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F386C" w14:textId="1D160A93" w:rsidR="0034732D" w:rsidRPr="00AF7CE4" w:rsidRDefault="009657FF" w:rsidP="005E33CC">
      <w:pPr>
        <w:pStyle w:val="Heading2"/>
        <w:ind w:left="0" w:firstLine="0"/>
      </w:pPr>
      <w:r w:rsidRPr="00AF7CE4">
        <w:t>Supplementary materials</w:t>
      </w:r>
    </w:p>
    <w:p w14:paraId="0D6EB1AB" w14:textId="72E6A22F" w:rsidR="00B269EB" w:rsidRPr="00AF7CE4" w:rsidRDefault="00D20438" w:rsidP="004455FA">
      <w:r w:rsidRPr="00AF7CE4">
        <w:rPr>
          <w:b/>
        </w:rPr>
        <w:t xml:space="preserve">Supplementary </w:t>
      </w:r>
      <w:r w:rsidR="009369D6" w:rsidRPr="00AF7CE4">
        <w:rPr>
          <w:b/>
        </w:rPr>
        <w:t>Table 1</w:t>
      </w:r>
      <w:r w:rsidR="002F2D10" w:rsidRPr="00AF7CE4">
        <w:rPr>
          <w:b/>
        </w:rPr>
        <w:t>:</w:t>
      </w:r>
      <w:r w:rsidR="00B269EB" w:rsidRPr="00AF7CE4">
        <w:t xml:space="preserve"> Primary databases used for the study</w:t>
      </w:r>
    </w:p>
    <w:p w14:paraId="7EB3CAEC" w14:textId="14E8C822" w:rsidR="00D20438" w:rsidRPr="00AF7CE4" w:rsidRDefault="00D20438" w:rsidP="00D20438">
      <w:r w:rsidRPr="00AF7CE4">
        <w:rPr>
          <w:b/>
        </w:rPr>
        <w:t>Supplementary Table 2:</w:t>
      </w:r>
      <w:r w:rsidRPr="00AF7CE4">
        <w:t xml:space="preserve"> Diagnosis Codes for Fragility Fractures</w:t>
      </w:r>
    </w:p>
    <w:p w14:paraId="0F17A8FB" w14:textId="415278EC" w:rsidR="00D20438" w:rsidRPr="00AF7CE4" w:rsidRDefault="00D20438" w:rsidP="00D20438">
      <w:r w:rsidRPr="00AF7CE4">
        <w:rPr>
          <w:b/>
        </w:rPr>
        <w:t>Supplementary Table 3:</w:t>
      </w:r>
      <w:r w:rsidRPr="00AF7CE4">
        <w:t xml:space="preserve"> Diagnosis Codes for Trauma Codes</w:t>
      </w:r>
    </w:p>
    <w:p w14:paraId="3442B51A" w14:textId="77777777" w:rsidR="00D20438" w:rsidRPr="00AF7CE4" w:rsidRDefault="00D20438" w:rsidP="004455FA"/>
    <w:p w14:paraId="7496B671" w14:textId="13F5D4E5" w:rsidR="0034732D" w:rsidRPr="00AF7CE4" w:rsidRDefault="00D20438" w:rsidP="004455FA">
      <w:r w:rsidRPr="00AF7CE4">
        <w:rPr>
          <w:b/>
        </w:rPr>
        <w:t xml:space="preserve">Supplementary </w:t>
      </w:r>
      <w:r w:rsidR="0034732D" w:rsidRPr="00AF7CE4">
        <w:rPr>
          <w:b/>
        </w:rPr>
        <w:t>Figure 1</w:t>
      </w:r>
      <w:r w:rsidR="002F2D10" w:rsidRPr="00AF7CE4">
        <w:rPr>
          <w:b/>
        </w:rPr>
        <w:t>:</w:t>
      </w:r>
      <w:r w:rsidR="0034732D" w:rsidRPr="00AF7CE4">
        <w:t xml:space="preserve"> Study schema</w:t>
      </w:r>
    </w:p>
    <w:p w14:paraId="54E20E9A" w14:textId="28785FDF" w:rsidR="0034732D" w:rsidRPr="00AF7CE4" w:rsidRDefault="00D20438" w:rsidP="004455FA">
      <w:pPr>
        <w:rPr>
          <w:b/>
        </w:rPr>
      </w:pPr>
      <w:r w:rsidRPr="00AF7CE4">
        <w:rPr>
          <w:b/>
        </w:rPr>
        <w:t xml:space="preserve">Supplementary </w:t>
      </w:r>
      <w:r w:rsidR="0034732D" w:rsidRPr="00AF7CE4">
        <w:rPr>
          <w:b/>
        </w:rPr>
        <w:t>Figure</w:t>
      </w:r>
      <w:r w:rsidR="005110BA" w:rsidRPr="00AF7CE4">
        <w:rPr>
          <w:b/>
        </w:rPr>
        <w:t xml:space="preserve"> </w:t>
      </w:r>
      <w:r w:rsidR="0034732D" w:rsidRPr="00AF7CE4">
        <w:rPr>
          <w:b/>
        </w:rPr>
        <w:t>2</w:t>
      </w:r>
      <w:r w:rsidR="002F2D10" w:rsidRPr="00AF7CE4">
        <w:rPr>
          <w:b/>
        </w:rPr>
        <w:t>:</w:t>
      </w:r>
      <w:r w:rsidR="0034732D" w:rsidRPr="00AF7CE4">
        <w:rPr>
          <w:b/>
        </w:rPr>
        <w:t xml:space="preserve"> </w:t>
      </w:r>
      <w:r w:rsidR="0034732D" w:rsidRPr="00AF7CE4">
        <w:t>Flow Diagra</w:t>
      </w:r>
      <w:r w:rsidR="00BD09E1" w:rsidRPr="00AF7CE4">
        <w:t>m of patients included in study</w:t>
      </w:r>
    </w:p>
    <w:p w14:paraId="6C7B47E6" w14:textId="2D02A5E9" w:rsidR="003F2D9E" w:rsidRPr="00AF7CE4" w:rsidRDefault="00D20438" w:rsidP="004455FA">
      <w:r w:rsidRPr="00AF7CE4">
        <w:rPr>
          <w:b/>
        </w:rPr>
        <w:t xml:space="preserve">Supplementary </w:t>
      </w:r>
      <w:r w:rsidR="0034732D" w:rsidRPr="00AF7CE4">
        <w:rPr>
          <w:b/>
        </w:rPr>
        <w:t>Figure 3</w:t>
      </w:r>
      <w:r w:rsidR="002F2D10" w:rsidRPr="00AF7CE4">
        <w:rPr>
          <w:b/>
        </w:rPr>
        <w:t>:</w:t>
      </w:r>
      <w:r w:rsidR="0034732D" w:rsidRPr="00AF7CE4">
        <w:t xml:space="preserve"> </w:t>
      </w:r>
      <w:r w:rsidR="00376113" w:rsidRPr="00AF7CE4">
        <w:t>Number</w:t>
      </w:r>
      <w:r w:rsidR="0034732D" w:rsidRPr="00AF7CE4">
        <w:t xml:space="preserve"> and proportion of </w:t>
      </w:r>
      <w:r w:rsidR="00376113" w:rsidRPr="00AF7CE4">
        <w:t>patients with second</w:t>
      </w:r>
      <w:r w:rsidR="0034732D" w:rsidRPr="00AF7CE4">
        <w:t xml:space="preserve"> fragilit</w:t>
      </w:r>
      <w:r w:rsidR="00684B7C" w:rsidRPr="00AF7CE4">
        <w:t xml:space="preserve">y fractures by site of </w:t>
      </w:r>
      <w:r w:rsidR="00376113" w:rsidRPr="00AF7CE4">
        <w:t xml:space="preserve">second </w:t>
      </w:r>
      <w:r w:rsidR="00684B7C" w:rsidRPr="00AF7CE4">
        <w:t>fracture</w:t>
      </w:r>
    </w:p>
    <w:p w14:paraId="7F570607" w14:textId="706E95AB" w:rsidR="0034732D" w:rsidRPr="00AF7CE4" w:rsidRDefault="00D20438" w:rsidP="004455FA">
      <w:r w:rsidRPr="00AF7CE4">
        <w:rPr>
          <w:b/>
        </w:rPr>
        <w:t xml:space="preserve">Supplementary </w:t>
      </w:r>
      <w:r w:rsidR="0034732D" w:rsidRPr="00AF7CE4">
        <w:rPr>
          <w:b/>
        </w:rPr>
        <w:t>Figure 4</w:t>
      </w:r>
      <w:r w:rsidR="002F2D10" w:rsidRPr="00AF7CE4">
        <w:rPr>
          <w:b/>
        </w:rPr>
        <w:t>:</w:t>
      </w:r>
      <w:r w:rsidR="0034732D" w:rsidRPr="00AF7CE4">
        <w:t xml:space="preserve"> </w:t>
      </w:r>
      <w:r w:rsidR="00490888" w:rsidRPr="00827446">
        <w:t xml:space="preserve">Proportion of patients with </w:t>
      </w:r>
      <w:r w:rsidR="00490888">
        <w:t xml:space="preserve">(a) </w:t>
      </w:r>
      <w:r w:rsidR="00490888" w:rsidRPr="00827446">
        <w:t>BMD assessment, over a period of 5 years prior to and post fracture, by sex</w:t>
      </w:r>
      <w:r w:rsidR="00490888">
        <w:t xml:space="preserve"> and (b) receiving any osteoporosis treatment, by sex and age group, over time*</w:t>
      </w:r>
      <w:bookmarkStart w:id="0" w:name="_GoBack"/>
      <w:bookmarkEnd w:id="0"/>
    </w:p>
    <w:p w14:paraId="5B22FFF3" w14:textId="5993555C" w:rsidR="0034732D" w:rsidRPr="00AF7CE4" w:rsidRDefault="0034732D" w:rsidP="004455FA"/>
    <w:p w14:paraId="30BCED57" w14:textId="235D23BE" w:rsidR="00B269EB" w:rsidRPr="00AF7CE4" w:rsidRDefault="00B269EB" w:rsidP="004455FA"/>
    <w:p w14:paraId="147E0FB8" w14:textId="77777777" w:rsidR="00B269EB" w:rsidRPr="00AF7CE4" w:rsidRDefault="00B269EB" w:rsidP="004455FA">
      <w:pPr>
        <w:pStyle w:val="Tabletitle"/>
        <w:sectPr w:rsidR="00B269EB" w:rsidRPr="00AF7CE4" w:rsidSect="00D729E0">
          <w:headerReference w:type="default" r:id="rId12"/>
          <w:footerReference w:type="default" r:id="rId13"/>
          <w:footerReference w:type="first" r:id="rId14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1C7883DF" w14:textId="7F6E5045" w:rsidR="00B269EB" w:rsidRPr="00AF7CE4" w:rsidRDefault="00B30D4D" w:rsidP="00B30D4D">
      <w:pPr>
        <w:pStyle w:val="Caption"/>
      </w:pPr>
      <w:bookmarkStart w:id="1" w:name="_Ref36719784"/>
      <w:r w:rsidRPr="00AF7CE4">
        <w:lastRenderedPageBreak/>
        <w:t xml:space="preserve">Supplementary Table </w:t>
      </w:r>
      <w:r w:rsidRPr="00AF7CE4">
        <w:fldChar w:fldCharType="begin"/>
      </w:r>
      <w:r w:rsidRPr="00AF7CE4">
        <w:instrText xml:space="preserve"> SEQ Supplementary_Table \* ARABIC </w:instrText>
      </w:r>
      <w:r w:rsidRPr="00AF7CE4">
        <w:fldChar w:fldCharType="separate"/>
      </w:r>
      <w:r w:rsidRPr="00AF7CE4">
        <w:rPr>
          <w:noProof/>
        </w:rPr>
        <w:t>1</w:t>
      </w:r>
      <w:r w:rsidRPr="00AF7CE4">
        <w:fldChar w:fldCharType="end"/>
      </w:r>
      <w:bookmarkEnd w:id="1"/>
      <w:r w:rsidR="005645B6" w:rsidRPr="00AF7CE4">
        <w:t>.</w:t>
      </w:r>
      <w:r w:rsidR="00B269EB" w:rsidRPr="00AF7CE4">
        <w:t xml:space="preserve"> Primary databases used for the study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823"/>
        <w:gridCol w:w="5386"/>
      </w:tblGrid>
      <w:tr w:rsidR="00F179D6" w:rsidRPr="00AF7CE4" w14:paraId="303A25C6" w14:textId="77777777" w:rsidTr="00750D0D">
        <w:tc>
          <w:tcPr>
            <w:tcW w:w="3823" w:type="dxa"/>
            <w:shd w:val="clear" w:color="auto" w:fill="auto"/>
          </w:tcPr>
          <w:p w14:paraId="5755E343" w14:textId="77777777" w:rsidR="00F179D6" w:rsidRPr="00AF7CE4" w:rsidRDefault="00F179D6" w:rsidP="004455FA">
            <w:pPr>
              <w:rPr>
                <w:b/>
                <w:bCs/>
              </w:rPr>
            </w:pPr>
            <w:bookmarkStart w:id="2" w:name="_Hlk14090670"/>
            <w:r w:rsidRPr="00AF7CE4">
              <w:rPr>
                <w:b/>
                <w:bCs/>
              </w:rPr>
              <w:t>Database</w:t>
            </w:r>
          </w:p>
        </w:tc>
        <w:tc>
          <w:tcPr>
            <w:tcW w:w="5386" w:type="dxa"/>
            <w:shd w:val="clear" w:color="auto" w:fill="auto"/>
          </w:tcPr>
          <w:p w14:paraId="14FC5AF5" w14:textId="77777777" w:rsidR="00F179D6" w:rsidRPr="00AF7CE4" w:rsidRDefault="00F179D6" w:rsidP="004455FA">
            <w:pPr>
              <w:rPr>
                <w:b/>
                <w:bCs/>
              </w:rPr>
            </w:pPr>
            <w:r w:rsidRPr="00AF7CE4">
              <w:rPr>
                <w:b/>
                <w:bCs/>
              </w:rPr>
              <w:t>Type of care/ professions</w:t>
            </w:r>
          </w:p>
        </w:tc>
      </w:tr>
      <w:tr w:rsidR="00F179D6" w:rsidRPr="00AF7CE4" w14:paraId="03E7BB26" w14:textId="77777777" w:rsidTr="005645B6">
        <w:tc>
          <w:tcPr>
            <w:tcW w:w="3823" w:type="dxa"/>
          </w:tcPr>
          <w:p w14:paraId="41C7DC52" w14:textId="77777777" w:rsidR="00F179D6" w:rsidRPr="00AF7CE4" w:rsidRDefault="00F179D6" w:rsidP="004455FA">
            <w:r w:rsidRPr="00AF7CE4">
              <w:t>Discharge Abstract Database (DAD)/ Same Day Surgery (SDS)</w:t>
            </w:r>
          </w:p>
        </w:tc>
        <w:tc>
          <w:tcPr>
            <w:tcW w:w="5386" w:type="dxa"/>
          </w:tcPr>
          <w:p w14:paraId="2B5C02E4" w14:textId="77777777" w:rsidR="00F179D6" w:rsidRPr="00AF7CE4" w:rsidRDefault="00F179D6" w:rsidP="004455FA">
            <w:r w:rsidRPr="00AF7CE4">
              <w:t>Inpatient hospital discharge summaries</w:t>
            </w:r>
          </w:p>
        </w:tc>
      </w:tr>
      <w:tr w:rsidR="00F179D6" w:rsidRPr="00AF7CE4" w14:paraId="0697D390" w14:textId="77777777" w:rsidTr="005645B6">
        <w:tc>
          <w:tcPr>
            <w:tcW w:w="3823" w:type="dxa"/>
          </w:tcPr>
          <w:p w14:paraId="6C035DDE" w14:textId="77777777" w:rsidR="00F179D6" w:rsidRPr="00AF7CE4" w:rsidRDefault="00F179D6" w:rsidP="004455FA">
            <w:r w:rsidRPr="00AF7CE4">
              <w:t>National Ambulatory Care Reporting System (NACRS)</w:t>
            </w:r>
          </w:p>
        </w:tc>
        <w:tc>
          <w:tcPr>
            <w:tcW w:w="5386" w:type="dxa"/>
          </w:tcPr>
          <w:p w14:paraId="58350F46" w14:textId="77777777" w:rsidR="00F179D6" w:rsidRPr="00AF7CE4" w:rsidRDefault="00F179D6" w:rsidP="004455FA">
            <w:r w:rsidRPr="00AF7CE4">
              <w:t>Emergency and ambulatory care visits</w:t>
            </w:r>
          </w:p>
        </w:tc>
      </w:tr>
      <w:tr w:rsidR="00F179D6" w:rsidRPr="00AF7CE4" w14:paraId="18FFF018" w14:textId="77777777" w:rsidTr="005645B6">
        <w:tc>
          <w:tcPr>
            <w:tcW w:w="3823" w:type="dxa"/>
          </w:tcPr>
          <w:p w14:paraId="099BFAB5" w14:textId="77777777" w:rsidR="00F179D6" w:rsidRPr="00AF7CE4" w:rsidRDefault="00F179D6" w:rsidP="004455FA">
            <w:r w:rsidRPr="00AF7CE4">
              <w:t xml:space="preserve">Ontario Health Insurance Plan (OHIP) </w:t>
            </w:r>
          </w:p>
        </w:tc>
        <w:tc>
          <w:tcPr>
            <w:tcW w:w="5386" w:type="dxa"/>
          </w:tcPr>
          <w:p w14:paraId="3FED987E" w14:textId="77777777" w:rsidR="00F179D6" w:rsidRPr="00AF7CE4" w:rsidRDefault="00F179D6" w:rsidP="004455FA">
            <w:r w:rsidRPr="00AF7CE4">
              <w:t>Physician billings to the Ontario Health Insurance Plan (OHIP)</w:t>
            </w:r>
          </w:p>
        </w:tc>
      </w:tr>
      <w:tr w:rsidR="00F179D6" w:rsidRPr="00AF7CE4" w14:paraId="54E3EC23" w14:textId="77777777" w:rsidTr="005645B6">
        <w:tc>
          <w:tcPr>
            <w:tcW w:w="3823" w:type="dxa"/>
          </w:tcPr>
          <w:p w14:paraId="2DAA85C9" w14:textId="77777777" w:rsidR="00F179D6" w:rsidRPr="00AF7CE4" w:rsidRDefault="00F179D6" w:rsidP="004455FA">
            <w:r w:rsidRPr="00AF7CE4">
              <w:t>Ontario Drug Benefit (ODB)</w:t>
            </w:r>
          </w:p>
        </w:tc>
        <w:tc>
          <w:tcPr>
            <w:tcW w:w="5386" w:type="dxa"/>
          </w:tcPr>
          <w:p w14:paraId="01DB4B49" w14:textId="77777777" w:rsidR="00F179D6" w:rsidRPr="00AF7CE4" w:rsidRDefault="00F179D6" w:rsidP="004455FA">
            <w:r w:rsidRPr="00AF7CE4">
              <w:t xml:space="preserve">Prescription drug claims to the Ontario Drug Benefit (ODB) Program for those age 65 and older </w:t>
            </w:r>
          </w:p>
        </w:tc>
      </w:tr>
      <w:bookmarkEnd w:id="2"/>
    </w:tbl>
    <w:p w14:paraId="32B7EF80" w14:textId="77777777" w:rsidR="005645B6" w:rsidRPr="00AF7CE4" w:rsidRDefault="005645B6" w:rsidP="004455FA">
      <w:pPr>
        <w:sectPr w:rsidR="005645B6" w:rsidRPr="00AF7CE4" w:rsidSect="00D729E0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5E4695FD" w14:textId="77777777" w:rsidR="00A74AB9" w:rsidRDefault="005645B6" w:rsidP="005645B6">
      <w:pPr>
        <w:pStyle w:val="Caption"/>
      </w:pPr>
      <w:bookmarkStart w:id="3" w:name="_Ref36719809"/>
      <w:r w:rsidRPr="00AF7CE4">
        <w:lastRenderedPageBreak/>
        <w:t xml:space="preserve">Supplementary Table </w:t>
      </w:r>
      <w:r w:rsidRPr="00AF7CE4">
        <w:fldChar w:fldCharType="begin"/>
      </w:r>
      <w:r w:rsidRPr="00AF7CE4">
        <w:instrText xml:space="preserve"> SEQ Supplementary_Table \* ARABIC </w:instrText>
      </w:r>
      <w:r w:rsidRPr="00AF7CE4">
        <w:fldChar w:fldCharType="separate"/>
      </w:r>
      <w:r w:rsidRPr="00AF7CE4">
        <w:rPr>
          <w:noProof/>
        </w:rPr>
        <w:t>2</w:t>
      </w:r>
      <w:r w:rsidRPr="00AF7CE4">
        <w:fldChar w:fldCharType="end"/>
      </w:r>
      <w:bookmarkEnd w:id="3"/>
      <w:r w:rsidRPr="00AF7CE4">
        <w:t>.</w:t>
      </w:r>
      <w:r w:rsidR="00A00C7B">
        <w:t xml:space="preserve"> Diagnosis Codes for Fragility Fractur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6951"/>
      </w:tblGrid>
      <w:tr w:rsidR="00A00C7B" w:rsidRPr="00A00C7B" w14:paraId="25DC6988" w14:textId="77777777" w:rsidTr="00750D0D"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77C2E" w14:textId="77777777" w:rsidR="00A00C7B" w:rsidRPr="00A00C7B" w:rsidRDefault="00A00C7B" w:rsidP="00A00C7B">
            <w:pPr>
              <w:rPr>
                <w:b/>
                <w:bCs/>
              </w:rPr>
            </w:pPr>
            <w:r w:rsidRPr="00A00C7B">
              <w:rPr>
                <w:b/>
                <w:bCs/>
              </w:rPr>
              <w:t>Fracture type</w:t>
            </w:r>
          </w:p>
        </w:tc>
        <w:tc>
          <w:tcPr>
            <w:tcW w:w="69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3AC0E" w14:textId="77777777" w:rsidR="00A00C7B" w:rsidRPr="00A00C7B" w:rsidRDefault="00A00C7B" w:rsidP="00A00C7B">
            <w:pPr>
              <w:rPr>
                <w:b/>
                <w:bCs/>
              </w:rPr>
            </w:pPr>
            <w:r w:rsidRPr="00A00C7B">
              <w:rPr>
                <w:b/>
                <w:bCs/>
              </w:rPr>
              <w:t>ICD-10 Code</w:t>
            </w:r>
          </w:p>
        </w:tc>
      </w:tr>
      <w:tr w:rsidR="00A00C7B" w:rsidRPr="00A00C7B" w14:paraId="4A57C762" w14:textId="77777777" w:rsidTr="00F25A08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95515" w14:textId="77777777" w:rsidR="00A00C7B" w:rsidRPr="00A00C7B" w:rsidRDefault="00A00C7B" w:rsidP="00A00C7B">
            <w:r w:rsidRPr="00A00C7B">
              <w:t>Hip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1D5D4" w14:textId="77777777" w:rsidR="00A00C7B" w:rsidRPr="00A00C7B" w:rsidRDefault="00A00C7B" w:rsidP="00A00C7B">
            <w:r w:rsidRPr="00A00C7B">
              <w:t>S72.0 - Fracture of neck of femur</w:t>
            </w:r>
          </w:p>
          <w:p w14:paraId="6604FFA1" w14:textId="77777777" w:rsidR="00A00C7B" w:rsidRPr="00A00C7B" w:rsidRDefault="00A00C7B" w:rsidP="00A00C7B">
            <w:r w:rsidRPr="00A00C7B">
              <w:t xml:space="preserve">S72.1 - </w:t>
            </w:r>
            <w:proofErr w:type="spellStart"/>
            <w:r w:rsidRPr="00A00C7B">
              <w:t>Pertrochanteric</w:t>
            </w:r>
            <w:proofErr w:type="spellEnd"/>
            <w:r w:rsidRPr="00A00C7B">
              <w:t xml:space="preserve"> fracture</w:t>
            </w:r>
          </w:p>
          <w:p w14:paraId="68CFA69E" w14:textId="77777777" w:rsidR="00A00C7B" w:rsidRPr="00A00C7B" w:rsidRDefault="00A00C7B" w:rsidP="00A00C7B">
            <w:pPr>
              <w:numPr>
                <w:ilvl w:val="0"/>
                <w:numId w:val="15"/>
              </w:numPr>
            </w:pPr>
            <w:r w:rsidRPr="00A00C7B">
              <w:t>Intertrochanteric fracture</w:t>
            </w:r>
          </w:p>
          <w:p w14:paraId="0137E128" w14:textId="77777777" w:rsidR="00A00C7B" w:rsidRPr="00A00C7B" w:rsidRDefault="00A00C7B" w:rsidP="00A00C7B">
            <w:pPr>
              <w:numPr>
                <w:ilvl w:val="0"/>
                <w:numId w:val="15"/>
              </w:numPr>
            </w:pPr>
            <w:r w:rsidRPr="00A00C7B">
              <w:t>Trochanteric fracture</w:t>
            </w:r>
          </w:p>
          <w:p w14:paraId="57C56245" w14:textId="77777777" w:rsidR="00A00C7B" w:rsidRPr="00A00C7B" w:rsidRDefault="00A00C7B" w:rsidP="00A00C7B">
            <w:r w:rsidRPr="00A00C7B">
              <w:t>S72.2 - Subtrochanteric fracture</w:t>
            </w:r>
          </w:p>
        </w:tc>
      </w:tr>
      <w:tr w:rsidR="00A00C7B" w:rsidRPr="00A00C7B" w14:paraId="10D1AD0B" w14:textId="77777777" w:rsidTr="00F25A08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8E97F" w14:textId="77777777" w:rsidR="00A00C7B" w:rsidRPr="00A00C7B" w:rsidRDefault="00A00C7B" w:rsidP="00A00C7B">
            <w:r w:rsidRPr="00A00C7B">
              <w:t>Radius and Ulna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28062" w14:textId="77777777" w:rsidR="00A00C7B" w:rsidRPr="00A00C7B" w:rsidRDefault="00A00C7B" w:rsidP="00A00C7B">
            <w:r w:rsidRPr="00A00C7B">
              <w:t>S52.0 - Fracture of upper end of ulna</w:t>
            </w:r>
          </w:p>
          <w:p w14:paraId="4AB401DF" w14:textId="77777777" w:rsidR="00A00C7B" w:rsidRPr="00A00C7B" w:rsidRDefault="00A00C7B" w:rsidP="00A00C7B">
            <w:r w:rsidRPr="00A00C7B">
              <w:t>S52.1 - Fracture of upper end of radius</w:t>
            </w:r>
          </w:p>
          <w:p w14:paraId="76B8B2C8" w14:textId="77777777" w:rsidR="00A00C7B" w:rsidRPr="00A00C7B" w:rsidRDefault="00A00C7B" w:rsidP="00A00C7B">
            <w:r w:rsidRPr="00A00C7B">
              <w:t>S52.2 - Fracture of shaft of ulna</w:t>
            </w:r>
          </w:p>
          <w:p w14:paraId="26AF9CA4" w14:textId="77777777" w:rsidR="00A00C7B" w:rsidRPr="00A00C7B" w:rsidRDefault="00A00C7B" w:rsidP="00A00C7B">
            <w:r w:rsidRPr="00A00C7B">
              <w:t>S52.3 - Fracture of shaft of radius</w:t>
            </w:r>
          </w:p>
          <w:p w14:paraId="3A190E54" w14:textId="77777777" w:rsidR="00A00C7B" w:rsidRPr="00A00C7B" w:rsidRDefault="00A00C7B" w:rsidP="00A00C7B">
            <w:r w:rsidRPr="00A00C7B">
              <w:t>S52.4 - Fracture of shafts of both ulna and radius</w:t>
            </w:r>
          </w:p>
          <w:p w14:paraId="6E4782AE" w14:textId="77777777" w:rsidR="00A00C7B" w:rsidRPr="00A00C7B" w:rsidRDefault="00A00C7B" w:rsidP="00A00C7B">
            <w:r w:rsidRPr="00A00C7B">
              <w:t>S52.7 - Multiple fractures of forearm</w:t>
            </w:r>
          </w:p>
          <w:p w14:paraId="486D4911" w14:textId="77777777" w:rsidR="00A00C7B" w:rsidRPr="00A00C7B" w:rsidRDefault="00A00C7B" w:rsidP="00A00C7B">
            <w:r w:rsidRPr="00A00C7B">
              <w:t>S52.8 - Fracture of other parts of forearm</w:t>
            </w:r>
          </w:p>
          <w:p w14:paraId="2398F4C2" w14:textId="77777777" w:rsidR="00A00C7B" w:rsidRPr="00A00C7B" w:rsidRDefault="00A00C7B" w:rsidP="00A00C7B">
            <w:pPr>
              <w:numPr>
                <w:ilvl w:val="0"/>
                <w:numId w:val="16"/>
              </w:numPr>
            </w:pPr>
            <w:r w:rsidRPr="00A00C7B">
              <w:t>Lower end of ulna</w:t>
            </w:r>
          </w:p>
          <w:p w14:paraId="3DF27950" w14:textId="77777777" w:rsidR="00A00C7B" w:rsidRPr="00A00C7B" w:rsidRDefault="00A00C7B" w:rsidP="00A00C7B">
            <w:pPr>
              <w:numPr>
                <w:ilvl w:val="0"/>
                <w:numId w:val="16"/>
              </w:numPr>
            </w:pPr>
            <w:r w:rsidRPr="00A00C7B">
              <w:t>Head of ulna</w:t>
            </w:r>
          </w:p>
          <w:p w14:paraId="1A24CCCE" w14:textId="77777777" w:rsidR="00A00C7B" w:rsidRPr="00A00C7B" w:rsidRDefault="00A00C7B" w:rsidP="00A00C7B">
            <w:r w:rsidRPr="00A00C7B">
              <w:t>S52.9 - Fracture of forearm, part unspecified</w:t>
            </w:r>
          </w:p>
        </w:tc>
      </w:tr>
      <w:tr w:rsidR="00A00C7B" w:rsidRPr="00A00C7B" w14:paraId="39F780BD" w14:textId="77777777" w:rsidTr="00F25A08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826EF" w14:textId="77777777" w:rsidR="00A00C7B" w:rsidRPr="00A00C7B" w:rsidRDefault="00A00C7B" w:rsidP="00A00C7B">
            <w:r w:rsidRPr="00A00C7B">
              <w:t>Wrist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A718C" w14:textId="77777777" w:rsidR="00A00C7B" w:rsidRPr="00A00C7B" w:rsidRDefault="00A00C7B" w:rsidP="00A00C7B">
            <w:r w:rsidRPr="00A00C7B">
              <w:t>S52.5 - Fracture of lower end of radius</w:t>
            </w:r>
          </w:p>
          <w:p w14:paraId="2E52CFB8" w14:textId="77777777" w:rsidR="00A00C7B" w:rsidRPr="00A00C7B" w:rsidRDefault="00A00C7B" w:rsidP="00A00C7B">
            <w:pPr>
              <w:rPr>
                <w:b/>
                <w:bCs/>
              </w:rPr>
            </w:pPr>
            <w:r w:rsidRPr="00A00C7B">
              <w:t>S52.6 - Fracture of lower end of both ulna and radius</w:t>
            </w:r>
          </w:p>
        </w:tc>
      </w:tr>
      <w:tr w:rsidR="00A00C7B" w:rsidRPr="00A00C7B" w14:paraId="3F12BF63" w14:textId="77777777" w:rsidTr="00F25A08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2A3A8" w14:textId="77777777" w:rsidR="00A00C7B" w:rsidRPr="00A00C7B" w:rsidRDefault="00A00C7B" w:rsidP="00A00C7B">
            <w:r w:rsidRPr="00A00C7B">
              <w:lastRenderedPageBreak/>
              <w:t>Humerus/ Shoulder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D4B6E" w14:textId="77777777" w:rsidR="00A00C7B" w:rsidRPr="00A00C7B" w:rsidRDefault="00A00C7B" w:rsidP="00A00C7B">
            <w:r w:rsidRPr="00A00C7B">
              <w:t xml:space="preserve">S42.2 - Fracture of upper end of </w:t>
            </w:r>
            <w:proofErr w:type="spellStart"/>
            <w:r w:rsidRPr="00A00C7B">
              <w:t>humerus</w:t>
            </w:r>
            <w:proofErr w:type="spellEnd"/>
          </w:p>
          <w:p w14:paraId="6BE3AE46" w14:textId="77777777" w:rsidR="00A00C7B" w:rsidRPr="00A00C7B" w:rsidRDefault="00A00C7B" w:rsidP="00A00C7B">
            <w:r w:rsidRPr="00A00C7B">
              <w:t xml:space="preserve">S42.3 - Fracture of shaft of </w:t>
            </w:r>
            <w:proofErr w:type="spellStart"/>
            <w:r w:rsidRPr="00A00C7B">
              <w:t>humerus</w:t>
            </w:r>
            <w:proofErr w:type="spellEnd"/>
          </w:p>
          <w:p w14:paraId="18A1A22D" w14:textId="77777777" w:rsidR="00A00C7B" w:rsidRPr="00A00C7B" w:rsidRDefault="00A00C7B" w:rsidP="00A00C7B">
            <w:r w:rsidRPr="00A00C7B">
              <w:t xml:space="preserve">S42.4 - Fracture of lower end of </w:t>
            </w:r>
            <w:proofErr w:type="spellStart"/>
            <w:r w:rsidRPr="00A00C7B">
              <w:t>humerus</w:t>
            </w:r>
            <w:proofErr w:type="spellEnd"/>
          </w:p>
          <w:p w14:paraId="0BD75DCF" w14:textId="77777777" w:rsidR="00A00C7B" w:rsidRPr="00A00C7B" w:rsidRDefault="00A00C7B" w:rsidP="00A00C7B">
            <w:r w:rsidRPr="00A00C7B">
              <w:t>S42.8 - Fracture of other parts of shoulder and upper arm</w:t>
            </w:r>
          </w:p>
          <w:p w14:paraId="60369049" w14:textId="77777777" w:rsidR="00A00C7B" w:rsidRPr="00A00C7B" w:rsidRDefault="00A00C7B" w:rsidP="00A00C7B">
            <w:r w:rsidRPr="00A00C7B">
              <w:t>S42.9 - Fracture of shoulder girdle, part unspecified</w:t>
            </w:r>
          </w:p>
          <w:p w14:paraId="284A224D" w14:textId="77777777" w:rsidR="00A00C7B" w:rsidRPr="00A00C7B" w:rsidRDefault="00A00C7B" w:rsidP="00A00C7B">
            <w:r w:rsidRPr="00A00C7B">
              <w:t>Fracture of shoulder NOS</w:t>
            </w:r>
          </w:p>
        </w:tc>
      </w:tr>
      <w:tr w:rsidR="00A00C7B" w:rsidRPr="00A00C7B" w14:paraId="48E0CB79" w14:textId="77777777" w:rsidTr="00F25A08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450385" w14:textId="77777777" w:rsidR="00A00C7B" w:rsidRPr="00A00C7B" w:rsidRDefault="00A00C7B" w:rsidP="00A00C7B">
            <w:r w:rsidRPr="00A00C7B">
              <w:t>Vertebral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4D4E3" w14:textId="77777777" w:rsidR="00A00C7B" w:rsidRPr="00A00C7B" w:rsidRDefault="00A00C7B" w:rsidP="00A00C7B">
            <w:r w:rsidRPr="00A00C7B">
              <w:t>S22.0 - Fracture of thoracic vertebra, Fracture of thoracic spine NOS</w:t>
            </w:r>
          </w:p>
          <w:p w14:paraId="2D8804EC" w14:textId="77777777" w:rsidR="00A00C7B" w:rsidRPr="00A00C7B" w:rsidRDefault="00A00C7B" w:rsidP="00A00C7B">
            <w:r w:rsidRPr="00A00C7B">
              <w:t>S22.1 - Multiple fractures of thoracic spine</w:t>
            </w:r>
          </w:p>
          <w:p w14:paraId="5631A055" w14:textId="77777777" w:rsidR="00A00C7B" w:rsidRPr="00A00C7B" w:rsidRDefault="00A00C7B" w:rsidP="00A00C7B">
            <w:r w:rsidRPr="00A00C7B">
              <w:t>S32.0 - Fracture of lumbar vertebra, fracture of lumbar spine</w:t>
            </w:r>
          </w:p>
        </w:tc>
      </w:tr>
      <w:tr w:rsidR="00A00C7B" w:rsidRPr="00A00C7B" w14:paraId="4F3A8C84" w14:textId="77777777" w:rsidTr="00F25A08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ABEB1" w14:textId="77777777" w:rsidR="00A00C7B" w:rsidRPr="00A00C7B" w:rsidRDefault="00A00C7B" w:rsidP="00A00C7B">
            <w:r w:rsidRPr="00A00C7B">
              <w:t>Femur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26F0F" w14:textId="77777777" w:rsidR="00A00C7B" w:rsidRPr="00A00C7B" w:rsidRDefault="00A00C7B" w:rsidP="00A00C7B">
            <w:r w:rsidRPr="00A00C7B">
              <w:t>S72.3 - Fracture of shaft of femur</w:t>
            </w:r>
          </w:p>
          <w:p w14:paraId="1C8B5583" w14:textId="77777777" w:rsidR="00A00C7B" w:rsidRPr="00A00C7B" w:rsidRDefault="00A00C7B" w:rsidP="00A00C7B">
            <w:r w:rsidRPr="00A00C7B">
              <w:t>S72.4 - Fracture of distal end of femur</w:t>
            </w:r>
          </w:p>
          <w:p w14:paraId="285C4BDF" w14:textId="77777777" w:rsidR="00A00C7B" w:rsidRPr="00A00C7B" w:rsidRDefault="00A00C7B" w:rsidP="00A00C7B">
            <w:r w:rsidRPr="00A00C7B">
              <w:t>S72.7 - Multiple fractures of femur</w:t>
            </w:r>
          </w:p>
          <w:p w14:paraId="77D77636" w14:textId="77777777" w:rsidR="00A00C7B" w:rsidRPr="00A00C7B" w:rsidRDefault="00A00C7B" w:rsidP="00A00C7B">
            <w:r w:rsidRPr="00A00C7B">
              <w:t>S72.8 - Fractures of other parts of femur</w:t>
            </w:r>
          </w:p>
          <w:p w14:paraId="1FDEEB68" w14:textId="77777777" w:rsidR="00A00C7B" w:rsidRPr="00A00C7B" w:rsidRDefault="00A00C7B" w:rsidP="00A00C7B">
            <w:r w:rsidRPr="00A00C7B">
              <w:t>S72.9 - Fracture of femur, part unspecified</w:t>
            </w:r>
          </w:p>
          <w:p w14:paraId="45F9BCF0" w14:textId="77777777" w:rsidR="00A00C7B" w:rsidRPr="00A00C7B" w:rsidRDefault="00A00C7B" w:rsidP="00A00C7B">
            <w:pPr>
              <w:numPr>
                <w:ilvl w:val="0"/>
                <w:numId w:val="17"/>
              </w:numPr>
            </w:pPr>
            <w:r w:rsidRPr="00A00C7B">
              <w:t>Applicable To Fracture of thigh NOS Fracture of upper leg NOS</w:t>
            </w:r>
          </w:p>
          <w:p w14:paraId="18D219F5" w14:textId="77777777" w:rsidR="00A00C7B" w:rsidRPr="00A00C7B" w:rsidRDefault="00A00C7B" w:rsidP="00A00C7B">
            <w:pPr>
              <w:numPr>
                <w:ilvl w:val="0"/>
                <w:numId w:val="17"/>
              </w:numPr>
            </w:pPr>
            <w:r w:rsidRPr="00A00C7B">
              <w:t>Type 1 exclusion for fracture of hip NOS</w:t>
            </w:r>
          </w:p>
        </w:tc>
      </w:tr>
      <w:tr w:rsidR="00A00C7B" w:rsidRPr="00A00C7B" w14:paraId="60B04CCF" w14:textId="77777777" w:rsidTr="00F25A08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D8CDB" w14:textId="77777777" w:rsidR="00A00C7B" w:rsidRPr="00A00C7B" w:rsidRDefault="00A00C7B" w:rsidP="00A00C7B">
            <w:r w:rsidRPr="00A00C7B">
              <w:t>Other (tibia, fibula, knee)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16C6D" w14:textId="77777777" w:rsidR="00A00C7B" w:rsidRPr="00A00C7B" w:rsidRDefault="00A00C7B" w:rsidP="00A00C7B">
            <w:r w:rsidRPr="00A00C7B">
              <w:t>S82.0 - Fracture of patella</w:t>
            </w:r>
          </w:p>
          <w:p w14:paraId="2A295449" w14:textId="6C92AB11" w:rsidR="00A00C7B" w:rsidRPr="00A00C7B" w:rsidRDefault="00827446" w:rsidP="00A00C7B">
            <w:pPr>
              <w:numPr>
                <w:ilvl w:val="0"/>
                <w:numId w:val="18"/>
              </w:numPr>
            </w:pPr>
            <w:r w:rsidRPr="00A00C7B">
              <w:t>Kneecap</w:t>
            </w:r>
          </w:p>
          <w:p w14:paraId="0E934153" w14:textId="77777777" w:rsidR="00A00C7B" w:rsidRPr="00A00C7B" w:rsidRDefault="00A00C7B" w:rsidP="00A00C7B">
            <w:r w:rsidRPr="00A00C7B">
              <w:t>S82.1 - Fracture of upper end of tibia</w:t>
            </w:r>
          </w:p>
          <w:p w14:paraId="423DC799" w14:textId="77777777" w:rsidR="00A00C7B" w:rsidRPr="00A00C7B" w:rsidRDefault="00A00C7B" w:rsidP="00A00C7B">
            <w:pPr>
              <w:numPr>
                <w:ilvl w:val="0"/>
                <w:numId w:val="18"/>
              </w:numPr>
            </w:pPr>
            <w:r w:rsidRPr="00A00C7B">
              <w:lastRenderedPageBreak/>
              <w:t>With or without mention of fracture of fibula</w:t>
            </w:r>
          </w:p>
          <w:p w14:paraId="571F0622" w14:textId="77777777" w:rsidR="00A00C7B" w:rsidRPr="00A00C7B" w:rsidRDefault="00A00C7B" w:rsidP="00A00C7B">
            <w:r w:rsidRPr="00A00C7B">
              <w:t>S82.2 - Fracture of shaft of tibia</w:t>
            </w:r>
          </w:p>
          <w:p w14:paraId="5C3B201D" w14:textId="77777777" w:rsidR="00A00C7B" w:rsidRPr="00A00C7B" w:rsidRDefault="00A00C7B" w:rsidP="00A00C7B">
            <w:pPr>
              <w:numPr>
                <w:ilvl w:val="0"/>
                <w:numId w:val="18"/>
              </w:numPr>
            </w:pPr>
            <w:r w:rsidRPr="00A00C7B">
              <w:t>With or without mention of fracture of fibula</w:t>
            </w:r>
          </w:p>
          <w:p w14:paraId="634BE99A" w14:textId="77777777" w:rsidR="00A00C7B" w:rsidRPr="00A00C7B" w:rsidRDefault="00A00C7B" w:rsidP="00A00C7B">
            <w:r w:rsidRPr="00A00C7B">
              <w:t>S82.3 - Fracture of lower end of tibia</w:t>
            </w:r>
          </w:p>
          <w:p w14:paraId="724D9674" w14:textId="77777777" w:rsidR="00A00C7B" w:rsidRPr="00A00C7B" w:rsidRDefault="00A00C7B" w:rsidP="00A00C7B">
            <w:pPr>
              <w:numPr>
                <w:ilvl w:val="0"/>
                <w:numId w:val="18"/>
              </w:numPr>
            </w:pPr>
            <w:r w:rsidRPr="00A00C7B">
              <w:t>With or without mention of fracture of fibula</w:t>
            </w:r>
          </w:p>
          <w:p w14:paraId="2591D45B" w14:textId="77777777" w:rsidR="00A00C7B" w:rsidRPr="00A00C7B" w:rsidRDefault="00A00C7B" w:rsidP="00A00C7B">
            <w:r w:rsidRPr="00A00C7B">
              <w:t>S82.4 - Fracture of fibula alone</w:t>
            </w:r>
          </w:p>
          <w:p w14:paraId="668C7668" w14:textId="77777777" w:rsidR="00A00C7B" w:rsidRPr="00A00C7B" w:rsidRDefault="00A00C7B" w:rsidP="00A00C7B">
            <w:r w:rsidRPr="00A00C7B">
              <w:t>S82.5 - Fracture of medial malleolus</w:t>
            </w:r>
          </w:p>
          <w:p w14:paraId="35A75B55" w14:textId="77777777" w:rsidR="00A00C7B" w:rsidRPr="00A00C7B" w:rsidRDefault="00A00C7B" w:rsidP="00A00C7B">
            <w:pPr>
              <w:numPr>
                <w:ilvl w:val="0"/>
                <w:numId w:val="18"/>
              </w:numPr>
            </w:pPr>
            <w:r w:rsidRPr="00A00C7B">
              <w:t>Tibia involving</w:t>
            </w:r>
          </w:p>
          <w:p w14:paraId="7067A6C4" w14:textId="77777777" w:rsidR="00A00C7B" w:rsidRPr="00A00C7B" w:rsidRDefault="00A00C7B" w:rsidP="00A00C7B">
            <w:r w:rsidRPr="00A00C7B">
              <w:t xml:space="preserve">S82.6 - Fracture of lateral malleolus </w:t>
            </w:r>
          </w:p>
          <w:p w14:paraId="537593B4" w14:textId="77777777" w:rsidR="00A00C7B" w:rsidRPr="00A00C7B" w:rsidRDefault="00A00C7B" w:rsidP="00A00C7B">
            <w:pPr>
              <w:numPr>
                <w:ilvl w:val="0"/>
                <w:numId w:val="18"/>
              </w:numPr>
            </w:pPr>
            <w:r w:rsidRPr="00A00C7B">
              <w:t>Fibula involving</w:t>
            </w:r>
          </w:p>
        </w:tc>
      </w:tr>
      <w:tr w:rsidR="00A00C7B" w:rsidRPr="00A00C7B" w14:paraId="4D19CE50" w14:textId="77777777" w:rsidTr="00F25A08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7F9B08" w14:textId="77777777" w:rsidR="00A00C7B" w:rsidRPr="00A00C7B" w:rsidRDefault="00A00C7B" w:rsidP="00A00C7B">
            <w:r w:rsidRPr="00A00C7B">
              <w:t>Sternum, Clavicle and Ribs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B6915" w14:textId="77777777" w:rsidR="00A00C7B" w:rsidRPr="00A00C7B" w:rsidRDefault="00A00C7B" w:rsidP="00A00C7B">
            <w:r w:rsidRPr="00A00C7B">
              <w:t xml:space="preserve">S22.2 – Fracture of sternum </w:t>
            </w:r>
          </w:p>
          <w:p w14:paraId="5BAB290A" w14:textId="77777777" w:rsidR="00A00C7B" w:rsidRPr="00A00C7B" w:rsidRDefault="00A00C7B" w:rsidP="00A00C7B">
            <w:r w:rsidRPr="00A00C7B">
              <w:t>S22.3 – Fracture of rib</w:t>
            </w:r>
          </w:p>
          <w:p w14:paraId="50523960" w14:textId="77777777" w:rsidR="00A00C7B" w:rsidRPr="00A00C7B" w:rsidRDefault="00A00C7B" w:rsidP="00A00C7B">
            <w:r w:rsidRPr="00A00C7B">
              <w:t xml:space="preserve">S22.4 – Multiple fractures of rib </w:t>
            </w:r>
          </w:p>
          <w:p w14:paraId="7D70026B" w14:textId="77777777" w:rsidR="00A00C7B" w:rsidRPr="00A00C7B" w:rsidRDefault="00A00C7B" w:rsidP="00A00C7B">
            <w:r w:rsidRPr="00A00C7B">
              <w:t>S42.0 - Fracture of clavicle</w:t>
            </w:r>
          </w:p>
        </w:tc>
      </w:tr>
      <w:tr w:rsidR="00A00C7B" w:rsidRPr="00A00C7B" w14:paraId="4F2BB391" w14:textId="77777777" w:rsidTr="00F25A08">
        <w:trPr>
          <w:trHeight w:val="6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CAE3F" w14:textId="77777777" w:rsidR="00A00C7B" w:rsidRPr="00A00C7B" w:rsidRDefault="00A00C7B" w:rsidP="00A00C7B">
            <w:r w:rsidRPr="00A00C7B">
              <w:t>Pelvis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5A942" w14:textId="77777777" w:rsidR="00A00C7B" w:rsidRPr="00A00C7B" w:rsidRDefault="00A00C7B" w:rsidP="00A00C7B">
            <w:r w:rsidRPr="00A00C7B">
              <w:t>S32.1 - Fracture of sacrum</w:t>
            </w:r>
          </w:p>
          <w:p w14:paraId="01BB4B48" w14:textId="77777777" w:rsidR="00A00C7B" w:rsidRPr="00A00C7B" w:rsidRDefault="00A00C7B" w:rsidP="00A00C7B">
            <w:r w:rsidRPr="00A00C7B">
              <w:t>S32.2 - Fracture of coccyx</w:t>
            </w:r>
          </w:p>
          <w:p w14:paraId="0943B7D7" w14:textId="77777777" w:rsidR="00A00C7B" w:rsidRPr="00A00C7B" w:rsidRDefault="00A00C7B" w:rsidP="00A00C7B">
            <w:r w:rsidRPr="00A00C7B">
              <w:t>S32.3 - Fracture of ilium</w:t>
            </w:r>
          </w:p>
          <w:p w14:paraId="05F06CCE" w14:textId="77777777" w:rsidR="00A00C7B" w:rsidRPr="00A00C7B" w:rsidRDefault="00A00C7B" w:rsidP="00A00C7B">
            <w:r w:rsidRPr="00A00C7B">
              <w:t>S32.4 - Fracture of acetabulum</w:t>
            </w:r>
          </w:p>
          <w:p w14:paraId="738AE00F" w14:textId="77777777" w:rsidR="00A00C7B" w:rsidRPr="00A00C7B" w:rsidRDefault="00A00C7B" w:rsidP="00A00C7B">
            <w:r w:rsidRPr="00A00C7B">
              <w:t>S32.5 - Fracture of pubis</w:t>
            </w:r>
          </w:p>
          <w:p w14:paraId="31C28A1A" w14:textId="77777777" w:rsidR="00A00C7B" w:rsidRPr="00A00C7B" w:rsidRDefault="00A00C7B" w:rsidP="00A00C7B">
            <w:r w:rsidRPr="00A00C7B">
              <w:t>S32.7 - Multiple fractures of lumbar spine and pelvis</w:t>
            </w:r>
          </w:p>
          <w:p w14:paraId="0F38D48D" w14:textId="77777777" w:rsidR="00A00C7B" w:rsidRPr="00A00C7B" w:rsidRDefault="00A00C7B" w:rsidP="00A00C7B">
            <w:r w:rsidRPr="00A00C7B">
              <w:lastRenderedPageBreak/>
              <w:t>S32.8 - Fracture of other and unspecified parts of lumbar spine and pelvis</w:t>
            </w:r>
          </w:p>
          <w:p w14:paraId="123ED52E" w14:textId="77777777" w:rsidR="00A00C7B" w:rsidRPr="00A00C7B" w:rsidRDefault="00A00C7B" w:rsidP="00A00C7B">
            <w:pPr>
              <w:numPr>
                <w:ilvl w:val="0"/>
                <w:numId w:val="19"/>
              </w:numPr>
            </w:pPr>
            <w:r w:rsidRPr="00A00C7B">
              <w:t>Fracture of:</w:t>
            </w:r>
          </w:p>
          <w:p w14:paraId="0F8502C8" w14:textId="77777777" w:rsidR="00A00C7B" w:rsidRPr="00A00C7B" w:rsidRDefault="00A00C7B" w:rsidP="00A00C7B">
            <w:pPr>
              <w:numPr>
                <w:ilvl w:val="0"/>
                <w:numId w:val="19"/>
              </w:numPr>
            </w:pPr>
            <w:r w:rsidRPr="00A00C7B">
              <w:t>ischium</w:t>
            </w:r>
          </w:p>
          <w:p w14:paraId="7CC8678D" w14:textId="77777777" w:rsidR="00A00C7B" w:rsidRPr="00A00C7B" w:rsidRDefault="00A00C7B" w:rsidP="00A00C7B">
            <w:pPr>
              <w:numPr>
                <w:ilvl w:val="0"/>
                <w:numId w:val="19"/>
              </w:numPr>
            </w:pPr>
            <w:r w:rsidRPr="00A00C7B">
              <w:t>lumbosacral spine NOS</w:t>
            </w:r>
          </w:p>
          <w:p w14:paraId="2F399591" w14:textId="77777777" w:rsidR="00A00C7B" w:rsidRPr="00A00C7B" w:rsidRDefault="00A00C7B" w:rsidP="00A00C7B">
            <w:pPr>
              <w:numPr>
                <w:ilvl w:val="0"/>
                <w:numId w:val="19"/>
              </w:numPr>
            </w:pPr>
            <w:r w:rsidRPr="00A00C7B">
              <w:t>pelvis NOS</w:t>
            </w:r>
          </w:p>
        </w:tc>
      </w:tr>
      <w:tr w:rsidR="00A00C7B" w:rsidRPr="00A00C7B" w14:paraId="450CAA4A" w14:textId="77777777" w:rsidTr="00F25A08">
        <w:trPr>
          <w:trHeight w:val="6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49DFC" w14:textId="77777777" w:rsidR="00A00C7B" w:rsidRPr="00A00C7B" w:rsidRDefault="00A00C7B" w:rsidP="00A00C7B">
            <w:r w:rsidRPr="00A00C7B">
              <w:t>Multiple Fracture</w:t>
            </w:r>
          </w:p>
        </w:tc>
        <w:tc>
          <w:tcPr>
            <w:tcW w:w="6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7DC45C" w14:textId="77777777" w:rsidR="00A00C7B" w:rsidRPr="00A00C7B" w:rsidRDefault="00A00C7B" w:rsidP="00A00C7B">
            <w:r w:rsidRPr="00A00C7B">
              <w:t xml:space="preserve">S42.7 - Multiple fractures of clavicle, scapula and </w:t>
            </w:r>
            <w:proofErr w:type="spellStart"/>
            <w:r w:rsidRPr="00A00C7B">
              <w:t>humerus</w:t>
            </w:r>
            <w:proofErr w:type="spellEnd"/>
          </w:p>
          <w:p w14:paraId="7DE2C1E7" w14:textId="77777777" w:rsidR="00A00C7B" w:rsidRPr="00A00C7B" w:rsidRDefault="00A00C7B" w:rsidP="00A00C7B">
            <w:r w:rsidRPr="00A00C7B">
              <w:t>T02.1 - Fractures involving thorax with lower back and pelvis</w:t>
            </w:r>
          </w:p>
          <w:p w14:paraId="7F35BBDE" w14:textId="77777777" w:rsidR="00A00C7B" w:rsidRPr="00A00C7B" w:rsidRDefault="00A00C7B" w:rsidP="00A00C7B">
            <w:r w:rsidRPr="00A00C7B">
              <w:t>T02.2 - Fractures involving multiple regions of one upper limb</w:t>
            </w:r>
          </w:p>
          <w:p w14:paraId="4B7524B7" w14:textId="77777777" w:rsidR="00A00C7B" w:rsidRPr="00A00C7B" w:rsidRDefault="00A00C7B" w:rsidP="00A00C7B">
            <w:r w:rsidRPr="00A00C7B">
              <w:t>T02.3 - Fractures involving multiple regions of one lower limb</w:t>
            </w:r>
          </w:p>
          <w:p w14:paraId="680E5E10" w14:textId="77777777" w:rsidR="00A00C7B" w:rsidRPr="00A00C7B" w:rsidRDefault="00A00C7B" w:rsidP="00A00C7B">
            <w:r w:rsidRPr="00A00C7B">
              <w:t>T02.4 - Fractures involving multiple regions of both upper limbs</w:t>
            </w:r>
          </w:p>
          <w:p w14:paraId="0A3B8700" w14:textId="77777777" w:rsidR="00A00C7B" w:rsidRPr="00A00C7B" w:rsidRDefault="00A00C7B" w:rsidP="00A00C7B">
            <w:r w:rsidRPr="00A00C7B">
              <w:t>T02.5 - Fractures involving multiple regions of both lower limbs</w:t>
            </w:r>
          </w:p>
          <w:p w14:paraId="28B6AFCB" w14:textId="77777777" w:rsidR="00A00C7B" w:rsidRPr="00A00C7B" w:rsidRDefault="00A00C7B" w:rsidP="00A00C7B">
            <w:r w:rsidRPr="00A00C7B">
              <w:t>T02.6 - Fractures involving multiple regions of upper limb(s) with lower limb(s)</w:t>
            </w:r>
          </w:p>
          <w:p w14:paraId="0382B958" w14:textId="77777777" w:rsidR="00A00C7B" w:rsidRPr="00A00C7B" w:rsidRDefault="00A00C7B" w:rsidP="00A00C7B">
            <w:r w:rsidRPr="00A00C7B">
              <w:t>T02.7 - Fractures involving thorax with lower back and pelvis with limb(s)</w:t>
            </w:r>
          </w:p>
          <w:p w14:paraId="490D1A18" w14:textId="77777777" w:rsidR="00A00C7B" w:rsidRPr="00A00C7B" w:rsidRDefault="00A00C7B" w:rsidP="00A00C7B">
            <w:r w:rsidRPr="00A00C7B">
              <w:t>T02.8 - Fractures involving other combinations of body regions</w:t>
            </w:r>
          </w:p>
          <w:p w14:paraId="16AEDC3E" w14:textId="77777777" w:rsidR="00A00C7B" w:rsidRPr="00A00C7B" w:rsidRDefault="00A00C7B" w:rsidP="00A00C7B">
            <w:r w:rsidRPr="00A00C7B">
              <w:t>T02.9</w:t>
            </w:r>
          </w:p>
          <w:p w14:paraId="4D4401FA" w14:textId="77777777" w:rsidR="00A00C7B" w:rsidRPr="00A00C7B" w:rsidRDefault="00A00C7B" w:rsidP="00A00C7B">
            <w:r w:rsidRPr="00A00C7B">
              <w:t xml:space="preserve"> - Multiple fractures, unspecified</w:t>
            </w:r>
          </w:p>
        </w:tc>
      </w:tr>
    </w:tbl>
    <w:p w14:paraId="2FE15082" w14:textId="420BEB17" w:rsidR="00A00C7B" w:rsidRPr="00A00C7B" w:rsidRDefault="00A00C7B" w:rsidP="00A00C7B">
      <w:pPr>
        <w:sectPr w:rsidR="00A00C7B" w:rsidRPr="00A00C7B" w:rsidSect="002E3B9A">
          <w:pgSz w:w="11906" w:h="16838"/>
          <w:pgMar w:top="1440" w:right="1440" w:bottom="1440" w:left="1440" w:header="708" w:footer="708" w:gutter="0"/>
          <w:lnNumType w:countBy="1" w:restart="continuous"/>
          <w:cols w:space="708"/>
          <w:titlePg/>
          <w:docGrid w:linePitch="360"/>
        </w:sectPr>
      </w:pPr>
    </w:p>
    <w:p w14:paraId="24085C04" w14:textId="4B9A0A2B" w:rsidR="00A74AB9" w:rsidRDefault="005645B6" w:rsidP="005645B6">
      <w:pPr>
        <w:pStyle w:val="Caption"/>
      </w:pPr>
      <w:bookmarkStart w:id="4" w:name="_Ref36719816"/>
      <w:r w:rsidRPr="00AF7CE4">
        <w:lastRenderedPageBreak/>
        <w:t xml:space="preserve">Supplementary Table </w:t>
      </w:r>
      <w:r w:rsidRPr="00AF7CE4">
        <w:fldChar w:fldCharType="begin"/>
      </w:r>
      <w:r w:rsidRPr="00AF7CE4">
        <w:instrText xml:space="preserve"> SEQ Supplementary_Table \* ARABIC </w:instrText>
      </w:r>
      <w:r w:rsidRPr="00AF7CE4">
        <w:fldChar w:fldCharType="separate"/>
      </w:r>
      <w:r w:rsidRPr="00AF7CE4">
        <w:rPr>
          <w:noProof/>
        </w:rPr>
        <w:t>3</w:t>
      </w:r>
      <w:r w:rsidRPr="00AF7CE4">
        <w:fldChar w:fldCharType="end"/>
      </w:r>
      <w:bookmarkEnd w:id="4"/>
      <w:r w:rsidRPr="00AF7CE4">
        <w:t>.</w:t>
      </w:r>
      <w:r w:rsidR="00965B0F">
        <w:t xml:space="preserve"> Diagnosis Codes for Trauma </w:t>
      </w:r>
      <w:r w:rsidR="006E155C">
        <w:t>Codes</w:t>
      </w:r>
    </w:p>
    <w:tbl>
      <w:tblPr>
        <w:tblStyle w:val="TableTheme"/>
        <w:tblW w:w="0" w:type="auto"/>
        <w:tblLook w:val="04A0" w:firstRow="1" w:lastRow="0" w:firstColumn="1" w:lastColumn="0" w:noHBand="0" w:noVBand="1"/>
      </w:tblPr>
      <w:tblGrid>
        <w:gridCol w:w="2872"/>
        <w:gridCol w:w="6134"/>
      </w:tblGrid>
      <w:tr w:rsidR="00965B0F" w:rsidRPr="00965B0F" w14:paraId="4773C99F" w14:textId="77777777" w:rsidTr="00750D0D">
        <w:tc>
          <w:tcPr>
            <w:tcW w:w="2872" w:type="dxa"/>
            <w:shd w:val="clear" w:color="auto" w:fill="auto"/>
          </w:tcPr>
          <w:p w14:paraId="06629AD4" w14:textId="77777777" w:rsidR="00965B0F" w:rsidRPr="00965B0F" w:rsidRDefault="00965B0F" w:rsidP="00965B0F">
            <w:pPr>
              <w:rPr>
                <w:b/>
                <w:bCs/>
              </w:rPr>
            </w:pPr>
            <w:r w:rsidRPr="00965B0F">
              <w:rPr>
                <w:b/>
                <w:bCs/>
              </w:rPr>
              <w:t>Trauma Code</w:t>
            </w:r>
          </w:p>
        </w:tc>
        <w:tc>
          <w:tcPr>
            <w:tcW w:w="6134" w:type="dxa"/>
            <w:shd w:val="clear" w:color="auto" w:fill="auto"/>
            <w:hideMark/>
          </w:tcPr>
          <w:p w14:paraId="0FDA5ECE" w14:textId="77777777" w:rsidR="00965B0F" w:rsidRPr="00965B0F" w:rsidRDefault="00965B0F" w:rsidP="00965B0F">
            <w:pPr>
              <w:rPr>
                <w:b/>
                <w:bCs/>
              </w:rPr>
            </w:pPr>
            <w:r w:rsidRPr="00965B0F">
              <w:rPr>
                <w:b/>
                <w:bCs/>
              </w:rPr>
              <w:t>ICD-10 Code</w:t>
            </w:r>
          </w:p>
        </w:tc>
      </w:tr>
      <w:tr w:rsidR="00965B0F" w:rsidRPr="00965B0F" w14:paraId="473AB400" w14:textId="77777777" w:rsidTr="00F25A08">
        <w:tc>
          <w:tcPr>
            <w:tcW w:w="2872" w:type="dxa"/>
            <w:hideMark/>
          </w:tcPr>
          <w:p w14:paraId="400AA8DC" w14:textId="77777777" w:rsidR="00965B0F" w:rsidRPr="00965B0F" w:rsidRDefault="00965B0F" w:rsidP="00965B0F">
            <w:r w:rsidRPr="00965B0F">
              <w:t>Accidents</w:t>
            </w:r>
          </w:p>
        </w:tc>
        <w:tc>
          <w:tcPr>
            <w:tcW w:w="6134" w:type="dxa"/>
            <w:hideMark/>
          </w:tcPr>
          <w:p w14:paraId="73FCE06D" w14:textId="77777777" w:rsidR="00965B0F" w:rsidRPr="00965B0F" w:rsidRDefault="00965B0F" w:rsidP="00965B0F">
            <w:r w:rsidRPr="00965B0F">
              <w:t>V01-V99, X00-X58, X59.9, W20-W99</w:t>
            </w:r>
          </w:p>
        </w:tc>
      </w:tr>
      <w:tr w:rsidR="00965B0F" w:rsidRPr="00965B0F" w14:paraId="2B70D5A1" w14:textId="77777777" w:rsidTr="00F25A08">
        <w:tc>
          <w:tcPr>
            <w:tcW w:w="2872" w:type="dxa"/>
            <w:hideMark/>
          </w:tcPr>
          <w:p w14:paraId="32184E53" w14:textId="77777777" w:rsidR="00965B0F" w:rsidRPr="00965B0F" w:rsidRDefault="00965B0F" w:rsidP="00965B0F">
            <w:r w:rsidRPr="00965B0F">
              <w:t>Injuries involving multiple body regions</w:t>
            </w:r>
          </w:p>
        </w:tc>
        <w:tc>
          <w:tcPr>
            <w:tcW w:w="6134" w:type="dxa"/>
            <w:hideMark/>
          </w:tcPr>
          <w:p w14:paraId="69819653" w14:textId="77777777" w:rsidR="00965B0F" w:rsidRPr="00965B0F" w:rsidRDefault="00965B0F" w:rsidP="00965B0F">
            <w:r w:rsidRPr="00965B0F">
              <w:t>T00-T01, T03-T07</w:t>
            </w:r>
          </w:p>
        </w:tc>
      </w:tr>
      <w:tr w:rsidR="00965B0F" w:rsidRPr="00965B0F" w14:paraId="623A9876" w14:textId="77777777" w:rsidTr="00F25A08">
        <w:tc>
          <w:tcPr>
            <w:tcW w:w="2872" w:type="dxa"/>
            <w:hideMark/>
          </w:tcPr>
          <w:p w14:paraId="22C05569" w14:textId="77777777" w:rsidR="00965B0F" w:rsidRPr="00965B0F" w:rsidRDefault="00965B0F" w:rsidP="00965B0F">
            <w:r w:rsidRPr="00965B0F">
              <w:t xml:space="preserve">Falls </w:t>
            </w:r>
          </w:p>
        </w:tc>
        <w:tc>
          <w:tcPr>
            <w:tcW w:w="6134" w:type="dxa"/>
            <w:hideMark/>
          </w:tcPr>
          <w:p w14:paraId="47996167" w14:textId="77777777" w:rsidR="00965B0F" w:rsidRPr="00965B0F" w:rsidRDefault="00965B0F" w:rsidP="00965B0F">
            <w:r w:rsidRPr="00965B0F">
              <w:t>W02-W04, W09, W11-W17</w:t>
            </w:r>
          </w:p>
        </w:tc>
      </w:tr>
    </w:tbl>
    <w:p w14:paraId="5F8CCF91" w14:textId="50C4AC07" w:rsidR="00965B0F" w:rsidRPr="00965B0F" w:rsidRDefault="00965B0F" w:rsidP="00965B0F">
      <w:pPr>
        <w:sectPr w:rsidR="00965B0F" w:rsidRPr="00965B0F" w:rsidSect="00D729E0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2E6698D1" w14:textId="5005705C" w:rsidR="00A74AB9" w:rsidRDefault="005645B6" w:rsidP="005645B6">
      <w:pPr>
        <w:pStyle w:val="Caption"/>
      </w:pPr>
      <w:bookmarkStart w:id="5" w:name="_Ref36719797"/>
      <w:r w:rsidRPr="00AF7CE4">
        <w:lastRenderedPageBreak/>
        <w:t xml:space="preserve">Supplementary Figure </w:t>
      </w:r>
      <w:r w:rsidRPr="00AF7CE4">
        <w:fldChar w:fldCharType="begin"/>
      </w:r>
      <w:r w:rsidRPr="00AF7CE4">
        <w:instrText xml:space="preserve"> SEQ Supplementary_Figure \* ARABIC </w:instrText>
      </w:r>
      <w:r w:rsidRPr="00AF7CE4">
        <w:fldChar w:fldCharType="separate"/>
      </w:r>
      <w:r w:rsidRPr="00AF7CE4">
        <w:rPr>
          <w:noProof/>
        </w:rPr>
        <w:t>1</w:t>
      </w:r>
      <w:r w:rsidRPr="00AF7CE4">
        <w:fldChar w:fldCharType="end"/>
      </w:r>
      <w:bookmarkEnd w:id="5"/>
      <w:r w:rsidRPr="00AF7CE4">
        <w:t>.</w:t>
      </w:r>
      <w:r w:rsidR="00A12E97">
        <w:t xml:space="preserve"> Study Schema</w:t>
      </w:r>
    </w:p>
    <w:p w14:paraId="3884EAC4" w14:textId="7BB4567B" w:rsidR="00A12E97" w:rsidRDefault="00A12E97" w:rsidP="00A12E97">
      <w:r w:rsidRPr="00A12E97">
        <w:rPr>
          <w:noProof/>
        </w:rPr>
        <mc:AlternateContent>
          <mc:Choice Requires="wpg">
            <w:drawing>
              <wp:anchor distT="0" distB="0" distL="114300" distR="114300" simplePos="0" relativeHeight="251655168" behindDoc="0" locked="0" layoutInCell="1" allowOverlap="1" wp14:anchorId="581B3D20" wp14:editId="3D6BD2B5">
                <wp:simplePos x="0" y="0"/>
                <wp:positionH relativeFrom="column">
                  <wp:posOffset>20955</wp:posOffset>
                </wp:positionH>
                <wp:positionV relativeFrom="page">
                  <wp:posOffset>1551940</wp:posOffset>
                </wp:positionV>
                <wp:extent cx="6314440" cy="3209925"/>
                <wp:effectExtent l="0" t="0" r="48260" b="28575"/>
                <wp:wrapTopAndBottom/>
                <wp:docPr id="54" name="Group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14440" cy="3209925"/>
                          <a:chOff x="0" y="0"/>
                          <a:chExt cx="6392174" cy="2717321"/>
                        </a:xfrm>
                      </wpg:grpSpPr>
                      <wpg:grpSp>
                        <wpg:cNvPr id="41" name="Group 13"/>
                        <wpg:cNvGrpSpPr/>
                        <wpg:grpSpPr>
                          <a:xfrm>
                            <a:off x="43132" y="153015"/>
                            <a:ext cx="6273801" cy="2564306"/>
                            <a:chOff x="-2" y="-45393"/>
                            <a:chExt cx="10464802" cy="2564306"/>
                          </a:xfrm>
                        </wpg:grpSpPr>
                        <wps:wsp>
                          <wps:cNvPr id="42" name="TextBox 2"/>
                          <wps:cNvSpPr txBox="1"/>
                          <wps:spPr>
                            <a:xfrm>
                              <a:off x="1025483" y="-45393"/>
                              <a:ext cx="4752975" cy="54577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9A7BBEE" w14:textId="77777777" w:rsidR="003C64C8" w:rsidRPr="00E672AC" w:rsidRDefault="003C64C8" w:rsidP="00E672AC">
                                <w:pPr>
                                  <w:pStyle w:val="NormalWeb"/>
                                  <w:jc w:val="center"/>
                                </w:pPr>
                                <w:r w:rsidRPr="00E672AC">
                                  <w:rPr>
                                    <w:lang w:val="en-US"/>
                                  </w:rPr>
                                  <w:t>Index event identification period</w:t>
                                </w:r>
                              </w:p>
                              <w:p w14:paraId="12E18716" w14:textId="77777777" w:rsidR="003C64C8" w:rsidRPr="00E672AC" w:rsidRDefault="003C64C8" w:rsidP="00E672AC">
                                <w:pPr>
                                  <w:pStyle w:val="NormalWeb"/>
                                  <w:jc w:val="center"/>
                                </w:pPr>
                                <w:r w:rsidRPr="00E672AC">
                                  <w:rPr>
                                    <w:lang w:val="en-US"/>
                                  </w:rPr>
                                  <w:t>(Jan 1, 2011 to Mar 31, 2015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3" name="Straight Arrow Connector 43"/>
                          <wps:cNvCnPr/>
                          <wps:spPr>
                            <a:xfrm flipV="1">
                              <a:off x="0" y="1503384"/>
                              <a:ext cx="10464800" cy="0"/>
                            </a:xfrm>
                            <a:prstGeom prst="straightConnector1">
                              <a:avLst/>
                            </a:prstGeom>
                            <a:noFill/>
                            <a:ln w="38100" cap="flat" cmpd="sng" algn="ctr">
                              <a:solidFill>
                                <a:srgbClr val="0070C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44" name="Straight Arrow Connector 44"/>
                          <wps:cNvCnPr/>
                          <wps:spPr>
                            <a:xfrm>
                              <a:off x="8046694" y="1082770"/>
                              <a:ext cx="0" cy="365760"/>
                            </a:xfrm>
                            <a:prstGeom prst="straightConnector1">
                              <a:avLst/>
                            </a:prstGeom>
                            <a:noFill/>
                            <a:ln w="57150" cap="flat" cmpd="sng" algn="ctr">
                              <a:solidFill>
                                <a:srgbClr val="0070C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45" name="Straight Arrow Connector 45"/>
                          <wps:cNvCnPr/>
                          <wps:spPr>
                            <a:xfrm>
                              <a:off x="3387684" y="1076420"/>
                              <a:ext cx="0" cy="365760"/>
                            </a:xfrm>
                            <a:prstGeom prst="straightConnector1">
                              <a:avLst/>
                            </a:prstGeom>
                            <a:noFill/>
                            <a:ln w="57150" cap="flat" cmpd="sng" algn="ctr">
                              <a:solidFill>
                                <a:srgbClr val="0070C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46" name="Right Brace 46"/>
                          <wps:cNvSpPr/>
                          <wps:spPr>
                            <a:xfrm rot="5400000">
                              <a:off x="5686930" y="-538461"/>
                              <a:ext cx="225095" cy="4457525"/>
                            </a:xfrm>
                            <a:prstGeom prst="rightBrace">
                              <a:avLst>
                                <a:gd name="adj1" fmla="val 56978"/>
                                <a:gd name="adj2" fmla="val 50000"/>
                              </a:avLst>
                            </a:prstGeom>
                            <a:noFill/>
                            <a:ln w="28575" cap="flat" cmpd="sng" algn="ctr">
                              <a:solidFill>
                                <a:srgbClr val="0070C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wrap="square" rtlCol="0" anchor="ctr">
                            <a:noAutofit/>
                          </wps:bodyPr>
                        </wps:wsp>
                        <wps:wsp>
                          <wps:cNvPr id="47" name="Right Brace 47"/>
                          <wps:cNvSpPr/>
                          <wps:spPr>
                            <a:xfrm rot="5400000">
                              <a:off x="1578197" y="147367"/>
                              <a:ext cx="225096" cy="3085870"/>
                            </a:xfrm>
                            <a:prstGeom prst="rightBrace">
                              <a:avLst>
                                <a:gd name="adj1" fmla="val 42852"/>
                                <a:gd name="adj2" fmla="val 50000"/>
                              </a:avLst>
                            </a:prstGeom>
                            <a:noFill/>
                            <a:ln w="28575" cap="flat" cmpd="sng" algn="ctr">
                              <a:solidFill>
                                <a:srgbClr val="0070C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wrap="square" rtlCol="0" anchor="ctr">
                            <a:noAutofit/>
                          </wps:bodyPr>
                        </wps:wsp>
                        <wps:wsp>
                          <wps:cNvPr id="48" name="TextBox 8"/>
                          <wps:cNvSpPr txBox="1"/>
                          <wps:spPr>
                            <a:xfrm>
                              <a:off x="-2" y="1951510"/>
                              <a:ext cx="3868406" cy="56740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1080080" w14:textId="77777777" w:rsidR="003C64C8" w:rsidRPr="00280157" w:rsidRDefault="003C64C8" w:rsidP="00E672AC">
                                <w:pPr>
                                  <w:pStyle w:val="NormalWeb"/>
                                  <w:jc w:val="center"/>
                                  <w:rPr>
                                    <w:lang w:val="en-US"/>
                                  </w:rPr>
                                </w:pPr>
                                <w:r w:rsidRPr="00280157">
                                  <w:rPr>
                                    <w:lang w:val="en-US"/>
                                  </w:rPr>
                                  <w:t>5-Year lookback period</w:t>
                                </w:r>
                              </w:p>
                              <w:p w14:paraId="5B082077" w14:textId="77777777" w:rsidR="003C64C8" w:rsidRPr="00280157" w:rsidRDefault="003C64C8" w:rsidP="00E672AC">
                                <w:pPr>
                                  <w:pStyle w:val="NormalWeb"/>
                                  <w:jc w:val="center"/>
                                </w:pPr>
                                <w:r w:rsidRPr="00280157">
                                  <w:rPr>
                                    <w:lang w:val="en-US"/>
                                  </w:rPr>
                                  <w:t>(Jan 1, 2006 to Jan 1, 2011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9" name="TextBox 9"/>
                          <wps:cNvSpPr txBox="1"/>
                          <wps:spPr>
                            <a:xfrm>
                              <a:off x="3570716" y="1945642"/>
                              <a:ext cx="4457700" cy="2959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1D259B5" w14:textId="77777777" w:rsidR="003C64C8" w:rsidRPr="00280157" w:rsidRDefault="003C64C8" w:rsidP="00E672AC">
                                <w:pPr>
                                  <w:pStyle w:val="NormalWeb"/>
                                  <w:jc w:val="center"/>
                                </w:pPr>
                                <w:r w:rsidRPr="00280157">
                                  <w:rPr>
                                    <w:lang w:val="en-US"/>
                                  </w:rPr>
                                  <w:t>Data collection perio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0" name="TextBox 10"/>
                          <wps:cNvSpPr txBox="1"/>
                          <wps:spPr>
                            <a:xfrm>
                              <a:off x="6416781" y="478972"/>
                              <a:ext cx="3491285" cy="59215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DC864D8" w14:textId="77777777" w:rsidR="003C64C8" w:rsidRPr="00280157" w:rsidRDefault="003C64C8" w:rsidP="00E672AC">
                                <w:pPr>
                                  <w:pStyle w:val="NormalWeb"/>
                                  <w:jc w:val="center"/>
                                </w:pPr>
                                <w:r w:rsidRPr="00280157">
                                  <w:rPr>
                                    <w:lang w:val="en-US"/>
                                  </w:rPr>
                                  <w:t>Maximum follow-up date</w:t>
                                </w:r>
                              </w:p>
                              <w:p w14:paraId="6BD1A87A" w14:textId="77777777" w:rsidR="003C64C8" w:rsidRPr="00280157" w:rsidRDefault="003C64C8" w:rsidP="00E672AC">
                                <w:pPr>
                                  <w:pStyle w:val="NormalWeb"/>
                                  <w:jc w:val="center"/>
                                </w:pPr>
                                <w:r w:rsidRPr="00280157">
                                  <w:rPr>
                                    <w:lang w:val="en-US"/>
                                  </w:rPr>
                                  <w:t>(Mar 31, 2017)</w:t>
                                </w:r>
                              </w:p>
                              <w:p w14:paraId="7B037ABC" w14:textId="77777777" w:rsidR="003C64C8" w:rsidRDefault="003C64C8" w:rsidP="00E672AC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1" name="Right Brace 51"/>
                          <wps:cNvSpPr/>
                          <wps:spPr>
                            <a:xfrm rot="16200000" flipV="1">
                              <a:off x="3300467" y="-1440241"/>
                              <a:ext cx="195703" cy="4297680"/>
                            </a:xfrm>
                            <a:prstGeom prst="rightBrace">
                              <a:avLst>
                                <a:gd name="adj1" fmla="val 74649"/>
                                <a:gd name="adj2" fmla="val 50000"/>
                              </a:avLst>
                            </a:prstGeom>
                            <a:noFill/>
                            <a:ln w="28575" cap="flat" cmpd="sng" algn="ctr">
                              <a:solidFill>
                                <a:srgbClr val="0070C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wrap="square" rtlCol="0" anchor="ctr">
                            <a:noAutofit/>
                          </wps:bodyPr>
                        </wps:wsp>
                        <wps:wsp>
                          <wps:cNvPr id="52" name="TextBox 12"/>
                          <wps:cNvSpPr txBox="1"/>
                          <wps:spPr>
                            <a:xfrm>
                              <a:off x="2152908" y="778494"/>
                              <a:ext cx="3035026" cy="2959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53953BE" w14:textId="77777777" w:rsidR="003C64C8" w:rsidRPr="00280157" w:rsidRDefault="003C64C8" w:rsidP="006B3ECE">
                                <w:pPr>
                                  <w:pStyle w:val="NormalWeb"/>
                                  <w:jc w:val="center"/>
                                </w:pPr>
                                <w:r w:rsidRPr="00280157">
                                  <w:rPr>
                                    <w:lang w:val="en-US"/>
                                  </w:rPr>
                                  <w:t>INDEX EVENT DAT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53" name="Rectangle 53"/>
                        <wps:cNvSpPr/>
                        <wps:spPr>
                          <a:xfrm>
                            <a:off x="0" y="0"/>
                            <a:ext cx="6392174" cy="271732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bg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81B3D20" id="Group 54" o:spid="_x0000_s1026" style="position:absolute;left:0;text-align:left;margin-left:1.65pt;margin-top:122.2pt;width:497.2pt;height:252.75pt;z-index:251655168;mso-position-vertical-relative:page;mso-width-relative:margin;mso-height-relative:margin" coordsize="63921,271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">
                <v:group id="Group 13" o:spid="_x0000_s1027" style="position:absolute;left:431;top:1530;width:62738;height:25643" coordorigin=",-453" coordsize="104648,25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2" o:spid="_x0000_s1028" type="#_x0000_t202" style="position:absolute;left:10254;top:-453;width:47530;height:54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cEI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" filled="f" stroked="f">
                    <v:textbox>
                      <w:txbxContent>
                        <w:p w14:paraId="59A7BBEE" w14:textId="77777777" w:rsidR="003C64C8" w:rsidRPr="00E672AC" w:rsidRDefault="003C64C8" w:rsidP="00E672AC">
                          <w:pPr>
                            <w:pStyle w:val="NormalWeb"/>
                            <w:jc w:val="center"/>
                          </w:pPr>
                          <w:r w:rsidRPr="00E672AC">
                            <w:rPr>
                              <w:lang w:val="en-US"/>
                            </w:rPr>
                            <w:t>Index event identification period</w:t>
                          </w:r>
                        </w:p>
                        <w:p w14:paraId="12E18716" w14:textId="77777777" w:rsidR="003C64C8" w:rsidRPr="00E672AC" w:rsidRDefault="003C64C8" w:rsidP="00E672AC">
                          <w:pPr>
                            <w:pStyle w:val="NormalWeb"/>
                            <w:jc w:val="center"/>
                          </w:pPr>
                          <w:r w:rsidRPr="00E672AC">
                            <w:rPr>
                              <w:lang w:val="en-US"/>
                            </w:rPr>
                            <w:t>(Jan 1, 2011 to Mar 31, 2015)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43" o:spid="_x0000_s1029" type="#_x0000_t32" style="position:absolute;top:15033;width:104648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" strokecolor="#0070c0" strokeweight="3pt">
                    <v:stroke endarrow="block" joinstyle="miter"/>
                  </v:shape>
                  <v:shape id="Straight Arrow Connector 44" o:spid="_x0000_s1030" type="#_x0000_t32" style="position:absolute;left:80466;top:10827;width:0;height:36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" strokecolor="#0070c0" strokeweight="4.5pt">
                    <v:stroke endarrow="block" joinstyle="miter"/>
                  </v:shape>
                  <v:shape id="Straight Arrow Connector 45" o:spid="_x0000_s1031" type="#_x0000_t32" style="position:absolute;left:33876;top:10764;width:0;height:36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" strokecolor="#0070c0" strokeweight="4.5pt">
                    <v:stroke endarrow="block" joinstyle="miter"/>
                  </v:shape>
                  <v:shapetype id="_x0000_t88" coordsize="21600,21600" o:spt="88" adj="1800,10800" path="m,qx10800@0l10800@2qy21600@11,10800@3l10800@1qy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0,0;21600,@11;0,21600" textboxrect="0,@4,7637,@5"/>
                    <v:handles>
                      <v:h position="center,#0" yrange="0,@8"/>
                      <v:h position="bottomRight,#1" yrange="@9,@10"/>
                    </v:handles>
                  </v:shapetype>
                  <v:shape id="Right Brace 46" o:spid="_x0000_s1032" type="#_x0000_t88" style="position:absolute;left:56869;top:-5385;width:2251;height:44575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" adj="621" strokecolor="#0070c0" strokeweight="2.25pt">
                    <v:stroke joinstyle="miter"/>
                  </v:shape>
                  <v:shape id="Right Brace 47" o:spid="_x0000_s1033" type="#_x0000_t88" style="position:absolute;left:15781;top:1474;width:2251;height:30858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" adj="675" strokecolor="#0070c0" strokeweight="2.25pt">
                    <v:stroke joinstyle="miter"/>
                  </v:shape>
                  <v:shape id="TextBox 8" o:spid="_x0000_s1034" type="#_x0000_t202" style="position:absolute;top:19515;width:38684;height:5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fbi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Y&#10;+CX+ALn6BwAA//8DAFBLAQItABQABgAIAAAAIQDb4fbL7gAAAIUBAAATAAAAAAAAAAAAAAAAAAAA&#10;AABbQ29udGVudF9UeXBlc10ueG1sUEsBAi0AFAAGAAgAAAAhAFr0LFu/AAAAFQEAAAsAAAAAAAAA&#10;AAAAAAAAHwEAAF9yZWxzLy5yZWxzUEsBAi0AFAAGAAgAAAAhALFF9uK+AAAA2wAAAA8AAAAAAAAA&#10;AAAAAAAABwIAAGRycy9kb3ducmV2LnhtbFBLBQYAAAAAAwADALcAAADyAgAAAAA=&#10;" filled="f" stroked="f">
                    <v:textbox>
                      <w:txbxContent>
                        <w:p w14:paraId="71080080" w14:textId="77777777" w:rsidR="003C64C8" w:rsidRPr="00280157" w:rsidRDefault="003C64C8" w:rsidP="00E672AC">
                          <w:pPr>
                            <w:pStyle w:val="NormalWeb"/>
                            <w:jc w:val="center"/>
                            <w:rPr>
                              <w:lang w:val="en-US"/>
                            </w:rPr>
                          </w:pPr>
                          <w:r w:rsidRPr="00280157">
                            <w:rPr>
                              <w:lang w:val="en-US"/>
                            </w:rPr>
                            <w:t>5-Year lookback period</w:t>
                          </w:r>
                        </w:p>
                        <w:p w14:paraId="5B082077" w14:textId="77777777" w:rsidR="003C64C8" w:rsidRPr="00280157" w:rsidRDefault="003C64C8" w:rsidP="00E672AC">
                          <w:pPr>
                            <w:pStyle w:val="NormalWeb"/>
                            <w:jc w:val="center"/>
                          </w:pPr>
                          <w:r w:rsidRPr="00280157">
                            <w:rPr>
                              <w:lang w:val="en-US"/>
                            </w:rPr>
                            <w:t>(Jan 1, 2006 to Jan 1, 2011)</w:t>
                          </w:r>
                        </w:p>
                      </w:txbxContent>
                    </v:textbox>
                  </v:shape>
                  <v:shape id="_x0000_s1035" type="#_x0000_t202" style="position:absolute;left:35707;top:19456;width:44577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" filled="f" stroked="f">
                    <v:textbox>
                      <w:txbxContent>
                        <w:p w14:paraId="61D259B5" w14:textId="77777777" w:rsidR="003C64C8" w:rsidRPr="00280157" w:rsidRDefault="003C64C8" w:rsidP="00E672AC">
                          <w:pPr>
                            <w:pStyle w:val="NormalWeb"/>
                            <w:jc w:val="center"/>
                          </w:pPr>
                          <w:r w:rsidRPr="00280157">
                            <w:rPr>
                              <w:lang w:val="en-US"/>
                            </w:rPr>
                            <w:t>Data collection period</w:t>
                          </w:r>
                        </w:p>
                      </w:txbxContent>
                    </v:textbox>
                  </v:shape>
                  <v:shape id="_x0000_s1036" type="#_x0000_t202" style="position:absolute;left:64167;top:4789;width:34913;height:59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mw5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X1&#10;8Uv8AXLxAgAA//8DAFBLAQItABQABgAIAAAAIQDb4fbL7gAAAIUBAAATAAAAAAAAAAAAAAAAAAAA&#10;AABbQ29udGVudF9UeXBlc10ueG1sUEsBAi0AFAAGAAgAAAAhAFr0LFu/AAAAFQEAAAsAAAAAAAAA&#10;AAAAAAAAHwEAAF9yZWxzLy5yZWxzUEsBAi0AFAAGAAgAAAAhAMrqbDm+AAAA2wAAAA8AAAAAAAAA&#10;AAAAAAAABwIAAGRycy9kb3ducmV2LnhtbFBLBQYAAAAAAwADALcAAADyAgAAAAA=&#10;" filled="f" stroked="f">
                    <v:textbox>
                      <w:txbxContent>
                        <w:p w14:paraId="5DC864D8" w14:textId="77777777" w:rsidR="003C64C8" w:rsidRPr="00280157" w:rsidRDefault="003C64C8" w:rsidP="00E672AC">
                          <w:pPr>
                            <w:pStyle w:val="NormalWeb"/>
                            <w:jc w:val="center"/>
                          </w:pPr>
                          <w:r w:rsidRPr="00280157">
                            <w:rPr>
                              <w:lang w:val="en-US"/>
                            </w:rPr>
                            <w:t>Maximum follow-up date</w:t>
                          </w:r>
                        </w:p>
                        <w:p w14:paraId="6BD1A87A" w14:textId="77777777" w:rsidR="003C64C8" w:rsidRPr="00280157" w:rsidRDefault="003C64C8" w:rsidP="00E672AC">
                          <w:pPr>
                            <w:pStyle w:val="NormalWeb"/>
                            <w:jc w:val="center"/>
                          </w:pPr>
                          <w:r w:rsidRPr="00280157">
                            <w:rPr>
                              <w:lang w:val="en-US"/>
                            </w:rPr>
                            <w:t>(Mar 31, 2017)</w:t>
                          </w:r>
                        </w:p>
                        <w:p w14:paraId="7B037ABC" w14:textId="77777777" w:rsidR="003C64C8" w:rsidRDefault="003C64C8" w:rsidP="00E672AC">
                          <w:pPr>
                            <w:jc w:val="center"/>
                          </w:pPr>
                        </w:p>
                      </w:txbxContent>
                    </v:textbox>
                  </v:shape>
                  <v:shape id="Right Brace 51" o:spid="_x0000_s1037" type="#_x0000_t88" style="position:absolute;left:33004;top:-14403;width:1957;height:42977;rotation:9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" adj="734" strokecolor="#0070c0" strokeweight="2.25pt">
                    <v:stroke joinstyle="miter"/>
                  </v:shape>
                  <v:shape id="TextBox 12" o:spid="_x0000_s1038" type="#_x0000_t202" style="position:absolute;left:21529;top:7784;width:30350;height:29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FfV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" filled="f" stroked="f">
                    <v:textbox>
                      <w:txbxContent>
                        <w:p w14:paraId="653953BE" w14:textId="77777777" w:rsidR="003C64C8" w:rsidRPr="00280157" w:rsidRDefault="003C64C8" w:rsidP="006B3ECE">
                          <w:pPr>
                            <w:pStyle w:val="NormalWeb"/>
                            <w:jc w:val="center"/>
                          </w:pPr>
                          <w:r w:rsidRPr="00280157">
                            <w:rPr>
                              <w:lang w:val="en-US"/>
                            </w:rPr>
                            <w:t>INDEX EVENT DATE</w:t>
                          </w:r>
                        </w:p>
                      </w:txbxContent>
                    </v:textbox>
                  </v:shape>
                </v:group>
                <v:rect id="Rectangle 53" o:spid="_x0000_s1039" style="position:absolute;width:63921;height:271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" filled="f" strokecolor="#bfbfbf [2412]" strokeweight="1pt"/>
                <w10:wrap type="topAndBottom" anchory="page"/>
              </v:group>
            </w:pict>
          </mc:Fallback>
        </mc:AlternateContent>
      </w:r>
    </w:p>
    <w:p w14:paraId="37517305" w14:textId="4D07BB1B" w:rsidR="00E40CE6" w:rsidRDefault="00E40CE6" w:rsidP="00A12E97">
      <w:bookmarkStart w:id="6" w:name="_Hlk39644265"/>
      <w:r>
        <w:t xml:space="preserve">Note: Index event definition include fracture </w:t>
      </w:r>
      <w:r w:rsidR="001E0977">
        <w:t xml:space="preserve">occurring </w:t>
      </w:r>
      <w:r>
        <w:t>at a fragility fracture site</w:t>
      </w:r>
      <w:r w:rsidR="001E0977">
        <w:t>,</w:t>
      </w:r>
      <w:r>
        <w:t xml:space="preserve"> excluding </w:t>
      </w:r>
      <w:r w:rsidR="001E0977" w:rsidRPr="001E0977">
        <w:t>non-osteoporotic fracture sites (</w:t>
      </w:r>
      <w:proofErr w:type="spellStart"/>
      <w:r w:rsidR="001E0977" w:rsidRPr="001E0977">
        <w:t>ie</w:t>
      </w:r>
      <w:proofErr w:type="spellEnd"/>
      <w:r w:rsidR="001E0977" w:rsidRPr="001E0977">
        <w:t>, skull,  face, hands, and feet) or fractures associated with a trauma code</w:t>
      </w:r>
    </w:p>
    <w:p w14:paraId="634E90F0" w14:textId="728E7536" w:rsidR="00A12E97" w:rsidRPr="00A12E97" w:rsidRDefault="00A12E97" w:rsidP="00A12E97">
      <w:r w:rsidRPr="00A12E97">
        <w:t xml:space="preserve">Exclusions: invalid linkage number </w:t>
      </w:r>
      <w:r w:rsidR="00F1183E">
        <w:fldChar w:fldCharType="begin">
          <w:fldData xml:space="preserve">PEVuZE5vdGU+PENpdGUgRXhjbHVkZUF1dGg9IjEiIEV4Y2x1ZGVZZWFyPSIxIj48QXV0aG9yPk5p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</w:fldData>
        </w:fldChar>
      </w:r>
      <w:r w:rsidR="004921CC">
        <w:instrText xml:space="preserve"> ADDIN EN.CITE </w:instrText>
      </w:r>
      <w:r w:rsidR="004921CC">
        <w:fldChar w:fldCharType="begin">
          <w:fldData xml:space="preserve">PEVuZE5vdGU+PENpdGUgRXhjbHVkZUF1dGg9IjEiIEV4Y2x1ZGVZZWFyPSIxIj48QXV0aG9yPk5p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</w:fldData>
        </w:fldChar>
      </w:r>
      <w:r w:rsidR="004921CC">
        <w:instrText xml:space="preserve"> ADDIN EN.CITE.DATA </w:instrText>
      </w:r>
      <w:r w:rsidR="004921CC">
        <w:fldChar w:fldCharType="end"/>
      </w:r>
      <w:r w:rsidR="00F1183E">
        <w:fldChar w:fldCharType="separate"/>
      </w:r>
      <w:r w:rsidR="00F1183E">
        <w:rPr>
          <w:noProof/>
        </w:rPr>
        <w:t>(33)</w:t>
      </w:r>
      <w:r w:rsidR="00F1183E">
        <w:fldChar w:fldCharType="end"/>
      </w:r>
      <w:r w:rsidRPr="00A12E97">
        <w:t>; event date after the date of death; missing age or sex; older than 105 years; non-resident of Ontario</w:t>
      </w:r>
    </w:p>
    <w:bookmarkEnd w:id="6"/>
    <w:p w14:paraId="05011982" w14:textId="42E7250B" w:rsidR="00A12E97" w:rsidRPr="00A12E97" w:rsidRDefault="00A12E97" w:rsidP="00A12E97">
      <w:pPr>
        <w:sectPr w:rsidR="00A12E97" w:rsidRPr="00A12E97" w:rsidSect="00D729E0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3BDAC193" w14:textId="6691C351" w:rsidR="005645B6" w:rsidRPr="00AF7CE4" w:rsidRDefault="005645B6" w:rsidP="005645B6">
      <w:pPr>
        <w:pStyle w:val="Caption"/>
      </w:pPr>
      <w:bookmarkStart w:id="7" w:name="_Ref36719852"/>
      <w:r w:rsidRPr="00AF7CE4">
        <w:lastRenderedPageBreak/>
        <w:t xml:space="preserve">Supplementary Figure </w:t>
      </w:r>
      <w:r w:rsidRPr="00AF7CE4">
        <w:fldChar w:fldCharType="begin"/>
      </w:r>
      <w:r w:rsidRPr="00AF7CE4">
        <w:instrText xml:space="preserve"> SEQ Supplementary_Figure \* ARABIC </w:instrText>
      </w:r>
      <w:r w:rsidRPr="00AF7CE4">
        <w:fldChar w:fldCharType="separate"/>
      </w:r>
      <w:r w:rsidRPr="00AF7CE4">
        <w:rPr>
          <w:noProof/>
        </w:rPr>
        <w:t>2</w:t>
      </w:r>
      <w:r w:rsidRPr="00AF7CE4">
        <w:fldChar w:fldCharType="end"/>
      </w:r>
      <w:bookmarkEnd w:id="7"/>
      <w:r w:rsidRPr="00AF7CE4">
        <w:t>.</w:t>
      </w:r>
      <w:r w:rsidR="00536663">
        <w:t xml:space="preserve"> Flow diagram of patients included in the study</w:t>
      </w:r>
    </w:p>
    <w:p w14:paraId="30E02DDF" w14:textId="34EB3BE6" w:rsidR="00A74AB9" w:rsidRDefault="00536663" w:rsidP="005645B6">
      <w:pPr>
        <w:pStyle w:val="Caption"/>
      </w:pPr>
      <w:r w:rsidRPr="00AF7CE4">
        <w:rPr>
          <w:noProof/>
          <w:position w:val="7"/>
          <w:vertAlign w:val="superscript"/>
          <w:lang w:eastAsia="en-CA"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7B99FE0E" wp14:editId="78662D28">
                <wp:simplePos x="0" y="0"/>
                <wp:positionH relativeFrom="column">
                  <wp:posOffset>123825</wp:posOffset>
                </wp:positionH>
                <wp:positionV relativeFrom="paragraph">
                  <wp:posOffset>212090</wp:posOffset>
                </wp:positionV>
                <wp:extent cx="5933440" cy="3844925"/>
                <wp:effectExtent l="19050" t="19050" r="10160" b="22225"/>
                <wp:wrapTopAndBottom/>
                <wp:docPr id="18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3440" cy="3844925"/>
                          <a:chOff x="-15448" y="-114500"/>
                          <a:chExt cx="6459120" cy="4229300"/>
                        </a:xfrm>
                      </wpg:grpSpPr>
                      <wpg:grpSp>
                        <wpg:cNvPr id="19" name="Group 19"/>
                        <wpg:cNvGrpSpPr/>
                        <wpg:grpSpPr>
                          <a:xfrm>
                            <a:off x="-15448" y="-114500"/>
                            <a:ext cx="6459120" cy="4229300"/>
                            <a:chOff x="-15448" y="-114500"/>
                            <a:chExt cx="6459120" cy="4229300"/>
                          </a:xfrm>
                        </wpg:grpSpPr>
                        <wps:wsp>
                          <wps:cNvPr id="20" name="Rectangle 20"/>
                          <wps:cNvSpPr/>
                          <wps:spPr>
                            <a:xfrm>
                              <a:off x="-15448" y="3556063"/>
                              <a:ext cx="2238375" cy="55873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8575" cap="flat" cmpd="sng" algn="ctr">
                              <a:solidFill>
                                <a:srgbClr val="0070C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234C8128" w14:textId="77777777" w:rsidR="003C64C8" w:rsidRPr="00280157" w:rsidRDefault="003C64C8" w:rsidP="00536663">
                                <w:pPr>
                                  <w:pStyle w:val="NormalWeb"/>
                                </w:pPr>
                                <w:r w:rsidRPr="00280157">
                                  <w:t>Included in assessment</w:t>
                                </w:r>
                                <w:r w:rsidRPr="00280157">
                                  <w:br/>
                                  <w:t>(n=115,776)</w:t>
                                </w:r>
                              </w:p>
                            </w:txbxContent>
                          </wps:txbx>
                          <wps:bodyPr spcFirstLastPara="0" vert="horz" wrap="square" lIns="52630" tIns="52630" rIns="52630" bIns="52630" numCol="1" spcCol="1270" anchor="ctr" anchorCtr="0">
                            <a:noAutofit/>
                          </wps:bodyPr>
                        </wps:wsp>
                        <wps:wsp>
                          <wps:cNvPr id="21" name="Rectangle: Rounded Corners 4"/>
                          <wps:cNvSpPr txBox="1"/>
                          <wps:spPr>
                            <a:xfrm>
                              <a:off x="1799106" y="838927"/>
                              <a:ext cx="4644566" cy="2582169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8575">
                              <a:solidFill>
                                <a:srgbClr val="0070C0"/>
                              </a:solidFill>
                            </a:ln>
                            <a:effectLst/>
                          </wps:spPr>
                          <wps:txbx>
                            <w:txbxContent>
                              <w:p w14:paraId="49039766" w14:textId="77777777" w:rsidR="003C64C8" w:rsidRPr="00EE619E" w:rsidRDefault="003C64C8" w:rsidP="00536663">
                                <w:pPr>
                                  <w:pStyle w:val="NormalWeb"/>
                                </w:pPr>
                                <w:r w:rsidRPr="00280157">
                                  <w:rPr>
                                    <w:lang w:val="en-US"/>
                                  </w:rPr>
                                  <w:t xml:space="preserve">  </w:t>
                                </w:r>
                                <w:r w:rsidRPr="00EE619E">
                                  <w:rPr>
                                    <w:lang w:val="en-US"/>
                                  </w:rPr>
                                  <w:t>Excluded (n=345,828)</w:t>
                                </w:r>
                              </w:p>
                              <w:p w14:paraId="29D402EA" w14:textId="77777777" w:rsidR="003C64C8" w:rsidRPr="00EE619E" w:rsidRDefault="003C64C8" w:rsidP="00536663">
                                <w:pPr>
                                  <w:pStyle w:val="NormalWeb"/>
                                </w:pPr>
                                <w:r w:rsidRPr="00EE619E">
                                  <w:rPr>
                                    <w:lang w:val="en-US"/>
                                  </w:rPr>
                                  <w:t xml:space="preserve">      Aged &lt; 66 years (n=310,338)</w:t>
                                </w:r>
                              </w:p>
                              <w:p w14:paraId="4580A333" w14:textId="77777777" w:rsidR="003C64C8" w:rsidRPr="00EE619E" w:rsidRDefault="003C64C8" w:rsidP="00536663">
                                <w:pPr>
                                  <w:pStyle w:val="NormalWeb"/>
                                </w:pPr>
                                <w:r w:rsidRPr="00EE619E">
                                  <w:rPr>
                                    <w:lang w:val="en-US"/>
                                  </w:rPr>
                                  <w:t xml:space="preserve">      Death date prior to index fracture (n=78)</w:t>
                                </w:r>
                              </w:p>
                              <w:p w14:paraId="7301AD59" w14:textId="77777777" w:rsidR="003C64C8" w:rsidRPr="00EE619E" w:rsidRDefault="003C64C8" w:rsidP="00536663">
                                <w:pPr>
                                  <w:pStyle w:val="NormalWeb"/>
                                </w:pPr>
                                <w:r w:rsidRPr="00EE619E">
                                  <w:rPr>
                                    <w:lang w:val="en-US"/>
                                  </w:rPr>
                                  <w:t xml:space="preserve">      Non-Ontario resident (n=123)</w:t>
                                </w:r>
                              </w:p>
                              <w:p w14:paraId="226416A9" w14:textId="77777777" w:rsidR="003C64C8" w:rsidRPr="00EE619E" w:rsidRDefault="003C64C8" w:rsidP="00536663">
                                <w:pPr>
                                  <w:pStyle w:val="NormalWeb"/>
                                </w:pPr>
                                <w:r w:rsidRPr="00EE619E">
                                  <w:rPr>
                                    <w:lang w:val="en-US"/>
                                  </w:rPr>
                                  <w:t xml:space="preserve">      Fracture associated with a trauma code (n=21,113)</w:t>
                                </w:r>
                              </w:p>
                              <w:p w14:paraId="74C61773" w14:textId="77777777" w:rsidR="003C64C8" w:rsidRPr="00280157" w:rsidRDefault="003C64C8" w:rsidP="00536663">
                                <w:pPr>
                                  <w:pStyle w:val="NormalWeb"/>
                                </w:pPr>
                                <w:r w:rsidRPr="00EE619E">
                                  <w:rPr>
                                    <w:lang w:val="en-US"/>
                                  </w:rPr>
                                  <w:t xml:space="preserve">      Fragility fracture within 5 years prior to index date (n=14,176)</w:t>
                                </w:r>
                              </w:p>
                            </w:txbxContent>
                          </wps:txbx>
                          <wps:bodyPr spcFirstLastPara="0" vert="horz" wrap="square" lIns="38100" tIns="38100" rIns="38100" bIns="38100" numCol="1" spcCol="1270" anchor="ctr" anchorCtr="0">
                            <a:noAutofit/>
                          </wps:bodyPr>
                        </wps:wsp>
                        <wps:wsp>
                          <wps:cNvPr id="23" name="Rectangle 23"/>
                          <wps:cNvSpPr/>
                          <wps:spPr>
                            <a:xfrm>
                              <a:off x="-15448" y="-114500"/>
                              <a:ext cx="2239200" cy="672501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8575" cap="flat" cmpd="sng" algn="ctr">
                              <a:solidFill>
                                <a:srgbClr val="0070C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6E7E909C" w14:textId="77777777" w:rsidR="003C64C8" w:rsidRPr="00280157" w:rsidRDefault="003C64C8" w:rsidP="00536663">
                                <w:pPr>
                                  <w:pStyle w:val="NormalWeb"/>
                                </w:pPr>
                                <w:r w:rsidRPr="00280157">
                                  <w:t>Assessed for eligibility</w:t>
                                </w:r>
                                <w:r w:rsidRPr="00280157">
                                  <w:rPr>
                                    <w:position w:val="10"/>
                                    <w:vertAlign w:val="superscript"/>
                                    <w:lang w:val="en-US"/>
                                  </w:rPr>
                                  <w:t>a</w:t>
                                </w:r>
                                <w:r w:rsidRPr="00280157">
                                  <w:br/>
                                  <w:t>(N=461,604)</w:t>
                                </w:r>
                              </w:p>
                            </w:txbxContent>
                          </wps:txbx>
                          <wps:bodyPr spcFirstLastPara="0" vert="horz" wrap="square" lIns="52630" tIns="52630" rIns="52630" bIns="52630" numCol="1" spcCol="1270" anchor="ctr" anchorCtr="0">
                            <a:noAutofit/>
                          </wps:bodyPr>
                        </wps:wsp>
                      </wpg:grpSp>
                      <wps:wsp>
                        <wps:cNvPr id="24" name="Straight Arrow Connector 24"/>
                        <wps:cNvCnPr>
                          <a:cxnSpLocks/>
                          <a:stCxn id="23" idx="2"/>
                          <a:endCxn id="20" idx="0"/>
                        </wps:cNvCnPr>
                        <wps:spPr>
                          <a:xfrm flipH="1">
                            <a:off x="1103739" y="558001"/>
                            <a:ext cx="413" cy="2998061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5" name="Straight Arrow Connector 25"/>
                        <wps:cNvCnPr>
                          <a:cxnSpLocks/>
                          <a:endCxn id="21" idx="1"/>
                        </wps:cNvCnPr>
                        <wps:spPr>
                          <a:xfrm>
                            <a:off x="1114639" y="2130012"/>
                            <a:ext cx="684467" cy="0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99FE0E" id="Group 5" o:spid="_x0000_s1040" style="position:absolute;left:0;text-align:left;margin-left:9.75pt;margin-top:16.7pt;width:467.2pt;height:302.75pt;z-index:251657216;mso-width-relative:margin;mso-height-relative:margin" coordorigin="-154,-1145" coordsize="64591,422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">
                <v:group id="Group 19" o:spid="_x0000_s1041" style="position:absolute;left:-154;top:-1145;width:64590;height:42293" coordorigin="-154,-1145" coordsize="64591,422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rect id="Rectangle 20" o:spid="_x0000_s1042" style="position:absolute;left:-154;top:35560;width:22383;height:55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" fillcolor="window" strokecolor="#0070c0" strokeweight="2.25pt">
                    <v:textbox inset="1.46194mm,1.46194mm,1.46194mm,1.46194mm">
                      <w:txbxContent>
                        <w:p w14:paraId="234C8128" w14:textId="77777777" w:rsidR="003C64C8" w:rsidRPr="00280157" w:rsidRDefault="003C64C8" w:rsidP="00536663">
                          <w:pPr>
                            <w:pStyle w:val="NormalWeb"/>
                          </w:pPr>
                          <w:r w:rsidRPr="00280157">
                            <w:t>Included in assessment</w:t>
                          </w:r>
                          <w:r w:rsidRPr="00280157">
                            <w:br/>
                            <w:t>(n=115,776)</w:t>
                          </w:r>
                        </w:p>
                      </w:txbxContent>
                    </v:textbox>
                  </v:rect>
                  <v:shape id="Rectangle: Rounded Corners 4" o:spid="_x0000_s1043" type="#_x0000_t202" style="position:absolute;left:17991;top:8389;width:46445;height:258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" fillcolor="window" strokecolor="#0070c0" strokeweight="2.25pt">
                    <v:textbox inset="3pt,3pt,3pt,3pt">
                      <w:txbxContent>
                        <w:p w14:paraId="49039766" w14:textId="77777777" w:rsidR="003C64C8" w:rsidRPr="00EE619E" w:rsidRDefault="003C64C8" w:rsidP="00536663">
                          <w:pPr>
                            <w:pStyle w:val="NormalWeb"/>
                          </w:pPr>
                          <w:r w:rsidRPr="00280157">
                            <w:rPr>
                              <w:lang w:val="en-US"/>
                            </w:rPr>
                            <w:t xml:space="preserve">  </w:t>
                          </w:r>
                          <w:r w:rsidRPr="00EE619E">
                            <w:rPr>
                              <w:lang w:val="en-US"/>
                            </w:rPr>
                            <w:t>Excluded (n=345,828)</w:t>
                          </w:r>
                        </w:p>
                        <w:p w14:paraId="29D402EA" w14:textId="77777777" w:rsidR="003C64C8" w:rsidRPr="00EE619E" w:rsidRDefault="003C64C8" w:rsidP="00536663">
                          <w:pPr>
                            <w:pStyle w:val="NormalWeb"/>
                          </w:pPr>
                          <w:r w:rsidRPr="00EE619E">
                            <w:rPr>
                              <w:lang w:val="en-US"/>
                            </w:rPr>
                            <w:t xml:space="preserve">      Aged &lt; 66 years (n=310,338)</w:t>
                          </w:r>
                        </w:p>
                        <w:p w14:paraId="4580A333" w14:textId="77777777" w:rsidR="003C64C8" w:rsidRPr="00EE619E" w:rsidRDefault="003C64C8" w:rsidP="00536663">
                          <w:pPr>
                            <w:pStyle w:val="NormalWeb"/>
                          </w:pPr>
                          <w:r w:rsidRPr="00EE619E">
                            <w:rPr>
                              <w:lang w:val="en-US"/>
                            </w:rPr>
                            <w:t xml:space="preserve">      Death date prior to index fracture (n=78)</w:t>
                          </w:r>
                        </w:p>
                        <w:p w14:paraId="7301AD59" w14:textId="77777777" w:rsidR="003C64C8" w:rsidRPr="00EE619E" w:rsidRDefault="003C64C8" w:rsidP="00536663">
                          <w:pPr>
                            <w:pStyle w:val="NormalWeb"/>
                          </w:pPr>
                          <w:r w:rsidRPr="00EE619E">
                            <w:rPr>
                              <w:lang w:val="en-US"/>
                            </w:rPr>
                            <w:t xml:space="preserve">      Non-Ontario resident (n=123)</w:t>
                          </w:r>
                        </w:p>
                        <w:p w14:paraId="226416A9" w14:textId="77777777" w:rsidR="003C64C8" w:rsidRPr="00EE619E" w:rsidRDefault="003C64C8" w:rsidP="00536663">
                          <w:pPr>
                            <w:pStyle w:val="NormalWeb"/>
                          </w:pPr>
                          <w:r w:rsidRPr="00EE619E">
                            <w:rPr>
                              <w:lang w:val="en-US"/>
                            </w:rPr>
                            <w:t xml:space="preserve">      Fracture associated with a trauma code (n=21,113)</w:t>
                          </w:r>
                        </w:p>
                        <w:p w14:paraId="74C61773" w14:textId="77777777" w:rsidR="003C64C8" w:rsidRPr="00280157" w:rsidRDefault="003C64C8" w:rsidP="00536663">
                          <w:pPr>
                            <w:pStyle w:val="NormalWeb"/>
                          </w:pPr>
                          <w:r w:rsidRPr="00EE619E">
                            <w:rPr>
                              <w:lang w:val="en-US"/>
                            </w:rPr>
                            <w:t xml:space="preserve">      Fragility fracture within 5 years prior to index date (n=14,176)</w:t>
                          </w:r>
                        </w:p>
                      </w:txbxContent>
                    </v:textbox>
                  </v:shape>
                  <v:rect id="Rectangle 23" o:spid="_x0000_s1044" style="position:absolute;left:-154;top:-1145;width:22391;height:67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" fillcolor="window" strokecolor="#0070c0" strokeweight="2.25pt">
                    <v:textbox inset="1.46194mm,1.46194mm,1.46194mm,1.46194mm">
                      <w:txbxContent>
                        <w:p w14:paraId="6E7E909C" w14:textId="77777777" w:rsidR="003C64C8" w:rsidRPr="00280157" w:rsidRDefault="003C64C8" w:rsidP="00536663">
                          <w:pPr>
                            <w:pStyle w:val="NormalWeb"/>
                          </w:pPr>
                          <w:r w:rsidRPr="00280157">
                            <w:t>Assessed for eligibility</w:t>
                          </w:r>
                          <w:r w:rsidRPr="00280157">
                            <w:rPr>
                              <w:position w:val="10"/>
                              <w:vertAlign w:val="superscript"/>
                              <w:lang w:val="en-US"/>
                            </w:rPr>
                            <w:t>a</w:t>
                          </w:r>
                          <w:r w:rsidRPr="00280157">
                            <w:br/>
                            <w:t>(N=461,604)</w:t>
                          </w:r>
                        </w:p>
                      </w:txbxContent>
                    </v:textbox>
                  </v:rect>
                </v:group>
                <v:shape id="Straight Arrow Connector 24" o:spid="_x0000_s1045" type="#_x0000_t32" style="position:absolute;left:11037;top:5580;width:4;height:299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" strokecolor="#0070c0" strokeweight="2.25pt">
                  <v:stroke endarrow="block" joinstyle="miter"/>
                  <o:lock v:ext="edit" shapetype="f"/>
                </v:shape>
                <v:shape id="Straight Arrow Connector 25" o:spid="_x0000_s1046" type="#_x0000_t32" style="position:absolute;left:11146;top:21300;width:684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" strokecolor="#0070c0" strokeweight="2.25pt">
                  <v:stroke endarrow="block" joinstyle="miter"/>
                  <o:lock v:ext="edit" shapetype="f"/>
                </v:shape>
                <w10:wrap type="topAndBottom"/>
              </v:group>
            </w:pict>
          </mc:Fallback>
        </mc:AlternateContent>
      </w:r>
    </w:p>
    <w:p w14:paraId="13876680" w14:textId="07EF4E4E" w:rsidR="00536663" w:rsidRDefault="00536663" w:rsidP="00536663"/>
    <w:p w14:paraId="6728CB63" w14:textId="41DA6187" w:rsidR="00536663" w:rsidRPr="00536663" w:rsidRDefault="00536663" w:rsidP="00536663">
      <w:pPr>
        <w:pStyle w:val="Footnote"/>
      </w:pPr>
      <w:bookmarkStart w:id="8" w:name="_Hlk39644301"/>
      <w:proofErr w:type="spellStart"/>
      <w:r w:rsidRPr="00536663">
        <w:rPr>
          <w:vertAlign w:val="superscript"/>
        </w:rPr>
        <w:t>a</w:t>
      </w:r>
      <w:r w:rsidRPr="00536663">
        <w:t>All</w:t>
      </w:r>
      <w:proofErr w:type="spellEnd"/>
      <w:r w:rsidRPr="00536663">
        <w:t xml:space="preserve"> patients with valid IKN with all patients with valid IKN with a fracture occurring at an osteoporotic fracture site (hip, </w:t>
      </w:r>
      <w:proofErr w:type="spellStart"/>
      <w:r w:rsidRPr="00536663">
        <w:t>humerus</w:t>
      </w:r>
      <w:proofErr w:type="spellEnd"/>
      <w:r w:rsidRPr="00536663">
        <w:t>, vertebral, wrist, pelvis, femur, clavicle, ribs/sternum, radius/ulna, or tibia/ fibula/knee) between January 1, 2011 and March 31, 2015. Fractures were identified using ICD-10-CA codes from hospital admissions, emergency room visits, and ambulatory care.</w:t>
      </w:r>
    </w:p>
    <w:p w14:paraId="230F7088" w14:textId="3A9A234C" w:rsidR="00536663" w:rsidRPr="00536663" w:rsidRDefault="00536663" w:rsidP="00536663">
      <w:pPr>
        <w:pStyle w:val="Footnote"/>
      </w:pPr>
      <w:r w:rsidRPr="00536663">
        <w:rPr>
          <w:b/>
          <w:bCs/>
        </w:rPr>
        <w:br/>
        <w:t>Abbreviations</w:t>
      </w:r>
      <w:r w:rsidRPr="00536663">
        <w:t>: ICD-10-CA, International Classification of Diseases, 10th revision, Canada; IKN, Institute for Clinical Evaluative Sciences (ICES) key number.</w:t>
      </w:r>
    </w:p>
    <w:bookmarkEnd w:id="8"/>
    <w:p w14:paraId="1F8E329E" w14:textId="4B5FCA93" w:rsidR="00536663" w:rsidRPr="00536663" w:rsidRDefault="00536663" w:rsidP="00536663">
      <w:pPr>
        <w:pStyle w:val="Footnote"/>
        <w:sectPr w:rsidR="00536663" w:rsidRPr="00536663" w:rsidSect="00D729E0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54CAD921" w14:textId="31703AEB" w:rsidR="005645B6" w:rsidRDefault="005645B6" w:rsidP="005645B6">
      <w:pPr>
        <w:pStyle w:val="Caption"/>
      </w:pPr>
      <w:bookmarkStart w:id="9" w:name="_Ref36719861"/>
      <w:r w:rsidRPr="00AF7CE4">
        <w:lastRenderedPageBreak/>
        <w:t xml:space="preserve">Supplementary Figure </w:t>
      </w:r>
      <w:r w:rsidRPr="00AF7CE4">
        <w:fldChar w:fldCharType="begin"/>
      </w:r>
      <w:r w:rsidRPr="00AF7CE4">
        <w:instrText xml:space="preserve"> SEQ Supplementary_Figure \* ARABIC </w:instrText>
      </w:r>
      <w:r w:rsidRPr="00AF7CE4">
        <w:fldChar w:fldCharType="separate"/>
      </w:r>
      <w:r w:rsidRPr="00AF7CE4">
        <w:rPr>
          <w:noProof/>
        </w:rPr>
        <w:t>3</w:t>
      </w:r>
      <w:r w:rsidRPr="00AF7CE4">
        <w:fldChar w:fldCharType="end"/>
      </w:r>
      <w:bookmarkEnd w:id="9"/>
      <w:r w:rsidRPr="00AF7CE4">
        <w:t>.</w:t>
      </w:r>
      <w:r w:rsidR="00957D7F">
        <w:t xml:space="preserve"> </w:t>
      </w:r>
      <w:r w:rsidR="00957D7F" w:rsidRPr="00957D7F">
        <w:t>Number and proportion of patients with second fragility fractures by site of second fracture</w:t>
      </w:r>
    </w:p>
    <w:p w14:paraId="39911713" w14:textId="2818930E" w:rsidR="006B3ECE" w:rsidRPr="006B3ECE" w:rsidRDefault="00E672AC" w:rsidP="006B3ECE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CE41DF" wp14:editId="61DC881E">
                <wp:simplePos x="0" y="0"/>
                <wp:positionH relativeFrom="column">
                  <wp:posOffset>207517</wp:posOffset>
                </wp:positionH>
                <wp:positionV relativeFrom="paragraph">
                  <wp:posOffset>426247</wp:posOffset>
                </wp:positionV>
                <wp:extent cx="1166917" cy="619690"/>
                <wp:effectExtent l="0" t="0" r="0" b="0"/>
                <wp:wrapNone/>
                <wp:docPr id="6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6917" cy="6196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380663" w14:textId="77777777" w:rsidR="003C64C8" w:rsidRPr="00684B7C" w:rsidRDefault="003C64C8" w:rsidP="00957D7F">
                            <w:pPr>
                              <w:pStyle w:val="NormalWeb"/>
                            </w:pPr>
                            <w:r w:rsidRPr="00684B7C">
                              <w:t xml:space="preserve">Site of </w:t>
                            </w:r>
                            <w:r>
                              <w:t>second</w:t>
                            </w:r>
                            <w:r w:rsidRPr="00684B7C">
                              <w:t xml:space="preserve"> fracture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CE41DF" id="TextBox 10" o:spid="_x0000_s1047" type="#_x0000_t202" style="position:absolute;left:0;text-align:left;margin-left:16.35pt;margin-top:33.55pt;width:91.9pt;height:48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" filled="f" stroked="f">
                <v:textbox>
                  <w:txbxContent>
                    <w:p w14:paraId="3C380663" w14:textId="77777777" w:rsidR="003C64C8" w:rsidRPr="00684B7C" w:rsidRDefault="003C64C8" w:rsidP="00957D7F">
                      <w:pPr>
                        <w:pStyle w:val="NormalWeb"/>
                      </w:pPr>
                      <w:r w:rsidRPr="00684B7C">
                        <w:t xml:space="preserve">Site of </w:t>
                      </w:r>
                      <w:r>
                        <w:t>second</w:t>
                      </w:r>
                      <w:r w:rsidRPr="00684B7C">
                        <w:t xml:space="preserve"> fractures</w:t>
                      </w:r>
                    </w:p>
                  </w:txbxContent>
                </v:textbox>
              </v:shape>
            </w:pict>
          </mc:Fallback>
        </mc:AlternateContent>
      </w:r>
    </w:p>
    <w:p w14:paraId="72BAFCA6" w14:textId="5D830C7B" w:rsidR="00A74AB9" w:rsidRDefault="00E672AC" w:rsidP="005645B6">
      <w:pPr>
        <w:pStyle w:val="Caption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4610FF" wp14:editId="0424E721">
                <wp:simplePos x="0" y="0"/>
                <wp:positionH relativeFrom="column">
                  <wp:posOffset>1492294</wp:posOffset>
                </wp:positionH>
                <wp:positionV relativeFrom="paragraph">
                  <wp:posOffset>20556</wp:posOffset>
                </wp:positionV>
                <wp:extent cx="3203116" cy="444450"/>
                <wp:effectExtent l="0" t="0" r="0" b="0"/>
                <wp:wrapNone/>
                <wp:docPr id="5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3116" cy="4444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A7B6E02" w14:textId="77777777" w:rsidR="003C64C8" w:rsidRPr="00684B7C" w:rsidRDefault="003C64C8" w:rsidP="00957D7F">
                            <w:pPr>
                              <w:pStyle w:val="NormalWeb"/>
                            </w:pPr>
                            <w:r>
                              <w:t xml:space="preserve">Second </w:t>
                            </w:r>
                            <w:r w:rsidRPr="00684B7C">
                              <w:t>fractures</w:t>
                            </w:r>
                            <w:r>
                              <w:t>, n (%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4610FF" id="TextBox 9" o:spid="_x0000_s1048" type="#_x0000_t202" style="position:absolute;left:0;text-align:left;margin-left:117.5pt;margin-top:1.6pt;width:252.2pt;height: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" filled="f" stroked="f">
                <v:textbox>
                  <w:txbxContent>
                    <w:p w14:paraId="0A7B6E02" w14:textId="77777777" w:rsidR="003C64C8" w:rsidRPr="00684B7C" w:rsidRDefault="003C64C8" w:rsidP="00957D7F">
                      <w:pPr>
                        <w:pStyle w:val="NormalWeb"/>
                      </w:pPr>
                      <w:r>
                        <w:t xml:space="preserve">Second </w:t>
                      </w:r>
                      <w:r w:rsidRPr="00684B7C">
                        <w:t>fractures</w:t>
                      </w:r>
                      <w:r>
                        <w:t>, n (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3C953176" wp14:editId="04D5EE45">
            <wp:simplePos x="0" y="0"/>
            <wp:positionH relativeFrom="column">
              <wp:posOffset>2179409</wp:posOffset>
            </wp:positionH>
            <wp:positionV relativeFrom="paragraph">
              <wp:posOffset>296885</wp:posOffset>
            </wp:positionV>
            <wp:extent cx="3742660" cy="3961765"/>
            <wp:effectExtent l="0" t="0" r="0" b="635"/>
            <wp:wrapNone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08BA93DE-3B95-43CD-BADE-704FFA4AA6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13A88461" wp14:editId="6C93760F">
            <wp:simplePos x="0" y="0"/>
            <wp:positionH relativeFrom="column">
              <wp:posOffset>-425302</wp:posOffset>
            </wp:positionH>
            <wp:positionV relativeFrom="paragraph">
              <wp:posOffset>360993</wp:posOffset>
            </wp:positionV>
            <wp:extent cx="2441819" cy="3524488"/>
            <wp:effectExtent l="0" t="0" r="0" b="0"/>
            <wp:wrapNone/>
            <wp:docPr id="14" name="table">
              <a:extLst xmlns:a="http://schemas.openxmlformats.org/drawingml/2006/main">
                <a:ext uri="{FF2B5EF4-FFF2-40B4-BE49-F238E27FC236}">
                  <a16:creationId xmlns:a16="http://schemas.microsoft.com/office/drawing/2014/main" id="{FB02DDDA-4C26-4530-B6C9-0BB781E2EF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table">
                      <a:extLst>
                        <a:ext uri="{FF2B5EF4-FFF2-40B4-BE49-F238E27FC236}">
                          <a16:creationId xmlns:a16="http://schemas.microsoft.com/office/drawing/2014/main" id="{FB02DDDA-4C26-4530-B6C9-0BB781E2EF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441819" cy="35244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1731429" w14:textId="7C60CE39" w:rsidR="00957D7F" w:rsidRPr="00957D7F" w:rsidRDefault="00957D7F" w:rsidP="00957D7F">
      <w:pPr>
        <w:sectPr w:rsidR="00957D7F" w:rsidRPr="00957D7F" w:rsidSect="00D729E0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5260F0BE" w14:textId="45B17467" w:rsidR="00827446" w:rsidRDefault="005645B6" w:rsidP="00827446">
      <w:pPr>
        <w:pStyle w:val="Caption"/>
      </w:pPr>
      <w:bookmarkStart w:id="10" w:name="_Ref36719867"/>
      <w:r w:rsidRPr="00AF7CE4">
        <w:lastRenderedPageBreak/>
        <w:t xml:space="preserve">Supplementary Figure </w:t>
      </w:r>
      <w:r w:rsidRPr="00AF7CE4">
        <w:fldChar w:fldCharType="begin"/>
      </w:r>
      <w:r w:rsidRPr="00AF7CE4">
        <w:instrText xml:space="preserve"> SEQ Supplementary_Figure \* ARABIC </w:instrText>
      </w:r>
      <w:r w:rsidRPr="00AF7CE4">
        <w:fldChar w:fldCharType="separate"/>
      </w:r>
      <w:r w:rsidRPr="00AF7CE4">
        <w:rPr>
          <w:noProof/>
        </w:rPr>
        <w:t>4</w:t>
      </w:r>
      <w:r w:rsidRPr="00AF7CE4">
        <w:fldChar w:fldCharType="end"/>
      </w:r>
      <w:bookmarkEnd w:id="10"/>
      <w:r w:rsidRPr="00AF7CE4">
        <w:t>.</w:t>
      </w:r>
      <w:r w:rsidR="00827446">
        <w:t xml:space="preserve"> </w:t>
      </w:r>
      <w:r w:rsidR="00827446" w:rsidRPr="00827446">
        <w:t xml:space="preserve">Proportion of patients with </w:t>
      </w:r>
      <w:r w:rsidR="00BB3920">
        <w:t xml:space="preserve">(a) </w:t>
      </w:r>
      <w:r w:rsidR="00827446" w:rsidRPr="00827446">
        <w:t>BMD assessment, over a period of 5 years prior to and post fracture, by sex</w:t>
      </w:r>
      <w:r w:rsidR="009668BE">
        <w:t xml:space="preserve"> and</w:t>
      </w:r>
      <w:r w:rsidR="00BB3920">
        <w:t xml:space="preserve"> (b) receiving any osteoporosis treatment, by sex and age group, over time*</w:t>
      </w:r>
    </w:p>
    <w:p w14:paraId="7A7889EA" w14:textId="7C55164A" w:rsidR="0006412C" w:rsidRPr="0006412C" w:rsidRDefault="0006412C" w:rsidP="0006412C">
      <w:r>
        <w:rPr>
          <w:noProof/>
        </w:rPr>
        <w:drawing>
          <wp:inline distT="0" distB="0" distL="0" distR="0" wp14:anchorId="674514C9" wp14:editId="0070F5AB">
            <wp:extent cx="5074920" cy="6497781"/>
            <wp:effectExtent l="0" t="0" r="0" b="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 Figure 4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6091" cy="6512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36929" w14:textId="7DA23685" w:rsidR="004F5E7E" w:rsidRPr="00AF7CE4" w:rsidRDefault="00BB3920" w:rsidP="009668BE">
      <w:pPr>
        <w:pStyle w:val="Footnote"/>
      </w:pPr>
      <w:r>
        <w:t>*</w:t>
      </w:r>
      <w:r w:rsidRPr="00AF7CE4">
        <w:t>≤1 year prior period included osteoporosis treatments dispensed within 1 year prior to and during the time of index fracture, and also captured the period of 7 days post index fracture hospital discharge date (to reflect a potential delay in the dispensing of osteoporosis treatments prescribed at the time of the index event). Post index event dispensed osteoporosis treatments were assessed from 8 days post index fracture hospital discharge date until 1 year post index fracture (</w:t>
      </w:r>
      <w:proofErr w:type="spellStart"/>
      <w:r w:rsidRPr="00AF7CE4">
        <w:t>ie</w:t>
      </w:r>
      <w:proofErr w:type="spellEnd"/>
      <w:r w:rsidRPr="00AF7CE4">
        <w:t xml:space="preserve">, ≤1 year post), as well as and up to 5 years post index fracture.  Osteoporosis treatments examined in this cohort included bisphosphonates (alendronate, etidronate, risedronate, or zoledronic acid), denosumab, teriparatide, raloxifene, and HRT. </w:t>
      </w:r>
      <w:r w:rsidR="0034732D" w:rsidRPr="00AF7CE4"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5F3AECD" wp14:editId="103E0CB9">
                <wp:simplePos x="0" y="0"/>
                <wp:positionH relativeFrom="margin">
                  <wp:posOffset>3810</wp:posOffset>
                </wp:positionH>
                <wp:positionV relativeFrom="page">
                  <wp:posOffset>1123950</wp:posOffset>
                </wp:positionV>
                <wp:extent cx="6457950" cy="4867275"/>
                <wp:effectExtent l="0" t="0" r="0" b="952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57950" cy="4867275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85C1E7" id="Rectangle 7" o:spid="_x0000_s1026" style="position:absolute;margin-left:.3pt;margin-top:88.5pt;width:508.5pt;height:383.25pt;z-index:251654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" filled="f" stroked="f" strokeweight=".25pt">
                <w10:wrap anchorx="margin" anchory="page"/>
              </v:rect>
            </w:pict>
          </mc:Fallback>
        </mc:AlternateContent>
      </w:r>
    </w:p>
    <w:sectPr w:rsidR="004F5E7E" w:rsidRPr="00AF7CE4" w:rsidSect="00D729E0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59867F" w14:textId="77777777" w:rsidR="00C2456E" w:rsidRDefault="00C2456E" w:rsidP="004455FA">
      <w:r>
        <w:separator/>
      </w:r>
    </w:p>
  </w:endnote>
  <w:endnote w:type="continuationSeparator" w:id="0">
    <w:p w14:paraId="4CAD1842" w14:textId="77777777" w:rsidR="00C2456E" w:rsidRDefault="00C2456E" w:rsidP="004455FA">
      <w:r>
        <w:continuationSeparator/>
      </w:r>
    </w:p>
  </w:endnote>
  <w:endnote w:type="continuationNotice" w:id="1">
    <w:p w14:paraId="3ADA308E" w14:textId="77777777" w:rsidR="00C2456E" w:rsidRDefault="00C2456E" w:rsidP="004455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venir Medium">
    <w:charset w:val="00"/>
    <w:family w:val="auto"/>
    <w:pitch w:val="variable"/>
    <w:sig w:usb0="800000AF" w:usb1="5000204A" w:usb2="00000000" w:usb3="00000000" w:csb0="0000009B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51160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8401E0" w14:textId="2DABEFEF" w:rsidR="003C64C8" w:rsidRDefault="003C64C8" w:rsidP="004455F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2762B137" w14:textId="6EAD0D66" w:rsidR="003C64C8" w:rsidRDefault="003C64C8" w:rsidP="004455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363017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1B1C45" w14:textId="33C39021" w:rsidR="003C64C8" w:rsidRDefault="003C64C8" w:rsidP="004455F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77985C7C" w14:textId="77777777" w:rsidR="003C64C8" w:rsidRDefault="003C64C8" w:rsidP="004455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6D665F" w14:textId="77777777" w:rsidR="00C2456E" w:rsidRDefault="00C2456E" w:rsidP="004455FA">
      <w:r>
        <w:separator/>
      </w:r>
    </w:p>
  </w:footnote>
  <w:footnote w:type="continuationSeparator" w:id="0">
    <w:p w14:paraId="2123E801" w14:textId="77777777" w:rsidR="00C2456E" w:rsidRDefault="00C2456E" w:rsidP="004455FA">
      <w:r>
        <w:continuationSeparator/>
      </w:r>
    </w:p>
  </w:footnote>
  <w:footnote w:type="continuationNotice" w:id="1">
    <w:p w14:paraId="77F4165A" w14:textId="77777777" w:rsidR="00C2456E" w:rsidRDefault="00C2456E" w:rsidP="004455F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46254" w14:textId="6BB756C8" w:rsidR="003C64C8" w:rsidRDefault="003C64C8" w:rsidP="004455FA">
    <w:pPr>
      <w:pStyle w:val="Header"/>
    </w:pPr>
    <w:r w:rsidRPr="00D729E0">
      <w:rPr>
        <w:noProof/>
        <w:lang w:eastAsia="en-CA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1462E6BE" wp14:editId="313AD267">
              <wp:simplePos x="0" y="0"/>
              <wp:positionH relativeFrom="column">
                <wp:posOffset>-1272540</wp:posOffset>
              </wp:positionH>
              <wp:positionV relativeFrom="paragraph">
                <wp:posOffset>-449580</wp:posOffset>
              </wp:positionV>
              <wp:extent cx="2042160" cy="1341104"/>
              <wp:effectExtent l="0" t="0" r="0" b="0"/>
              <wp:wrapNone/>
              <wp:docPr id="160" name="Rectangle 16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042160" cy="1341104"/>
                      </a:xfrm>
                      <a:prstGeom prst="rect">
                        <a:avLst/>
                      </a:prstGeom>
                      <a:solidFill>
                        <a:schemeClr val="bg1">
                          <a:alpha val="0"/>
                        </a:schemeClr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48AB8DF9" id="Rectangle 160" o:spid="_x0000_s1026" style="position:absolute;margin-left:-100.2pt;margin-top:-35.4pt;width:160.8pt;height:105.6pt;z-index: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" fillcolor="white [3212]" stroked="f" strokeweight="1pt">
              <v:fill opacity="0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A1BC7"/>
    <w:multiLevelType w:val="hybridMultilevel"/>
    <w:tmpl w:val="EF30B0B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F75E1"/>
    <w:multiLevelType w:val="hybridMultilevel"/>
    <w:tmpl w:val="066CCE0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191AE4"/>
    <w:multiLevelType w:val="hybridMultilevel"/>
    <w:tmpl w:val="FAB6DB8C"/>
    <w:lvl w:ilvl="0" w:tplc="F904BD72">
      <w:start w:val="1"/>
      <w:numFmt w:val="bullet"/>
      <w:pStyle w:val="Bullet1"/>
      <w:lvlText w:val=""/>
      <w:lvlJc w:val="left"/>
      <w:pPr>
        <w:ind w:left="502" w:hanging="360"/>
      </w:pPr>
      <w:rPr>
        <w:rFonts w:ascii="Wingdings" w:hAnsi="Wingdings" w:hint="default"/>
        <w:color w:val="FF6600"/>
        <w:sz w:val="28"/>
      </w:rPr>
    </w:lvl>
    <w:lvl w:ilvl="1" w:tplc="114A9A5C">
      <w:start w:val="1"/>
      <w:numFmt w:val="bullet"/>
      <w:pStyle w:val="Bullet2"/>
      <w:lvlText w:val=""/>
      <w:lvlJc w:val="left"/>
      <w:pPr>
        <w:ind w:left="-492" w:hanging="360"/>
      </w:pPr>
      <w:rPr>
        <w:rFonts w:ascii="Wingdings" w:hAnsi="Wingdings" w:hint="default"/>
        <w:color w:val="FF0000"/>
        <w:sz w:val="28"/>
      </w:rPr>
    </w:lvl>
    <w:lvl w:ilvl="2" w:tplc="3DFEBF84">
      <w:start w:val="1"/>
      <w:numFmt w:val="bullet"/>
      <w:pStyle w:val="Bullet3"/>
      <w:lvlText w:val=""/>
      <w:lvlJc w:val="left"/>
      <w:pPr>
        <w:ind w:left="-66" w:hanging="360"/>
      </w:pPr>
      <w:rPr>
        <w:rFonts w:ascii="Symbol" w:hAnsi="Symbol" w:hint="default"/>
        <w:color w:val="FF6600"/>
        <w:sz w:val="28"/>
      </w:rPr>
    </w:lvl>
    <w:lvl w:ilvl="3" w:tplc="2EE6921A">
      <w:start w:val="1"/>
      <w:numFmt w:val="bullet"/>
      <w:pStyle w:val="Bullet4"/>
      <w:lvlText w:val=""/>
      <w:lvlJc w:val="left"/>
      <w:pPr>
        <w:ind w:left="359" w:hanging="360"/>
      </w:pPr>
      <w:rPr>
        <w:rFonts w:ascii="Symbol" w:hAnsi="Symbol" w:hint="default"/>
        <w:color w:val="7B7B7B" w:themeColor="accent3" w:themeShade="BF"/>
        <w:sz w:val="28"/>
      </w:rPr>
    </w:lvl>
    <w:lvl w:ilvl="4" w:tplc="08090003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</w:abstractNum>
  <w:abstractNum w:abstractNumId="3" w15:restartNumberingAfterBreak="0">
    <w:nsid w:val="0CFB3D11"/>
    <w:multiLevelType w:val="multilevel"/>
    <w:tmpl w:val="CDE6A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D204282"/>
    <w:multiLevelType w:val="hybridMultilevel"/>
    <w:tmpl w:val="5FE2EC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683D8F"/>
    <w:multiLevelType w:val="multilevel"/>
    <w:tmpl w:val="90686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0037A3F"/>
    <w:multiLevelType w:val="hybridMultilevel"/>
    <w:tmpl w:val="27CC2C1A"/>
    <w:lvl w:ilvl="0" w:tplc="251E38A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4D1F6E"/>
    <w:multiLevelType w:val="hybridMultilevel"/>
    <w:tmpl w:val="D302A74E"/>
    <w:lvl w:ilvl="0" w:tplc="10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8" w15:restartNumberingAfterBreak="0">
    <w:nsid w:val="188B4947"/>
    <w:multiLevelType w:val="hybridMultilevel"/>
    <w:tmpl w:val="DC809F36"/>
    <w:lvl w:ilvl="0" w:tplc="CE2872FE">
      <w:start w:val="10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DE22F7"/>
    <w:multiLevelType w:val="hybridMultilevel"/>
    <w:tmpl w:val="17E643E2"/>
    <w:lvl w:ilvl="0" w:tplc="BA3AB46C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11076E"/>
    <w:multiLevelType w:val="hybridMultilevel"/>
    <w:tmpl w:val="235C01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7C4FA6"/>
    <w:multiLevelType w:val="multilevel"/>
    <w:tmpl w:val="B0C65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EC932C6"/>
    <w:multiLevelType w:val="hybridMultilevel"/>
    <w:tmpl w:val="40403016"/>
    <w:lvl w:ilvl="0" w:tplc="10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3" w15:restartNumberingAfterBreak="0">
    <w:nsid w:val="224C637B"/>
    <w:multiLevelType w:val="multilevel"/>
    <w:tmpl w:val="3E6877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55C715E"/>
    <w:multiLevelType w:val="multilevel"/>
    <w:tmpl w:val="E1FE92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9304D6D"/>
    <w:multiLevelType w:val="hybridMultilevel"/>
    <w:tmpl w:val="7F94BAA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5F7148"/>
    <w:multiLevelType w:val="multilevel"/>
    <w:tmpl w:val="33B630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DFC301A"/>
    <w:multiLevelType w:val="multilevel"/>
    <w:tmpl w:val="264EE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EBA3709"/>
    <w:multiLevelType w:val="hybridMultilevel"/>
    <w:tmpl w:val="ED2085FA"/>
    <w:lvl w:ilvl="0" w:tplc="0600B228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A5BA7F40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AE6409"/>
    <w:multiLevelType w:val="hybridMultilevel"/>
    <w:tmpl w:val="01D465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5BA7F40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5B487F"/>
    <w:multiLevelType w:val="hybridMultilevel"/>
    <w:tmpl w:val="E69C8F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A83096"/>
    <w:multiLevelType w:val="hybridMultilevel"/>
    <w:tmpl w:val="52E2FF30"/>
    <w:lvl w:ilvl="0" w:tplc="0600B228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9176F0"/>
    <w:multiLevelType w:val="multilevel"/>
    <w:tmpl w:val="5B16B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CC84E75"/>
    <w:multiLevelType w:val="hybridMultilevel"/>
    <w:tmpl w:val="57746444"/>
    <w:lvl w:ilvl="0" w:tplc="ED743E4C">
      <w:numFmt w:val="bullet"/>
      <w:lvlText w:val="-"/>
      <w:lvlJc w:val="left"/>
      <w:pPr>
        <w:ind w:left="720" w:hanging="360"/>
      </w:pPr>
      <w:rPr>
        <w:rFonts w:ascii="Calibri" w:eastAsia="Calibri" w:hAnsi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60633A"/>
    <w:multiLevelType w:val="hybridMultilevel"/>
    <w:tmpl w:val="CE029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496468"/>
    <w:multiLevelType w:val="hybridMultilevel"/>
    <w:tmpl w:val="17A4739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5C519E"/>
    <w:multiLevelType w:val="hybridMultilevel"/>
    <w:tmpl w:val="9274ED5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0863FD"/>
    <w:multiLevelType w:val="hybridMultilevel"/>
    <w:tmpl w:val="54BC0F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B5790F"/>
    <w:multiLevelType w:val="hybridMultilevel"/>
    <w:tmpl w:val="4202D1E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B00917"/>
    <w:multiLevelType w:val="hybridMultilevel"/>
    <w:tmpl w:val="BC7A38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A3073A"/>
    <w:multiLevelType w:val="hybridMultilevel"/>
    <w:tmpl w:val="BEC876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AD497D"/>
    <w:multiLevelType w:val="multilevel"/>
    <w:tmpl w:val="1D50C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710761B2"/>
    <w:multiLevelType w:val="multilevel"/>
    <w:tmpl w:val="31DC18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3" w15:restartNumberingAfterBreak="0">
    <w:nsid w:val="73526A25"/>
    <w:multiLevelType w:val="multilevel"/>
    <w:tmpl w:val="93E0A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79B15425"/>
    <w:multiLevelType w:val="hybridMultilevel"/>
    <w:tmpl w:val="5096F1C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803578"/>
    <w:multiLevelType w:val="multilevel"/>
    <w:tmpl w:val="C262A2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42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suff w:val="space"/>
      <w:lvlText w:val="%1.%2.%3.%4."/>
      <w:lvlJc w:val="left"/>
      <w:pPr>
        <w:ind w:left="864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5"/>
  </w:num>
  <w:num w:numId="2">
    <w:abstractNumId w:val="2"/>
  </w:num>
  <w:num w:numId="3">
    <w:abstractNumId w:val="2"/>
  </w:num>
  <w:num w:numId="4">
    <w:abstractNumId w:val="7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  <w:num w:numId="15">
    <w:abstractNumId w:val="30"/>
  </w:num>
  <w:num w:numId="16">
    <w:abstractNumId w:val="29"/>
  </w:num>
  <w:num w:numId="17">
    <w:abstractNumId w:val="20"/>
  </w:num>
  <w:num w:numId="18">
    <w:abstractNumId w:val="10"/>
  </w:num>
  <w:num w:numId="19">
    <w:abstractNumId w:val="12"/>
  </w:num>
  <w:num w:numId="20">
    <w:abstractNumId w:val="33"/>
  </w:num>
  <w:num w:numId="21">
    <w:abstractNumId w:val="3"/>
  </w:num>
  <w:num w:numId="22">
    <w:abstractNumId w:val="17"/>
  </w:num>
  <w:num w:numId="23">
    <w:abstractNumId w:val="18"/>
  </w:num>
  <w:num w:numId="24">
    <w:abstractNumId w:val="21"/>
  </w:num>
  <w:num w:numId="25">
    <w:abstractNumId w:val="19"/>
  </w:num>
  <w:num w:numId="2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32"/>
  </w:num>
  <w:num w:numId="28">
    <w:abstractNumId w:val="23"/>
  </w:num>
  <w:num w:numId="29">
    <w:abstractNumId w:val="26"/>
  </w:num>
  <w:num w:numId="30">
    <w:abstractNumId w:val="11"/>
  </w:num>
  <w:num w:numId="31">
    <w:abstractNumId w:val="31"/>
  </w:num>
  <w:num w:numId="32">
    <w:abstractNumId w:val="22"/>
  </w:num>
  <w:num w:numId="33">
    <w:abstractNumId w:val="16"/>
  </w:num>
  <w:num w:numId="34">
    <w:abstractNumId w:val="0"/>
  </w:num>
  <w:num w:numId="35">
    <w:abstractNumId w:val="1"/>
  </w:num>
  <w:num w:numId="36">
    <w:abstractNumId w:val="15"/>
  </w:num>
  <w:num w:numId="37">
    <w:abstractNumId w:val="27"/>
  </w:num>
  <w:num w:numId="38">
    <w:abstractNumId w:val="4"/>
  </w:num>
  <w:num w:numId="39">
    <w:abstractNumId w:val="8"/>
  </w:num>
  <w:num w:numId="40">
    <w:abstractNumId w:val="34"/>
  </w:num>
  <w:num w:numId="41">
    <w:abstractNumId w:val="25"/>
  </w:num>
  <w:num w:numId="42">
    <w:abstractNumId w:val="28"/>
  </w:num>
  <w:num w:numId="43">
    <w:abstractNumId w:val="5"/>
  </w:num>
  <w:num w:numId="44">
    <w:abstractNumId w:val="13"/>
  </w:num>
  <w:num w:numId="45">
    <w:abstractNumId w:val="6"/>
  </w:num>
  <w:num w:numId="46">
    <w:abstractNumId w:val="24"/>
  </w:num>
  <w:num w:numId="47">
    <w:abstractNumId w:val="9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CA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fr-FR" w:vendorID="64" w:dllVersion="0" w:nlCheck="1" w:checkStyle="0"/>
  <w:activeWritingStyle w:appName="MSWord" w:lang="fr-FR" w:vendorID="64" w:dllVersion="6" w:nlCheck="1" w:checkStyle="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a0wt0xlw5rxbea9edp522xsras529z0ap9&quot;&gt;Subsequent fracture Amge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/record-ids&gt;&lt;/item&gt;&lt;/Libraries&gt;"/>
  </w:docVars>
  <w:rsids>
    <w:rsidRoot w:val="00385ED1"/>
    <w:rsid w:val="00002029"/>
    <w:rsid w:val="0000302A"/>
    <w:rsid w:val="000035CD"/>
    <w:rsid w:val="00004765"/>
    <w:rsid w:val="00004981"/>
    <w:rsid w:val="00005538"/>
    <w:rsid w:val="0000574D"/>
    <w:rsid w:val="00005D41"/>
    <w:rsid w:val="000075B1"/>
    <w:rsid w:val="000077CA"/>
    <w:rsid w:val="00007A72"/>
    <w:rsid w:val="00010C18"/>
    <w:rsid w:val="0001181C"/>
    <w:rsid w:val="000121C2"/>
    <w:rsid w:val="00012B7D"/>
    <w:rsid w:val="00012FE1"/>
    <w:rsid w:val="000135F2"/>
    <w:rsid w:val="0001432B"/>
    <w:rsid w:val="000156AF"/>
    <w:rsid w:val="000162B6"/>
    <w:rsid w:val="00016346"/>
    <w:rsid w:val="000170C0"/>
    <w:rsid w:val="00017681"/>
    <w:rsid w:val="00017AA2"/>
    <w:rsid w:val="00020567"/>
    <w:rsid w:val="00020756"/>
    <w:rsid w:val="00020A30"/>
    <w:rsid w:val="000214BA"/>
    <w:rsid w:val="00022EAB"/>
    <w:rsid w:val="000231A9"/>
    <w:rsid w:val="000238AE"/>
    <w:rsid w:val="00026622"/>
    <w:rsid w:val="00026CFD"/>
    <w:rsid w:val="00026EF3"/>
    <w:rsid w:val="00027EED"/>
    <w:rsid w:val="00030014"/>
    <w:rsid w:val="000313DB"/>
    <w:rsid w:val="000324AF"/>
    <w:rsid w:val="000328FE"/>
    <w:rsid w:val="00034273"/>
    <w:rsid w:val="00035223"/>
    <w:rsid w:val="000363B4"/>
    <w:rsid w:val="000366F8"/>
    <w:rsid w:val="000375D4"/>
    <w:rsid w:val="00040696"/>
    <w:rsid w:val="00040A43"/>
    <w:rsid w:val="00040B59"/>
    <w:rsid w:val="00040E51"/>
    <w:rsid w:val="00042E82"/>
    <w:rsid w:val="000435E6"/>
    <w:rsid w:val="00044404"/>
    <w:rsid w:val="00045494"/>
    <w:rsid w:val="000472CD"/>
    <w:rsid w:val="00047D26"/>
    <w:rsid w:val="00047FDB"/>
    <w:rsid w:val="00047FF0"/>
    <w:rsid w:val="00050206"/>
    <w:rsid w:val="000505FE"/>
    <w:rsid w:val="00052315"/>
    <w:rsid w:val="00053676"/>
    <w:rsid w:val="00053F6D"/>
    <w:rsid w:val="000554B5"/>
    <w:rsid w:val="0005611F"/>
    <w:rsid w:val="00056D56"/>
    <w:rsid w:val="00060613"/>
    <w:rsid w:val="00061CEE"/>
    <w:rsid w:val="00061EC0"/>
    <w:rsid w:val="000620B3"/>
    <w:rsid w:val="00062443"/>
    <w:rsid w:val="00062B83"/>
    <w:rsid w:val="00063939"/>
    <w:rsid w:val="00063D69"/>
    <w:rsid w:val="00064079"/>
    <w:rsid w:val="0006412C"/>
    <w:rsid w:val="00064D04"/>
    <w:rsid w:val="00066D9E"/>
    <w:rsid w:val="00067E1D"/>
    <w:rsid w:val="00067F17"/>
    <w:rsid w:val="000708B2"/>
    <w:rsid w:val="00070BAE"/>
    <w:rsid w:val="00071396"/>
    <w:rsid w:val="00071427"/>
    <w:rsid w:val="0007163A"/>
    <w:rsid w:val="00071E4C"/>
    <w:rsid w:val="000731B2"/>
    <w:rsid w:val="000731E3"/>
    <w:rsid w:val="0007457C"/>
    <w:rsid w:val="00075EBF"/>
    <w:rsid w:val="00077334"/>
    <w:rsid w:val="00077556"/>
    <w:rsid w:val="000775A8"/>
    <w:rsid w:val="00077688"/>
    <w:rsid w:val="00077C26"/>
    <w:rsid w:val="000816F3"/>
    <w:rsid w:val="000820E8"/>
    <w:rsid w:val="00083211"/>
    <w:rsid w:val="000833DF"/>
    <w:rsid w:val="00084565"/>
    <w:rsid w:val="00084C88"/>
    <w:rsid w:val="00085E42"/>
    <w:rsid w:val="00085FC3"/>
    <w:rsid w:val="00087195"/>
    <w:rsid w:val="0008735E"/>
    <w:rsid w:val="00087598"/>
    <w:rsid w:val="00087628"/>
    <w:rsid w:val="0009098E"/>
    <w:rsid w:val="00090A37"/>
    <w:rsid w:val="000939BE"/>
    <w:rsid w:val="00095B78"/>
    <w:rsid w:val="00096CCE"/>
    <w:rsid w:val="00097355"/>
    <w:rsid w:val="00097389"/>
    <w:rsid w:val="00097525"/>
    <w:rsid w:val="000975B3"/>
    <w:rsid w:val="000A0685"/>
    <w:rsid w:val="000A18D5"/>
    <w:rsid w:val="000A1B94"/>
    <w:rsid w:val="000A2268"/>
    <w:rsid w:val="000A2417"/>
    <w:rsid w:val="000A254D"/>
    <w:rsid w:val="000A34EB"/>
    <w:rsid w:val="000A39D8"/>
    <w:rsid w:val="000A41BF"/>
    <w:rsid w:val="000A41C7"/>
    <w:rsid w:val="000A60E1"/>
    <w:rsid w:val="000A7C68"/>
    <w:rsid w:val="000B0879"/>
    <w:rsid w:val="000B1140"/>
    <w:rsid w:val="000B356B"/>
    <w:rsid w:val="000B4984"/>
    <w:rsid w:val="000B6F7B"/>
    <w:rsid w:val="000C088B"/>
    <w:rsid w:val="000C0BCD"/>
    <w:rsid w:val="000C0E8C"/>
    <w:rsid w:val="000C153B"/>
    <w:rsid w:val="000C16D6"/>
    <w:rsid w:val="000C3186"/>
    <w:rsid w:val="000C438B"/>
    <w:rsid w:val="000C4DD8"/>
    <w:rsid w:val="000C5DAA"/>
    <w:rsid w:val="000C5F2C"/>
    <w:rsid w:val="000C72E6"/>
    <w:rsid w:val="000C7E6A"/>
    <w:rsid w:val="000D0DE9"/>
    <w:rsid w:val="000D0E0E"/>
    <w:rsid w:val="000D110D"/>
    <w:rsid w:val="000D1ADB"/>
    <w:rsid w:val="000D37F7"/>
    <w:rsid w:val="000D3995"/>
    <w:rsid w:val="000D5517"/>
    <w:rsid w:val="000D5648"/>
    <w:rsid w:val="000D6C1E"/>
    <w:rsid w:val="000D715D"/>
    <w:rsid w:val="000D75B8"/>
    <w:rsid w:val="000D7DAA"/>
    <w:rsid w:val="000E10D6"/>
    <w:rsid w:val="000E12BE"/>
    <w:rsid w:val="000E18FD"/>
    <w:rsid w:val="000E2596"/>
    <w:rsid w:val="000E3878"/>
    <w:rsid w:val="000E5050"/>
    <w:rsid w:val="000E7038"/>
    <w:rsid w:val="000E72D6"/>
    <w:rsid w:val="000F026A"/>
    <w:rsid w:val="000F0987"/>
    <w:rsid w:val="000F1154"/>
    <w:rsid w:val="000F1A40"/>
    <w:rsid w:val="000F23B2"/>
    <w:rsid w:val="000F3FC7"/>
    <w:rsid w:val="000F52BC"/>
    <w:rsid w:val="000F54A8"/>
    <w:rsid w:val="000F56DF"/>
    <w:rsid w:val="000F6027"/>
    <w:rsid w:val="000F77DB"/>
    <w:rsid w:val="00100761"/>
    <w:rsid w:val="001007C7"/>
    <w:rsid w:val="001010A9"/>
    <w:rsid w:val="001026E5"/>
    <w:rsid w:val="00102F45"/>
    <w:rsid w:val="001031AD"/>
    <w:rsid w:val="00104B45"/>
    <w:rsid w:val="001050C3"/>
    <w:rsid w:val="00105BF0"/>
    <w:rsid w:val="0010601B"/>
    <w:rsid w:val="001103AF"/>
    <w:rsid w:val="0011222C"/>
    <w:rsid w:val="001128AA"/>
    <w:rsid w:val="00112E95"/>
    <w:rsid w:val="001130EC"/>
    <w:rsid w:val="00113C22"/>
    <w:rsid w:val="0011572B"/>
    <w:rsid w:val="00115FB9"/>
    <w:rsid w:val="00115FDA"/>
    <w:rsid w:val="00116A31"/>
    <w:rsid w:val="00116CCF"/>
    <w:rsid w:val="001174C5"/>
    <w:rsid w:val="0012003C"/>
    <w:rsid w:val="00120461"/>
    <w:rsid w:val="00120E3B"/>
    <w:rsid w:val="00121A41"/>
    <w:rsid w:val="00121C77"/>
    <w:rsid w:val="001224E7"/>
    <w:rsid w:val="00122805"/>
    <w:rsid w:val="00124442"/>
    <w:rsid w:val="00124902"/>
    <w:rsid w:val="001249A0"/>
    <w:rsid w:val="00125484"/>
    <w:rsid w:val="001264A4"/>
    <w:rsid w:val="001265AA"/>
    <w:rsid w:val="00126DF3"/>
    <w:rsid w:val="00127237"/>
    <w:rsid w:val="00127616"/>
    <w:rsid w:val="00130D4E"/>
    <w:rsid w:val="001310BA"/>
    <w:rsid w:val="00131D03"/>
    <w:rsid w:val="00133878"/>
    <w:rsid w:val="001356D4"/>
    <w:rsid w:val="001356D6"/>
    <w:rsid w:val="00135F7C"/>
    <w:rsid w:val="00137525"/>
    <w:rsid w:val="00137BE4"/>
    <w:rsid w:val="00140D46"/>
    <w:rsid w:val="00142691"/>
    <w:rsid w:val="00143DA1"/>
    <w:rsid w:val="00144284"/>
    <w:rsid w:val="001444EE"/>
    <w:rsid w:val="001448DF"/>
    <w:rsid w:val="00144D5D"/>
    <w:rsid w:val="001456FB"/>
    <w:rsid w:val="00145780"/>
    <w:rsid w:val="00146C17"/>
    <w:rsid w:val="001470E7"/>
    <w:rsid w:val="001507A1"/>
    <w:rsid w:val="00152FC3"/>
    <w:rsid w:val="00153747"/>
    <w:rsid w:val="001537A6"/>
    <w:rsid w:val="00154B08"/>
    <w:rsid w:val="001551BA"/>
    <w:rsid w:val="001554B2"/>
    <w:rsid w:val="00155DDF"/>
    <w:rsid w:val="00157161"/>
    <w:rsid w:val="00160407"/>
    <w:rsid w:val="001606F1"/>
    <w:rsid w:val="0016088B"/>
    <w:rsid w:val="0016292C"/>
    <w:rsid w:val="00163FA0"/>
    <w:rsid w:val="00165F83"/>
    <w:rsid w:val="0016645C"/>
    <w:rsid w:val="00167906"/>
    <w:rsid w:val="00167FC0"/>
    <w:rsid w:val="001728AB"/>
    <w:rsid w:val="0017344F"/>
    <w:rsid w:val="00173759"/>
    <w:rsid w:val="001738F1"/>
    <w:rsid w:val="00173AD1"/>
    <w:rsid w:val="001743CE"/>
    <w:rsid w:val="00174B46"/>
    <w:rsid w:val="00174D73"/>
    <w:rsid w:val="00175A73"/>
    <w:rsid w:val="001802A0"/>
    <w:rsid w:val="00180498"/>
    <w:rsid w:val="001815F2"/>
    <w:rsid w:val="001818D0"/>
    <w:rsid w:val="00181D18"/>
    <w:rsid w:val="001824B4"/>
    <w:rsid w:val="00183695"/>
    <w:rsid w:val="001853D0"/>
    <w:rsid w:val="00185FFB"/>
    <w:rsid w:val="001903C9"/>
    <w:rsid w:val="00191804"/>
    <w:rsid w:val="00191FCF"/>
    <w:rsid w:val="0019280E"/>
    <w:rsid w:val="00192C7A"/>
    <w:rsid w:val="00193092"/>
    <w:rsid w:val="00193C1A"/>
    <w:rsid w:val="00194183"/>
    <w:rsid w:val="001948FA"/>
    <w:rsid w:val="001951B7"/>
    <w:rsid w:val="00195E10"/>
    <w:rsid w:val="00196CF3"/>
    <w:rsid w:val="00196EFA"/>
    <w:rsid w:val="001977E3"/>
    <w:rsid w:val="0019788C"/>
    <w:rsid w:val="00197970"/>
    <w:rsid w:val="001A116D"/>
    <w:rsid w:val="001A2802"/>
    <w:rsid w:val="001A2DE9"/>
    <w:rsid w:val="001A2E4E"/>
    <w:rsid w:val="001A348D"/>
    <w:rsid w:val="001A39FB"/>
    <w:rsid w:val="001A40F5"/>
    <w:rsid w:val="001A485F"/>
    <w:rsid w:val="001A5040"/>
    <w:rsid w:val="001A5B3C"/>
    <w:rsid w:val="001A7255"/>
    <w:rsid w:val="001A780B"/>
    <w:rsid w:val="001A79A4"/>
    <w:rsid w:val="001B1778"/>
    <w:rsid w:val="001B17D2"/>
    <w:rsid w:val="001B1BA9"/>
    <w:rsid w:val="001B3A4D"/>
    <w:rsid w:val="001B4357"/>
    <w:rsid w:val="001B440C"/>
    <w:rsid w:val="001B4E35"/>
    <w:rsid w:val="001B4E43"/>
    <w:rsid w:val="001B5571"/>
    <w:rsid w:val="001B5BF9"/>
    <w:rsid w:val="001B5E1A"/>
    <w:rsid w:val="001B6C27"/>
    <w:rsid w:val="001B6D0D"/>
    <w:rsid w:val="001B7151"/>
    <w:rsid w:val="001B73EC"/>
    <w:rsid w:val="001B7420"/>
    <w:rsid w:val="001B7A50"/>
    <w:rsid w:val="001B7AA8"/>
    <w:rsid w:val="001C151A"/>
    <w:rsid w:val="001C196B"/>
    <w:rsid w:val="001C21E8"/>
    <w:rsid w:val="001C3D08"/>
    <w:rsid w:val="001C3FF1"/>
    <w:rsid w:val="001C6719"/>
    <w:rsid w:val="001C6A15"/>
    <w:rsid w:val="001C6A44"/>
    <w:rsid w:val="001C6B68"/>
    <w:rsid w:val="001C7CA9"/>
    <w:rsid w:val="001D04A1"/>
    <w:rsid w:val="001D1041"/>
    <w:rsid w:val="001D1186"/>
    <w:rsid w:val="001D2D23"/>
    <w:rsid w:val="001D3E2A"/>
    <w:rsid w:val="001D43AE"/>
    <w:rsid w:val="001D6161"/>
    <w:rsid w:val="001D62FA"/>
    <w:rsid w:val="001D71CF"/>
    <w:rsid w:val="001D7DE1"/>
    <w:rsid w:val="001E0977"/>
    <w:rsid w:val="001E1365"/>
    <w:rsid w:val="001E1619"/>
    <w:rsid w:val="001E3098"/>
    <w:rsid w:val="001E37D7"/>
    <w:rsid w:val="001E40E3"/>
    <w:rsid w:val="001E427E"/>
    <w:rsid w:val="001E47E2"/>
    <w:rsid w:val="001E62FB"/>
    <w:rsid w:val="001E675E"/>
    <w:rsid w:val="001E76C4"/>
    <w:rsid w:val="001F005A"/>
    <w:rsid w:val="001F145B"/>
    <w:rsid w:val="001F48B1"/>
    <w:rsid w:val="001F5435"/>
    <w:rsid w:val="001F5E1C"/>
    <w:rsid w:val="001F789D"/>
    <w:rsid w:val="001F7AEA"/>
    <w:rsid w:val="00200C8E"/>
    <w:rsid w:val="00200EE3"/>
    <w:rsid w:val="00201069"/>
    <w:rsid w:val="0020185C"/>
    <w:rsid w:val="00201872"/>
    <w:rsid w:val="002019C2"/>
    <w:rsid w:val="00201C7B"/>
    <w:rsid w:val="00202362"/>
    <w:rsid w:val="002032C9"/>
    <w:rsid w:val="00203496"/>
    <w:rsid w:val="0020436C"/>
    <w:rsid w:val="00204C1F"/>
    <w:rsid w:val="00206D1E"/>
    <w:rsid w:val="002070C1"/>
    <w:rsid w:val="0020730A"/>
    <w:rsid w:val="0020776F"/>
    <w:rsid w:val="00207806"/>
    <w:rsid w:val="00207D22"/>
    <w:rsid w:val="00210AEA"/>
    <w:rsid w:val="00210E2A"/>
    <w:rsid w:val="00210F1A"/>
    <w:rsid w:val="00211522"/>
    <w:rsid w:val="00211D74"/>
    <w:rsid w:val="00211DBA"/>
    <w:rsid w:val="00211F1E"/>
    <w:rsid w:val="002122BD"/>
    <w:rsid w:val="00212F1B"/>
    <w:rsid w:val="002168F8"/>
    <w:rsid w:val="00216ECD"/>
    <w:rsid w:val="00216FD6"/>
    <w:rsid w:val="002174E4"/>
    <w:rsid w:val="00217D60"/>
    <w:rsid w:val="002200F9"/>
    <w:rsid w:val="00220C0D"/>
    <w:rsid w:val="002214C3"/>
    <w:rsid w:val="00221C13"/>
    <w:rsid w:val="00221E46"/>
    <w:rsid w:val="00222D20"/>
    <w:rsid w:val="00224123"/>
    <w:rsid w:val="002243E1"/>
    <w:rsid w:val="00224AA1"/>
    <w:rsid w:val="00224CF9"/>
    <w:rsid w:val="002250D5"/>
    <w:rsid w:val="0022537E"/>
    <w:rsid w:val="002278EA"/>
    <w:rsid w:val="0023130C"/>
    <w:rsid w:val="0023140D"/>
    <w:rsid w:val="00232346"/>
    <w:rsid w:val="00234490"/>
    <w:rsid w:val="00234534"/>
    <w:rsid w:val="00235AB8"/>
    <w:rsid w:val="00237AB1"/>
    <w:rsid w:val="00237DBF"/>
    <w:rsid w:val="00240328"/>
    <w:rsid w:val="00240370"/>
    <w:rsid w:val="00241296"/>
    <w:rsid w:val="002414C9"/>
    <w:rsid w:val="002418D0"/>
    <w:rsid w:val="002437CC"/>
    <w:rsid w:val="00244711"/>
    <w:rsid w:val="00244A01"/>
    <w:rsid w:val="00244FD3"/>
    <w:rsid w:val="00245293"/>
    <w:rsid w:val="00245797"/>
    <w:rsid w:val="002466FA"/>
    <w:rsid w:val="00246AFA"/>
    <w:rsid w:val="00246D20"/>
    <w:rsid w:val="00247134"/>
    <w:rsid w:val="00247537"/>
    <w:rsid w:val="002501CE"/>
    <w:rsid w:val="00251875"/>
    <w:rsid w:val="0025294C"/>
    <w:rsid w:val="00254077"/>
    <w:rsid w:val="00255BCD"/>
    <w:rsid w:val="00256761"/>
    <w:rsid w:val="00256895"/>
    <w:rsid w:val="002569D5"/>
    <w:rsid w:val="00257125"/>
    <w:rsid w:val="0025732B"/>
    <w:rsid w:val="00257468"/>
    <w:rsid w:val="00257C2B"/>
    <w:rsid w:val="00260C1E"/>
    <w:rsid w:val="00261CCB"/>
    <w:rsid w:val="002622B0"/>
    <w:rsid w:val="00262409"/>
    <w:rsid w:val="002633D0"/>
    <w:rsid w:val="00263614"/>
    <w:rsid w:val="00263939"/>
    <w:rsid w:val="00264107"/>
    <w:rsid w:val="002645F8"/>
    <w:rsid w:val="0026468D"/>
    <w:rsid w:val="00264B16"/>
    <w:rsid w:val="00267034"/>
    <w:rsid w:val="00267283"/>
    <w:rsid w:val="0026746C"/>
    <w:rsid w:val="00267CBE"/>
    <w:rsid w:val="00270131"/>
    <w:rsid w:val="00270704"/>
    <w:rsid w:val="0027099A"/>
    <w:rsid w:val="00270E7F"/>
    <w:rsid w:val="00271DB3"/>
    <w:rsid w:val="00272683"/>
    <w:rsid w:val="002726E2"/>
    <w:rsid w:val="0027351B"/>
    <w:rsid w:val="0027369C"/>
    <w:rsid w:val="00273B54"/>
    <w:rsid w:val="002746C3"/>
    <w:rsid w:val="00274F16"/>
    <w:rsid w:val="00275AA1"/>
    <w:rsid w:val="00276564"/>
    <w:rsid w:val="00277177"/>
    <w:rsid w:val="002775D0"/>
    <w:rsid w:val="0027763E"/>
    <w:rsid w:val="00280157"/>
    <w:rsid w:val="00280197"/>
    <w:rsid w:val="002804D8"/>
    <w:rsid w:val="0028082F"/>
    <w:rsid w:val="002810BD"/>
    <w:rsid w:val="00281147"/>
    <w:rsid w:val="0028185B"/>
    <w:rsid w:val="00281A4D"/>
    <w:rsid w:val="00281ADD"/>
    <w:rsid w:val="0028231C"/>
    <w:rsid w:val="0028286C"/>
    <w:rsid w:val="00282985"/>
    <w:rsid w:val="00282A54"/>
    <w:rsid w:val="00282CF5"/>
    <w:rsid w:val="00283459"/>
    <w:rsid w:val="00284A8E"/>
    <w:rsid w:val="002869F4"/>
    <w:rsid w:val="00286E5C"/>
    <w:rsid w:val="00290472"/>
    <w:rsid w:val="00291AAC"/>
    <w:rsid w:val="00291D35"/>
    <w:rsid w:val="00291E00"/>
    <w:rsid w:val="00292686"/>
    <w:rsid w:val="00293B05"/>
    <w:rsid w:val="00293EAB"/>
    <w:rsid w:val="002948CF"/>
    <w:rsid w:val="00294EEA"/>
    <w:rsid w:val="00295326"/>
    <w:rsid w:val="00295937"/>
    <w:rsid w:val="00295B8B"/>
    <w:rsid w:val="00295BCF"/>
    <w:rsid w:val="00296D9E"/>
    <w:rsid w:val="002A0710"/>
    <w:rsid w:val="002A073B"/>
    <w:rsid w:val="002A1343"/>
    <w:rsid w:val="002A1A1C"/>
    <w:rsid w:val="002A2981"/>
    <w:rsid w:val="002A2C5A"/>
    <w:rsid w:val="002A2FF3"/>
    <w:rsid w:val="002A3D7B"/>
    <w:rsid w:val="002A41AC"/>
    <w:rsid w:val="002A4DDB"/>
    <w:rsid w:val="002A6E80"/>
    <w:rsid w:val="002A757C"/>
    <w:rsid w:val="002A7EB2"/>
    <w:rsid w:val="002B3CED"/>
    <w:rsid w:val="002B3F45"/>
    <w:rsid w:val="002B4066"/>
    <w:rsid w:val="002B56CD"/>
    <w:rsid w:val="002B5E83"/>
    <w:rsid w:val="002B6382"/>
    <w:rsid w:val="002B71DF"/>
    <w:rsid w:val="002C07A9"/>
    <w:rsid w:val="002C0979"/>
    <w:rsid w:val="002C181F"/>
    <w:rsid w:val="002C1DEF"/>
    <w:rsid w:val="002C25D3"/>
    <w:rsid w:val="002C4F57"/>
    <w:rsid w:val="002C5FED"/>
    <w:rsid w:val="002C69C1"/>
    <w:rsid w:val="002C6A98"/>
    <w:rsid w:val="002C7272"/>
    <w:rsid w:val="002C77E0"/>
    <w:rsid w:val="002C7D3A"/>
    <w:rsid w:val="002D0CC6"/>
    <w:rsid w:val="002D1FAF"/>
    <w:rsid w:val="002D22A2"/>
    <w:rsid w:val="002D2559"/>
    <w:rsid w:val="002D2ACC"/>
    <w:rsid w:val="002D2D6A"/>
    <w:rsid w:val="002D3093"/>
    <w:rsid w:val="002D33F2"/>
    <w:rsid w:val="002D39DA"/>
    <w:rsid w:val="002D3DAE"/>
    <w:rsid w:val="002D49CF"/>
    <w:rsid w:val="002D5785"/>
    <w:rsid w:val="002D5DBA"/>
    <w:rsid w:val="002D6056"/>
    <w:rsid w:val="002D66E7"/>
    <w:rsid w:val="002D6BD0"/>
    <w:rsid w:val="002D6CE9"/>
    <w:rsid w:val="002D7D11"/>
    <w:rsid w:val="002E1233"/>
    <w:rsid w:val="002E13BF"/>
    <w:rsid w:val="002E397B"/>
    <w:rsid w:val="002E3B9A"/>
    <w:rsid w:val="002E5298"/>
    <w:rsid w:val="002E57B3"/>
    <w:rsid w:val="002E60C6"/>
    <w:rsid w:val="002E64C3"/>
    <w:rsid w:val="002E7779"/>
    <w:rsid w:val="002F1DFA"/>
    <w:rsid w:val="002F2C91"/>
    <w:rsid w:val="002F2D10"/>
    <w:rsid w:val="002F2E50"/>
    <w:rsid w:val="002F31E2"/>
    <w:rsid w:val="002F32CA"/>
    <w:rsid w:val="002F3D38"/>
    <w:rsid w:val="002F4002"/>
    <w:rsid w:val="002F4183"/>
    <w:rsid w:val="002F41BC"/>
    <w:rsid w:val="002F4AE6"/>
    <w:rsid w:val="002F50F5"/>
    <w:rsid w:val="002F565C"/>
    <w:rsid w:val="002F59DF"/>
    <w:rsid w:val="002F6317"/>
    <w:rsid w:val="002F6DDC"/>
    <w:rsid w:val="002F7D6D"/>
    <w:rsid w:val="003001B1"/>
    <w:rsid w:val="003003FE"/>
    <w:rsid w:val="003008E0"/>
    <w:rsid w:val="00300DC4"/>
    <w:rsid w:val="00301450"/>
    <w:rsid w:val="00302376"/>
    <w:rsid w:val="00302869"/>
    <w:rsid w:val="00302D98"/>
    <w:rsid w:val="00305504"/>
    <w:rsid w:val="0030561F"/>
    <w:rsid w:val="003058A5"/>
    <w:rsid w:val="00305909"/>
    <w:rsid w:val="00306F16"/>
    <w:rsid w:val="003076AA"/>
    <w:rsid w:val="0031001F"/>
    <w:rsid w:val="003104AE"/>
    <w:rsid w:val="00310824"/>
    <w:rsid w:val="00310874"/>
    <w:rsid w:val="003111D4"/>
    <w:rsid w:val="00311FD2"/>
    <w:rsid w:val="00312395"/>
    <w:rsid w:val="0031267D"/>
    <w:rsid w:val="00312DBA"/>
    <w:rsid w:val="00313DE8"/>
    <w:rsid w:val="0031409E"/>
    <w:rsid w:val="00315DBF"/>
    <w:rsid w:val="00315E3A"/>
    <w:rsid w:val="00315F2A"/>
    <w:rsid w:val="00316D0E"/>
    <w:rsid w:val="00317089"/>
    <w:rsid w:val="00317B66"/>
    <w:rsid w:val="003202CE"/>
    <w:rsid w:val="00321249"/>
    <w:rsid w:val="0032125E"/>
    <w:rsid w:val="00321577"/>
    <w:rsid w:val="0032163D"/>
    <w:rsid w:val="003236AF"/>
    <w:rsid w:val="003236F5"/>
    <w:rsid w:val="003239B2"/>
    <w:rsid w:val="003239D1"/>
    <w:rsid w:val="00325764"/>
    <w:rsid w:val="00325960"/>
    <w:rsid w:val="00325F8F"/>
    <w:rsid w:val="003266BF"/>
    <w:rsid w:val="00327F82"/>
    <w:rsid w:val="00332CCF"/>
    <w:rsid w:val="00332F0C"/>
    <w:rsid w:val="00333144"/>
    <w:rsid w:val="00334034"/>
    <w:rsid w:val="00334293"/>
    <w:rsid w:val="00334AAD"/>
    <w:rsid w:val="00334C4E"/>
    <w:rsid w:val="003353E3"/>
    <w:rsid w:val="00335C48"/>
    <w:rsid w:val="00336482"/>
    <w:rsid w:val="003377A5"/>
    <w:rsid w:val="0034139B"/>
    <w:rsid w:val="00344ED4"/>
    <w:rsid w:val="00345B0A"/>
    <w:rsid w:val="00345B2B"/>
    <w:rsid w:val="00345E4A"/>
    <w:rsid w:val="00346C93"/>
    <w:rsid w:val="0034732D"/>
    <w:rsid w:val="00347D96"/>
    <w:rsid w:val="003501AB"/>
    <w:rsid w:val="00350B2D"/>
    <w:rsid w:val="00351D1F"/>
    <w:rsid w:val="00352C34"/>
    <w:rsid w:val="00352FE3"/>
    <w:rsid w:val="003549AF"/>
    <w:rsid w:val="003563A7"/>
    <w:rsid w:val="003575F1"/>
    <w:rsid w:val="0036040D"/>
    <w:rsid w:val="00360BCA"/>
    <w:rsid w:val="00361A39"/>
    <w:rsid w:val="003621B1"/>
    <w:rsid w:val="0036279B"/>
    <w:rsid w:val="0036318E"/>
    <w:rsid w:val="0036368D"/>
    <w:rsid w:val="00363A3C"/>
    <w:rsid w:val="00363E09"/>
    <w:rsid w:val="00364246"/>
    <w:rsid w:val="0036544B"/>
    <w:rsid w:val="003654FB"/>
    <w:rsid w:val="00365900"/>
    <w:rsid w:val="003666A4"/>
    <w:rsid w:val="00366F48"/>
    <w:rsid w:val="00370085"/>
    <w:rsid w:val="0037016C"/>
    <w:rsid w:val="00370BA2"/>
    <w:rsid w:val="00370CFB"/>
    <w:rsid w:val="0037258D"/>
    <w:rsid w:val="0037295F"/>
    <w:rsid w:val="0037334A"/>
    <w:rsid w:val="00373EE5"/>
    <w:rsid w:val="00373F42"/>
    <w:rsid w:val="003748BB"/>
    <w:rsid w:val="0037571B"/>
    <w:rsid w:val="00375C65"/>
    <w:rsid w:val="00375CDD"/>
    <w:rsid w:val="00376113"/>
    <w:rsid w:val="0037709C"/>
    <w:rsid w:val="00380109"/>
    <w:rsid w:val="00381501"/>
    <w:rsid w:val="00382240"/>
    <w:rsid w:val="003824FD"/>
    <w:rsid w:val="00382F59"/>
    <w:rsid w:val="0038382B"/>
    <w:rsid w:val="00383C83"/>
    <w:rsid w:val="00383F83"/>
    <w:rsid w:val="00384922"/>
    <w:rsid w:val="003849D1"/>
    <w:rsid w:val="00385ED1"/>
    <w:rsid w:val="00386DC5"/>
    <w:rsid w:val="00386F1A"/>
    <w:rsid w:val="003913C0"/>
    <w:rsid w:val="003933EC"/>
    <w:rsid w:val="0039476E"/>
    <w:rsid w:val="003963CE"/>
    <w:rsid w:val="003966A2"/>
    <w:rsid w:val="003969BD"/>
    <w:rsid w:val="003A017E"/>
    <w:rsid w:val="003A01D5"/>
    <w:rsid w:val="003A01FA"/>
    <w:rsid w:val="003A050A"/>
    <w:rsid w:val="003A1398"/>
    <w:rsid w:val="003A15E3"/>
    <w:rsid w:val="003A3723"/>
    <w:rsid w:val="003A4706"/>
    <w:rsid w:val="003A4A4C"/>
    <w:rsid w:val="003A6BF8"/>
    <w:rsid w:val="003B081B"/>
    <w:rsid w:val="003B091B"/>
    <w:rsid w:val="003B15CB"/>
    <w:rsid w:val="003B196C"/>
    <w:rsid w:val="003B1E59"/>
    <w:rsid w:val="003B3745"/>
    <w:rsid w:val="003B4968"/>
    <w:rsid w:val="003B50B1"/>
    <w:rsid w:val="003B5606"/>
    <w:rsid w:val="003C0584"/>
    <w:rsid w:val="003C100E"/>
    <w:rsid w:val="003C1083"/>
    <w:rsid w:val="003C2763"/>
    <w:rsid w:val="003C3981"/>
    <w:rsid w:val="003C3D83"/>
    <w:rsid w:val="003C4412"/>
    <w:rsid w:val="003C5AD4"/>
    <w:rsid w:val="003C64C8"/>
    <w:rsid w:val="003C7543"/>
    <w:rsid w:val="003C7A2F"/>
    <w:rsid w:val="003D002E"/>
    <w:rsid w:val="003D0624"/>
    <w:rsid w:val="003D16CD"/>
    <w:rsid w:val="003D1E04"/>
    <w:rsid w:val="003D26F7"/>
    <w:rsid w:val="003D2AB7"/>
    <w:rsid w:val="003D7C16"/>
    <w:rsid w:val="003E1952"/>
    <w:rsid w:val="003E2471"/>
    <w:rsid w:val="003E2A37"/>
    <w:rsid w:val="003E2DEB"/>
    <w:rsid w:val="003E372F"/>
    <w:rsid w:val="003E4CEE"/>
    <w:rsid w:val="003E5101"/>
    <w:rsid w:val="003E5397"/>
    <w:rsid w:val="003E5C96"/>
    <w:rsid w:val="003E6EA7"/>
    <w:rsid w:val="003F20A4"/>
    <w:rsid w:val="003F2C57"/>
    <w:rsid w:val="003F2D9E"/>
    <w:rsid w:val="003F34BB"/>
    <w:rsid w:val="003F3C4F"/>
    <w:rsid w:val="003F45D6"/>
    <w:rsid w:val="003F50DD"/>
    <w:rsid w:val="003F6F3A"/>
    <w:rsid w:val="003F6F50"/>
    <w:rsid w:val="003F77E5"/>
    <w:rsid w:val="00400CE6"/>
    <w:rsid w:val="00400F30"/>
    <w:rsid w:val="00402210"/>
    <w:rsid w:val="00402748"/>
    <w:rsid w:val="00404EBE"/>
    <w:rsid w:val="0040582E"/>
    <w:rsid w:val="00405CD1"/>
    <w:rsid w:val="00406470"/>
    <w:rsid w:val="00406736"/>
    <w:rsid w:val="004070F9"/>
    <w:rsid w:val="004078A7"/>
    <w:rsid w:val="00407F87"/>
    <w:rsid w:val="0041000D"/>
    <w:rsid w:val="0041037F"/>
    <w:rsid w:val="00410E90"/>
    <w:rsid w:val="00411764"/>
    <w:rsid w:val="004125D6"/>
    <w:rsid w:val="004129D7"/>
    <w:rsid w:val="00412F48"/>
    <w:rsid w:val="00414496"/>
    <w:rsid w:val="004144FE"/>
    <w:rsid w:val="004145CC"/>
    <w:rsid w:val="00414AF3"/>
    <w:rsid w:val="00415B29"/>
    <w:rsid w:val="004178DE"/>
    <w:rsid w:val="0042116F"/>
    <w:rsid w:val="00421332"/>
    <w:rsid w:val="00422030"/>
    <w:rsid w:val="0042249A"/>
    <w:rsid w:val="004226AC"/>
    <w:rsid w:val="0042327B"/>
    <w:rsid w:val="00423DB9"/>
    <w:rsid w:val="004240C0"/>
    <w:rsid w:val="00424DA6"/>
    <w:rsid w:val="00425E63"/>
    <w:rsid w:val="00425E8C"/>
    <w:rsid w:val="0042696B"/>
    <w:rsid w:val="004269D6"/>
    <w:rsid w:val="00426C85"/>
    <w:rsid w:val="00427BA2"/>
    <w:rsid w:val="004321BF"/>
    <w:rsid w:val="0043389E"/>
    <w:rsid w:val="00434C8A"/>
    <w:rsid w:val="0043665D"/>
    <w:rsid w:val="0044022F"/>
    <w:rsid w:val="004410FE"/>
    <w:rsid w:val="00441E42"/>
    <w:rsid w:val="0044241B"/>
    <w:rsid w:val="004426E4"/>
    <w:rsid w:val="0044293B"/>
    <w:rsid w:val="00443144"/>
    <w:rsid w:val="00443888"/>
    <w:rsid w:val="004449D6"/>
    <w:rsid w:val="00444F33"/>
    <w:rsid w:val="004455FA"/>
    <w:rsid w:val="0044729C"/>
    <w:rsid w:val="00447E9A"/>
    <w:rsid w:val="00452013"/>
    <w:rsid w:val="00452CDD"/>
    <w:rsid w:val="004534F2"/>
    <w:rsid w:val="00453926"/>
    <w:rsid w:val="00453B4F"/>
    <w:rsid w:val="0045485F"/>
    <w:rsid w:val="004548A9"/>
    <w:rsid w:val="004548FB"/>
    <w:rsid w:val="00454C4A"/>
    <w:rsid w:val="00455507"/>
    <w:rsid w:val="0045573C"/>
    <w:rsid w:val="00455F6D"/>
    <w:rsid w:val="00457EE7"/>
    <w:rsid w:val="00461E16"/>
    <w:rsid w:val="00462037"/>
    <w:rsid w:val="004623A0"/>
    <w:rsid w:val="0046289F"/>
    <w:rsid w:val="00464981"/>
    <w:rsid w:val="0046542B"/>
    <w:rsid w:val="0046587A"/>
    <w:rsid w:val="00465BE2"/>
    <w:rsid w:val="00466F0D"/>
    <w:rsid w:val="00467671"/>
    <w:rsid w:val="00467A43"/>
    <w:rsid w:val="00467F81"/>
    <w:rsid w:val="004704C0"/>
    <w:rsid w:val="00472C5C"/>
    <w:rsid w:val="004738C7"/>
    <w:rsid w:val="00473B61"/>
    <w:rsid w:val="00473E29"/>
    <w:rsid w:val="00474260"/>
    <w:rsid w:val="00474FE5"/>
    <w:rsid w:val="004774D4"/>
    <w:rsid w:val="00480D4B"/>
    <w:rsid w:val="00481836"/>
    <w:rsid w:val="004828EF"/>
    <w:rsid w:val="00482C3A"/>
    <w:rsid w:val="00482D01"/>
    <w:rsid w:val="0048333F"/>
    <w:rsid w:val="00483603"/>
    <w:rsid w:val="00483B56"/>
    <w:rsid w:val="00483C52"/>
    <w:rsid w:val="00483C9F"/>
    <w:rsid w:val="00483E17"/>
    <w:rsid w:val="00486510"/>
    <w:rsid w:val="00486AE2"/>
    <w:rsid w:val="0048721D"/>
    <w:rsid w:val="004875F3"/>
    <w:rsid w:val="00487FF6"/>
    <w:rsid w:val="00490222"/>
    <w:rsid w:val="004904A9"/>
    <w:rsid w:val="00490888"/>
    <w:rsid w:val="00490E57"/>
    <w:rsid w:val="00491524"/>
    <w:rsid w:val="004921CC"/>
    <w:rsid w:val="00492C0F"/>
    <w:rsid w:val="00493770"/>
    <w:rsid w:val="0049407B"/>
    <w:rsid w:val="0049428F"/>
    <w:rsid w:val="00494B45"/>
    <w:rsid w:val="00494D41"/>
    <w:rsid w:val="00494DE3"/>
    <w:rsid w:val="004951DC"/>
    <w:rsid w:val="00495A72"/>
    <w:rsid w:val="00495A78"/>
    <w:rsid w:val="00496058"/>
    <w:rsid w:val="004979A8"/>
    <w:rsid w:val="00497C5E"/>
    <w:rsid w:val="004A1E82"/>
    <w:rsid w:val="004A1EE3"/>
    <w:rsid w:val="004A237C"/>
    <w:rsid w:val="004A28FA"/>
    <w:rsid w:val="004A3045"/>
    <w:rsid w:val="004A35A2"/>
    <w:rsid w:val="004A3900"/>
    <w:rsid w:val="004A3EF5"/>
    <w:rsid w:val="004A41AE"/>
    <w:rsid w:val="004A47F8"/>
    <w:rsid w:val="004A4A86"/>
    <w:rsid w:val="004A682C"/>
    <w:rsid w:val="004A6C8B"/>
    <w:rsid w:val="004A78FB"/>
    <w:rsid w:val="004B14C2"/>
    <w:rsid w:val="004B167A"/>
    <w:rsid w:val="004B1B00"/>
    <w:rsid w:val="004B1D8A"/>
    <w:rsid w:val="004B257B"/>
    <w:rsid w:val="004B26E8"/>
    <w:rsid w:val="004B29FD"/>
    <w:rsid w:val="004B330A"/>
    <w:rsid w:val="004B36B6"/>
    <w:rsid w:val="004B3E55"/>
    <w:rsid w:val="004B6C16"/>
    <w:rsid w:val="004B74CE"/>
    <w:rsid w:val="004C05E5"/>
    <w:rsid w:val="004C0928"/>
    <w:rsid w:val="004C1E80"/>
    <w:rsid w:val="004C25FA"/>
    <w:rsid w:val="004C28B6"/>
    <w:rsid w:val="004C2FEC"/>
    <w:rsid w:val="004C322B"/>
    <w:rsid w:val="004C3233"/>
    <w:rsid w:val="004C5847"/>
    <w:rsid w:val="004C5CE8"/>
    <w:rsid w:val="004C6000"/>
    <w:rsid w:val="004C676B"/>
    <w:rsid w:val="004C6BC2"/>
    <w:rsid w:val="004D0A0D"/>
    <w:rsid w:val="004D0FAD"/>
    <w:rsid w:val="004D2ADD"/>
    <w:rsid w:val="004D3967"/>
    <w:rsid w:val="004D3A6B"/>
    <w:rsid w:val="004D49F0"/>
    <w:rsid w:val="004D4C79"/>
    <w:rsid w:val="004D54B3"/>
    <w:rsid w:val="004D5DF1"/>
    <w:rsid w:val="004D6179"/>
    <w:rsid w:val="004D6669"/>
    <w:rsid w:val="004D6DBB"/>
    <w:rsid w:val="004D6F57"/>
    <w:rsid w:val="004D7F67"/>
    <w:rsid w:val="004E051A"/>
    <w:rsid w:val="004E1C40"/>
    <w:rsid w:val="004E2433"/>
    <w:rsid w:val="004E2521"/>
    <w:rsid w:val="004E29F4"/>
    <w:rsid w:val="004E3322"/>
    <w:rsid w:val="004E3AA8"/>
    <w:rsid w:val="004E4B02"/>
    <w:rsid w:val="004E4F37"/>
    <w:rsid w:val="004E504E"/>
    <w:rsid w:val="004E51EE"/>
    <w:rsid w:val="004E5763"/>
    <w:rsid w:val="004E5E53"/>
    <w:rsid w:val="004E6331"/>
    <w:rsid w:val="004E741C"/>
    <w:rsid w:val="004F0369"/>
    <w:rsid w:val="004F12AD"/>
    <w:rsid w:val="004F17D3"/>
    <w:rsid w:val="004F1E9F"/>
    <w:rsid w:val="004F227E"/>
    <w:rsid w:val="004F2702"/>
    <w:rsid w:val="004F31A3"/>
    <w:rsid w:val="004F3F6F"/>
    <w:rsid w:val="004F46A9"/>
    <w:rsid w:val="004F48C6"/>
    <w:rsid w:val="004F5E7E"/>
    <w:rsid w:val="004F62A6"/>
    <w:rsid w:val="004F65F7"/>
    <w:rsid w:val="004F7606"/>
    <w:rsid w:val="004F7A99"/>
    <w:rsid w:val="004F7D05"/>
    <w:rsid w:val="00500000"/>
    <w:rsid w:val="00500B7E"/>
    <w:rsid w:val="005025BA"/>
    <w:rsid w:val="005037F7"/>
    <w:rsid w:val="00505356"/>
    <w:rsid w:val="00506167"/>
    <w:rsid w:val="005075BB"/>
    <w:rsid w:val="00510358"/>
    <w:rsid w:val="005105D2"/>
    <w:rsid w:val="00510C73"/>
    <w:rsid w:val="005110BA"/>
    <w:rsid w:val="0051266E"/>
    <w:rsid w:val="00514547"/>
    <w:rsid w:val="00514D88"/>
    <w:rsid w:val="00514EAC"/>
    <w:rsid w:val="00514EE5"/>
    <w:rsid w:val="00515563"/>
    <w:rsid w:val="00517E37"/>
    <w:rsid w:val="00520897"/>
    <w:rsid w:val="005216EB"/>
    <w:rsid w:val="00522926"/>
    <w:rsid w:val="0052507D"/>
    <w:rsid w:val="005254A0"/>
    <w:rsid w:val="00526480"/>
    <w:rsid w:val="005306A2"/>
    <w:rsid w:val="00530B82"/>
    <w:rsid w:val="00530B98"/>
    <w:rsid w:val="00532B3E"/>
    <w:rsid w:val="00533BE8"/>
    <w:rsid w:val="005357F3"/>
    <w:rsid w:val="00536663"/>
    <w:rsid w:val="00536A2A"/>
    <w:rsid w:val="005370E8"/>
    <w:rsid w:val="005376A0"/>
    <w:rsid w:val="00541772"/>
    <w:rsid w:val="00542472"/>
    <w:rsid w:val="00542557"/>
    <w:rsid w:val="005426A5"/>
    <w:rsid w:val="005445A7"/>
    <w:rsid w:val="00546ACB"/>
    <w:rsid w:val="00546F0F"/>
    <w:rsid w:val="005477C2"/>
    <w:rsid w:val="005479B8"/>
    <w:rsid w:val="00551595"/>
    <w:rsid w:val="005519F6"/>
    <w:rsid w:val="005520A5"/>
    <w:rsid w:val="0055218E"/>
    <w:rsid w:val="00552281"/>
    <w:rsid w:val="00552445"/>
    <w:rsid w:val="005533C4"/>
    <w:rsid w:val="005566B1"/>
    <w:rsid w:val="00556A57"/>
    <w:rsid w:val="00556F68"/>
    <w:rsid w:val="00557070"/>
    <w:rsid w:val="00557405"/>
    <w:rsid w:val="00557C8E"/>
    <w:rsid w:val="00557D88"/>
    <w:rsid w:val="00560002"/>
    <w:rsid w:val="00560B3F"/>
    <w:rsid w:val="00561D14"/>
    <w:rsid w:val="005622E2"/>
    <w:rsid w:val="005637B3"/>
    <w:rsid w:val="005645B6"/>
    <w:rsid w:val="005666E1"/>
    <w:rsid w:val="00566FDB"/>
    <w:rsid w:val="00567227"/>
    <w:rsid w:val="00567301"/>
    <w:rsid w:val="00567337"/>
    <w:rsid w:val="00567B32"/>
    <w:rsid w:val="00570A93"/>
    <w:rsid w:val="0057356D"/>
    <w:rsid w:val="00573B89"/>
    <w:rsid w:val="00574BCF"/>
    <w:rsid w:val="00574E92"/>
    <w:rsid w:val="00577AA4"/>
    <w:rsid w:val="00577F55"/>
    <w:rsid w:val="00580778"/>
    <w:rsid w:val="0058150B"/>
    <w:rsid w:val="00582576"/>
    <w:rsid w:val="00582DF4"/>
    <w:rsid w:val="005859BB"/>
    <w:rsid w:val="00585BD1"/>
    <w:rsid w:val="00586606"/>
    <w:rsid w:val="00587FE1"/>
    <w:rsid w:val="00590037"/>
    <w:rsid w:val="005928BE"/>
    <w:rsid w:val="005932CF"/>
    <w:rsid w:val="00594E5E"/>
    <w:rsid w:val="0059500D"/>
    <w:rsid w:val="005951FB"/>
    <w:rsid w:val="0059555C"/>
    <w:rsid w:val="00595BD5"/>
    <w:rsid w:val="00595D11"/>
    <w:rsid w:val="005A075E"/>
    <w:rsid w:val="005A0D93"/>
    <w:rsid w:val="005A1D49"/>
    <w:rsid w:val="005A1FBF"/>
    <w:rsid w:val="005A2555"/>
    <w:rsid w:val="005A44B3"/>
    <w:rsid w:val="005A5A81"/>
    <w:rsid w:val="005A5BA4"/>
    <w:rsid w:val="005A5C06"/>
    <w:rsid w:val="005A5CE1"/>
    <w:rsid w:val="005A60A5"/>
    <w:rsid w:val="005A6873"/>
    <w:rsid w:val="005A6D2E"/>
    <w:rsid w:val="005A6D89"/>
    <w:rsid w:val="005B05A5"/>
    <w:rsid w:val="005B095C"/>
    <w:rsid w:val="005B0C45"/>
    <w:rsid w:val="005B395F"/>
    <w:rsid w:val="005B4A7E"/>
    <w:rsid w:val="005B5774"/>
    <w:rsid w:val="005B5DAA"/>
    <w:rsid w:val="005B68C8"/>
    <w:rsid w:val="005B789D"/>
    <w:rsid w:val="005C027D"/>
    <w:rsid w:val="005C0502"/>
    <w:rsid w:val="005C0744"/>
    <w:rsid w:val="005C07E1"/>
    <w:rsid w:val="005C09A6"/>
    <w:rsid w:val="005C0D11"/>
    <w:rsid w:val="005C1F8A"/>
    <w:rsid w:val="005C2594"/>
    <w:rsid w:val="005C7DF1"/>
    <w:rsid w:val="005D0D75"/>
    <w:rsid w:val="005D1706"/>
    <w:rsid w:val="005D179C"/>
    <w:rsid w:val="005D22DB"/>
    <w:rsid w:val="005D23C8"/>
    <w:rsid w:val="005D301F"/>
    <w:rsid w:val="005D35ED"/>
    <w:rsid w:val="005D3C28"/>
    <w:rsid w:val="005D408B"/>
    <w:rsid w:val="005D4DFF"/>
    <w:rsid w:val="005D5C0E"/>
    <w:rsid w:val="005D5CCD"/>
    <w:rsid w:val="005D6EC9"/>
    <w:rsid w:val="005D7397"/>
    <w:rsid w:val="005E1173"/>
    <w:rsid w:val="005E2910"/>
    <w:rsid w:val="005E33CC"/>
    <w:rsid w:val="005E3C01"/>
    <w:rsid w:val="005E3DED"/>
    <w:rsid w:val="005E4FDA"/>
    <w:rsid w:val="005E7912"/>
    <w:rsid w:val="005E7C5D"/>
    <w:rsid w:val="005E7FA7"/>
    <w:rsid w:val="005F018B"/>
    <w:rsid w:val="005F01F3"/>
    <w:rsid w:val="005F05BB"/>
    <w:rsid w:val="005F0863"/>
    <w:rsid w:val="005F0B67"/>
    <w:rsid w:val="005F2062"/>
    <w:rsid w:val="005F2A4F"/>
    <w:rsid w:val="005F2E51"/>
    <w:rsid w:val="005F2E6C"/>
    <w:rsid w:val="005F32DD"/>
    <w:rsid w:val="005F3699"/>
    <w:rsid w:val="005F3A86"/>
    <w:rsid w:val="005F444A"/>
    <w:rsid w:val="005F483A"/>
    <w:rsid w:val="005F4BD7"/>
    <w:rsid w:val="005F50C3"/>
    <w:rsid w:val="005F51D7"/>
    <w:rsid w:val="005F75CE"/>
    <w:rsid w:val="005F795A"/>
    <w:rsid w:val="00600AE5"/>
    <w:rsid w:val="00600DA1"/>
    <w:rsid w:val="00601B40"/>
    <w:rsid w:val="00603822"/>
    <w:rsid w:val="00603DC3"/>
    <w:rsid w:val="00605760"/>
    <w:rsid w:val="00607917"/>
    <w:rsid w:val="006114EB"/>
    <w:rsid w:val="006120B4"/>
    <w:rsid w:val="00612B62"/>
    <w:rsid w:val="006137DC"/>
    <w:rsid w:val="006138E2"/>
    <w:rsid w:val="00614FAB"/>
    <w:rsid w:val="00615C7D"/>
    <w:rsid w:val="00616899"/>
    <w:rsid w:val="00617CF1"/>
    <w:rsid w:val="0062037C"/>
    <w:rsid w:val="00620D2B"/>
    <w:rsid w:val="006212BE"/>
    <w:rsid w:val="00621BED"/>
    <w:rsid w:val="00621E79"/>
    <w:rsid w:val="00622AD4"/>
    <w:rsid w:val="00622F93"/>
    <w:rsid w:val="00624355"/>
    <w:rsid w:val="00624A36"/>
    <w:rsid w:val="00624C95"/>
    <w:rsid w:val="00625606"/>
    <w:rsid w:val="00625EEF"/>
    <w:rsid w:val="00626C4C"/>
    <w:rsid w:val="00630C61"/>
    <w:rsid w:val="00631B73"/>
    <w:rsid w:val="00632C9C"/>
    <w:rsid w:val="00632DCC"/>
    <w:rsid w:val="00633A0E"/>
    <w:rsid w:val="00633F82"/>
    <w:rsid w:val="006354F2"/>
    <w:rsid w:val="006365CE"/>
    <w:rsid w:val="00636BA7"/>
    <w:rsid w:val="00636E86"/>
    <w:rsid w:val="00641468"/>
    <w:rsid w:val="006428B9"/>
    <w:rsid w:val="006429E3"/>
    <w:rsid w:val="00642BFC"/>
    <w:rsid w:val="00645384"/>
    <w:rsid w:val="00645F55"/>
    <w:rsid w:val="0064691F"/>
    <w:rsid w:val="00646963"/>
    <w:rsid w:val="00647503"/>
    <w:rsid w:val="006476AE"/>
    <w:rsid w:val="0065266F"/>
    <w:rsid w:val="00652C27"/>
    <w:rsid w:val="00654466"/>
    <w:rsid w:val="006574C6"/>
    <w:rsid w:val="00661029"/>
    <w:rsid w:val="00661039"/>
    <w:rsid w:val="006613E7"/>
    <w:rsid w:val="00662667"/>
    <w:rsid w:val="00662C09"/>
    <w:rsid w:val="0066318D"/>
    <w:rsid w:val="00664F2C"/>
    <w:rsid w:val="0066548A"/>
    <w:rsid w:val="006655A7"/>
    <w:rsid w:val="00665DD4"/>
    <w:rsid w:val="006713DA"/>
    <w:rsid w:val="006730C6"/>
    <w:rsid w:val="0067351F"/>
    <w:rsid w:val="006739A9"/>
    <w:rsid w:val="00675209"/>
    <w:rsid w:val="0067576A"/>
    <w:rsid w:val="006765C0"/>
    <w:rsid w:val="006766F8"/>
    <w:rsid w:val="00681618"/>
    <w:rsid w:val="00681DE8"/>
    <w:rsid w:val="006822E9"/>
    <w:rsid w:val="00682515"/>
    <w:rsid w:val="006825DF"/>
    <w:rsid w:val="00682D70"/>
    <w:rsid w:val="0068395C"/>
    <w:rsid w:val="00684295"/>
    <w:rsid w:val="00684B7C"/>
    <w:rsid w:val="00684CBA"/>
    <w:rsid w:val="00685734"/>
    <w:rsid w:val="006900B8"/>
    <w:rsid w:val="0069185E"/>
    <w:rsid w:val="00693098"/>
    <w:rsid w:val="00693AC0"/>
    <w:rsid w:val="00693C15"/>
    <w:rsid w:val="0069407C"/>
    <w:rsid w:val="006941AD"/>
    <w:rsid w:val="00694989"/>
    <w:rsid w:val="006949EE"/>
    <w:rsid w:val="006952DF"/>
    <w:rsid w:val="0069606D"/>
    <w:rsid w:val="006967E4"/>
    <w:rsid w:val="0069794D"/>
    <w:rsid w:val="00697CE3"/>
    <w:rsid w:val="00697DAF"/>
    <w:rsid w:val="006A1DA9"/>
    <w:rsid w:val="006A1E56"/>
    <w:rsid w:val="006A2913"/>
    <w:rsid w:val="006A3D29"/>
    <w:rsid w:val="006A4005"/>
    <w:rsid w:val="006A43C2"/>
    <w:rsid w:val="006A4A61"/>
    <w:rsid w:val="006A5A2A"/>
    <w:rsid w:val="006A60FE"/>
    <w:rsid w:val="006A750D"/>
    <w:rsid w:val="006B04F4"/>
    <w:rsid w:val="006B0C40"/>
    <w:rsid w:val="006B10C6"/>
    <w:rsid w:val="006B11BD"/>
    <w:rsid w:val="006B19DB"/>
    <w:rsid w:val="006B21A5"/>
    <w:rsid w:val="006B22B8"/>
    <w:rsid w:val="006B258A"/>
    <w:rsid w:val="006B25C1"/>
    <w:rsid w:val="006B375C"/>
    <w:rsid w:val="006B3ECE"/>
    <w:rsid w:val="006B4337"/>
    <w:rsid w:val="006B4A20"/>
    <w:rsid w:val="006B4B7E"/>
    <w:rsid w:val="006B4DE6"/>
    <w:rsid w:val="006B5358"/>
    <w:rsid w:val="006B5733"/>
    <w:rsid w:val="006B6651"/>
    <w:rsid w:val="006B6D0C"/>
    <w:rsid w:val="006B6D76"/>
    <w:rsid w:val="006B7865"/>
    <w:rsid w:val="006B7B83"/>
    <w:rsid w:val="006C0166"/>
    <w:rsid w:val="006C07F2"/>
    <w:rsid w:val="006C0CA6"/>
    <w:rsid w:val="006C169C"/>
    <w:rsid w:val="006C2A9F"/>
    <w:rsid w:val="006C2BE4"/>
    <w:rsid w:val="006C2DE7"/>
    <w:rsid w:val="006C36F5"/>
    <w:rsid w:val="006C39E5"/>
    <w:rsid w:val="006C5172"/>
    <w:rsid w:val="006C649A"/>
    <w:rsid w:val="006C67A8"/>
    <w:rsid w:val="006C6FC4"/>
    <w:rsid w:val="006C7404"/>
    <w:rsid w:val="006C7D5B"/>
    <w:rsid w:val="006D0E98"/>
    <w:rsid w:val="006D0F4C"/>
    <w:rsid w:val="006D1225"/>
    <w:rsid w:val="006D1298"/>
    <w:rsid w:val="006D2BAE"/>
    <w:rsid w:val="006D595F"/>
    <w:rsid w:val="006D62AE"/>
    <w:rsid w:val="006D6D51"/>
    <w:rsid w:val="006E0136"/>
    <w:rsid w:val="006E033E"/>
    <w:rsid w:val="006E155C"/>
    <w:rsid w:val="006E19B3"/>
    <w:rsid w:val="006E3499"/>
    <w:rsid w:val="006E388B"/>
    <w:rsid w:val="006E3E87"/>
    <w:rsid w:val="006E3ECA"/>
    <w:rsid w:val="006E49F9"/>
    <w:rsid w:val="006E4DFC"/>
    <w:rsid w:val="006E5C4F"/>
    <w:rsid w:val="006E72C3"/>
    <w:rsid w:val="006E7378"/>
    <w:rsid w:val="006E7D82"/>
    <w:rsid w:val="006F0843"/>
    <w:rsid w:val="006F0D5C"/>
    <w:rsid w:val="006F1AE1"/>
    <w:rsid w:val="006F24CB"/>
    <w:rsid w:val="006F30AE"/>
    <w:rsid w:val="006F3143"/>
    <w:rsid w:val="006F4C12"/>
    <w:rsid w:val="006F5745"/>
    <w:rsid w:val="006F5999"/>
    <w:rsid w:val="006F6E53"/>
    <w:rsid w:val="006F71C1"/>
    <w:rsid w:val="006F769D"/>
    <w:rsid w:val="00700637"/>
    <w:rsid w:val="00700C63"/>
    <w:rsid w:val="00701552"/>
    <w:rsid w:val="00704337"/>
    <w:rsid w:val="00705723"/>
    <w:rsid w:val="00706030"/>
    <w:rsid w:val="00706B47"/>
    <w:rsid w:val="007072E5"/>
    <w:rsid w:val="00707852"/>
    <w:rsid w:val="007078AC"/>
    <w:rsid w:val="00707C9B"/>
    <w:rsid w:val="007104A6"/>
    <w:rsid w:val="007120E9"/>
    <w:rsid w:val="0071358E"/>
    <w:rsid w:val="007139D6"/>
    <w:rsid w:val="007142AD"/>
    <w:rsid w:val="007144A3"/>
    <w:rsid w:val="007144BD"/>
    <w:rsid w:val="0072052C"/>
    <w:rsid w:val="00720859"/>
    <w:rsid w:val="007215FE"/>
    <w:rsid w:val="00722F80"/>
    <w:rsid w:val="007230DF"/>
    <w:rsid w:val="0072321D"/>
    <w:rsid w:val="00723F21"/>
    <w:rsid w:val="00724A93"/>
    <w:rsid w:val="007257F8"/>
    <w:rsid w:val="007259CB"/>
    <w:rsid w:val="007262AF"/>
    <w:rsid w:val="0072740A"/>
    <w:rsid w:val="00727A5D"/>
    <w:rsid w:val="00731080"/>
    <w:rsid w:val="00733AC0"/>
    <w:rsid w:val="00733D01"/>
    <w:rsid w:val="00733F32"/>
    <w:rsid w:val="00734237"/>
    <w:rsid w:val="0073499B"/>
    <w:rsid w:val="00734A5B"/>
    <w:rsid w:val="00735DBE"/>
    <w:rsid w:val="00736503"/>
    <w:rsid w:val="00736885"/>
    <w:rsid w:val="007400EB"/>
    <w:rsid w:val="00740240"/>
    <w:rsid w:val="00740A48"/>
    <w:rsid w:val="00741536"/>
    <w:rsid w:val="00742181"/>
    <w:rsid w:val="007424F7"/>
    <w:rsid w:val="0074325A"/>
    <w:rsid w:val="00743E23"/>
    <w:rsid w:val="007469D0"/>
    <w:rsid w:val="00747634"/>
    <w:rsid w:val="00747EB7"/>
    <w:rsid w:val="00750D0D"/>
    <w:rsid w:val="007517CC"/>
    <w:rsid w:val="00752001"/>
    <w:rsid w:val="007520EB"/>
    <w:rsid w:val="007525F4"/>
    <w:rsid w:val="00752FE3"/>
    <w:rsid w:val="0075451B"/>
    <w:rsid w:val="007546B2"/>
    <w:rsid w:val="00754E30"/>
    <w:rsid w:val="007555D8"/>
    <w:rsid w:val="00756584"/>
    <w:rsid w:val="007567C5"/>
    <w:rsid w:val="007573EF"/>
    <w:rsid w:val="007577AA"/>
    <w:rsid w:val="00761174"/>
    <w:rsid w:val="00761471"/>
    <w:rsid w:val="00761AB7"/>
    <w:rsid w:val="00761FB4"/>
    <w:rsid w:val="00762067"/>
    <w:rsid w:val="007620CC"/>
    <w:rsid w:val="007628FC"/>
    <w:rsid w:val="00763B0B"/>
    <w:rsid w:val="00764409"/>
    <w:rsid w:val="007647A8"/>
    <w:rsid w:val="00767FAB"/>
    <w:rsid w:val="00767FED"/>
    <w:rsid w:val="007703F9"/>
    <w:rsid w:val="007707F0"/>
    <w:rsid w:val="0077140A"/>
    <w:rsid w:val="007715D8"/>
    <w:rsid w:val="00771B78"/>
    <w:rsid w:val="00771F5E"/>
    <w:rsid w:val="0077217A"/>
    <w:rsid w:val="00772AEB"/>
    <w:rsid w:val="00772F2F"/>
    <w:rsid w:val="00773488"/>
    <w:rsid w:val="00774916"/>
    <w:rsid w:val="00774B6A"/>
    <w:rsid w:val="007752A1"/>
    <w:rsid w:val="007754BD"/>
    <w:rsid w:val="00776340"/>
    <w:rsid w:val="00777A8F"/>
    <w:rsid w:val="00777FD2"/>
    <w:rsid w:val="007810FF"/>
    <w:rsid w:val="00783FDE"/>
    <w:rsid w:val="007848E1"/>
    <w:rsid w:val="00786E38"/>
    <w:rsid w:val="00787B70"/>
    <w:rsid w:val="0079015D"/>
    <w:rsid w:val="007904CA"/>
    <w:rsid w:val="007906C0"/>
    <w:rsid w:val="00790AC9"/>
    <w:rsid w:val="00790AFC"/>
    <w:rsid w:val="00790C65"/>
    <w:rsid w:val="00791261"/>
    <w:rsid w:val="00791900"/>
    <w:rsid w:val="00791E9E"/>
    <w:rsid w:val="00793E25"/>
    <w:rsid w:val="0079472C"/>
    <w:rsid w:val="00796794"/>
    <w:rsid w:val="007971D9"/>
    <w:rsid w:val="00797CA5"/>
    <w:rsid w:val="007A0C06"/>
    <w:rsid w:val="007A0D33"/>
    <w:rsid w:val="007A2553"/>
    <w:rsid w:val="007A35AE"/>
    <w:rsid w:val="007A439B"/>
    <w:rsid w:val="007A6A36"/>
    <w:rsid w:val="007B04FF"/>
    <w:rsid w:val="007B0BB6"/>
    <w:rsid w:val="007B0F95"/>
    <w:rsid w:val="007B1E03"/>
    <w:rsid w:val="007B337B"/>
    <w:rsid w:val="007B48B7"/>
    <w:rsid w:val="007B496C"/>
    <w:rsid w:val="007B49BC"/>
    <w:rsid w:val="007B4D3F"/>
    <w:rsid w:val="007B4F78"/>
    <w:rsid w:val="007B5191"/>
    <w:rsid w:val="007B6C09"/>
    <w:rsid w:val="007B75A4"/>
    <w:rsid w:val="007B771A"/>
    <w:rsid w:val="007B7D44"/>
    <w:rsid w:val="007B7DCD"/>
    <w:rsid w:val="007C02C4"/>
    <w:rsid w:val="007C0F52"/>
    <w:rsid w:val="007C1DD7"/>
    <w:rsid w:val="007C25C7"/>
    <w:rsid w:val="007C2809"/>
    <w:rsid w:val="007C28E0"/>
    <w:rsid w:val="007C2DAB"/>
    <w:rsid w:val="007C412A"/>
    <w:rsid w:val="007C4E4F"/>
    <w:rsid w:val="007C61DA"/>
    <w:rsid w:val="007C7F0C"/>
    <w:rsid w:val="007D58C5"/>
    <w:rsid w:val="007D6666"/>
    <w:rsid w:val="007D6EAE"/>
    <w:rsid w:val="007E1C8F"/>
    <w:rsid w:val="007E22C4"/>
    <w:rsid w:val="007E2394"/>
    <w:rsid w:val="007E24C3"/>
    <w:rsid w:val="007E2AFE"/>
    <w:rsid w:val="007E2DBC"/>
    <w:rsid w:val="007E389F"/>
    <w:rsid w:val="007E61E9"/>
    <w:rsid w:val="007E6201"/>
    <w:rsid w:val="007E6743"/>
    <w:rsid w:val="007F0310"/>
    <w:rsid w:val="007F0AF8"/>
    <w:rsid w:val="007F2559"/>
    <w:rsid w:val="007F4299"/>
    <w:rsid w:val="007F57FE"/>
    <w:rsid w:val="007F6118"/>
    <w:rsid w:val="007F6C6C"/>
    <w:rsid w:val="00800B54"/>
    <w:rsid w:val="00800C0C"/>
    <w:rsid w:val="00801106"/>
    <w:rsid w:val="00801654"/>
    <w:rsid w:val="00801E17"/>
    <w:rsid w:val="0080451C"/>
    <w:rsid w:val="008045B6"/>
    <w:rsid w:val="0080463F"/>
    <w:rsid w:val="00805009"/>
    <w:rsid w:val="008069EC"/>
    <w:rsid w:val="00807426"/>
    <w:rsid w:val="00807CEF"/>
    <w:rsid w:val="00811E25"/>
    <w:rsid w:val="008144DA"/>
    <w:rsid w:val="00814AF9"/>
    <w:rsid w:val="00814EA4"/>
    <w:rsid w:val="00815217"/>
    <w:rsid w:val="008162A0"/>
    <w:rsid w:val="008167C7"/>
    <w:rsid w:val="0081681C"/>
    <w:rsid w:val="00816A5A"/>
    <w:rsid w:val="00816C73"/>
    <w:rsid w:val="0082069A"/>
    <w:rsid w:val="00821C63"/>
    <w:rsid w:val="00822968"/>
    <w:rsid w:val="00827446"/>
    <w:rsid w:val="00827B40"/>
    <w:rsid w:val="00827DE7"/>
    <w:rsid w:val="00830BF9"/>
    <w:rsid w:val="00831767"/>
    <w:rsid w:val="008319B1"/>
    <w:rsid w:val="008328F7"/>
    <w:rsid w:val="00832B7F"/>
    <w:rsid w:val="00832CD5"/>
    <w:rsid w:val="008337FD"/>
    <w:rsid w:val="008338F6"/>
    <w:rsid w:val="00834C9C"/>
    <w:rsid w:val="008355B6"/>
    <w:rsid w:val="008371A8"/>
    <w:rsid w:val="00837705"/>
    <w:rsid w:val="00837CCD"/>
    <w:rsid w:val="008402FA"/>
    <w:rsid w:val="008406C1"/>
    <w:rsid w:val="00840911"/>
    <w:rsid w:val="00843346"/>
    <w:rsid w:val="00843C4B"/>
    <w:rsid w:val="008440C4"/>
    <w:rsid w:val="008444AF"/>
    <w:rsid w:val="00846AF1"/>
    <w:rsid w:val="00847438"/>
    <w:rsid w:val="00850030"/>
    <w:rsid w:val="00850340"/>
    <w:rsid w:val="00850BB5"/>
    <w:rsid w:val="00854088"/>
    <w:rsid w:val="00854155"/>
    <w:rsid w:val="00854530"/>
    <w:rsid w:val="00855343"/>
    <w:rsid w:val="00856453"/>
    <w:rsid w:val="008567EA"/>
    <w:rsid w:val="00856BD6"/>
    <w:rsid w:val="008571C7"/>
    <w:rsid w:val="00860E3E"/>
    <w:rsid w:val="008612E7"/>
    <w:rsid w:val="00861CAE"/>
    <w:rsid w:val="00864A47"/>
    <w:rsid w:val="008651CB"/>
    <w:rsid w:val="00865923"/>
    <w:rsid w:val="00865F50"/>
    <w:rsid w:val="008661CC"/>
    <w:rsid w:val="00870D4C"/>
    <w:rsid w:val="0087152A"/>
    <w:rsid w:val="008721C5"/>
    <w:rsid w:val="008727C2"/>
    <w:rsid w:val="00873450"/>
    <w:rsid w:val="00874E1B"/>
    <w:rsid w:val="00875502"/>
    <w:rsid w:val="00875EA2"/>
    <w:rsid w:val="00876273"/>
    <w:rsid w:val="008775E5"/>
    <w:rsid w:val="00880B72"/>
    <w:rsid w:val="008813E8"/>
    <w:rsid w:val="008822B7"/>
    <w:rsid w:val="008825DD"/>
    <w:rsid w:val="00884253"/>
    <w:rsid w:val="008847E9"/>
    <w:rsid w:val="0088494D"/>
    <w:rsid w:val="0088644D"/>
    <w:rsid w:val="00886F93"/>
    <w:rsid w:val="008871C3"/>
    <w:rsid w:val="00887D9D"/>
    <w:rsid w:val="008900CE"/>
    <w:rsid w:val="00890C16"/>
    <w:rsid w:val="0089139D"/>
    <w:rsid w:val="0089172E"/>
    <w:rsid w:val="008919EC"/>
    <w:rsid w:val="008928EB"/>
    <w:rsid w:val="00892DD3"/>
    <w:rsid w:val="00893F24"/>
    <w:rsid w:val="008949EE"/>
    <w:rsid w:val="00895341"/>
    <w:rsid w:val="00896D04"/>
    <w:rsid w:val="008A0886"/>
    <w:rsid w:val="008A0914"/>
    <w:rsid w:val="008A473D"/>
    <w:rsid w:val="008A55DC"/>
    <w:rsid w:val="008A588F"/>
    <w:rsid w:val="008A65D0"/>
    <w:rsid w:val="008B10DF"/>
    <w:rsid w:val="008B1C80"/>
    <w:rsid w:val="008B1FB2"/>
    <w:rsid w:val="008B2002"/>
    <w:rsid w:val="008B217F"/>
    <w:rsid w:val="008B2E63"/>
    <w:rsid w:val="008B3AB1"/>
    <w:rsid w:val="008B3E1B"/>
    <w:rsid w:val="008B4170"/>
    <w:rsid w:val="008B574F"/>
    <w:rsid w:val="008B5E0F"/>
    <w:rsid w:val="008B7021"/>
    <w:rsid w:val="008B7AC9"/>
    <w:rsid w:val="008C0660"/>
    <w:rsid w:val="008C0F73"/>
    <w:rsid w:val="008C1469"/>
    <w:rsid w:val="008C2152"/>
    <w:rsid w:val="008C23B0"/>
    <w:rsid w:val="008C2E40"/>
    <w:rsid w:val="008C4960"/>
    <w:rsid w:val="008C56F5"/>
    <w:rsid w:val="008C77DA"/>
    <w:rsid w:val="008C7F08"/>
    <w:rsid w:val="008D0EC4"/>
    <w:rsid w:val="008D0F8B"/>
    <w:rsid w:val="008D130F"/>
    <w:rsid w:val="008D3367"/>
    <w:rsid w:val="008D338A"/>
    <w:rsid w:val="008D3D4A"/>
    <w:rsid w:val="008D5210"/>
    <w:rsid w:val="008D57B9"/>
    <w:rsid w:val="008D762C"/>
    <w:rsid w:val="008E0755"/>
    <w:rsid w:val="008E0A36"/>
    <w:rsid w:val="008E3E8D"/>
    <w:rsid w:val="008E4587"/>
    <w:rsid w:val="008E5C12"/>
    <w:rsid w:val="008E5DAB"/>
    <w:rsid w:val="008E79DC"/>
    <w:rsid w:val="008F048C"/>
    <w:rsid w:val="008F32A5"/>
    <w:rsid w:val="008F5D5A"/>
    <w:rsid w:val="00900709"/>
    <w:rsid w:val="00901A2A"/>
    <w:rsid w:val="00902391"/>
    <w:rsid w:val="009026FC"/>
    <w:rsid w:val="0090428E"/>
    <w:rsid w:val="0090449F"/>
    <w:rsid w:val="00904513"/>
    <w:rsid w:val="009046F3"/>
    <w:rsid w:val="00907793"/>
    <w:rsid w:val="0091001E"/>
    <w:rsid w:val="00910C2D"/>
    <w:rsid w:val="009131AB"/>
    <w:rsid w:val="00914EC5"/>
    <w:rsid w:val="00915307"/>
    <w:rsid w:val="00915DF6"/>
    <w:rsid w:val="009169DA"/>
    <w:rsid w:val="00917041"/>
    <w:rsid w:val="0092024F"/>
    <w:rsid w:val="0092069B"/>
    <w:rsid w:val="00920B6F"/>
    <w:rsid w:val="00921803"/>
    <w:rsid w:val="00921D87"/>
    <w:rsid w:val="0092327D"/>
    <w:rsid w:val="00923422"/>
    <w:rsid w:val="00926081"/>
    <w:rsid w:val="009266C2"/>
    <w:rsid w:val="00927AE3"/>
    <w:rsid w:val="00927E0B"/>
    <w:rsid w:val="00930284"/>
    <w:rsid w:val="00930B71"/>
    <w:rsid w:val="0093238A"/>
    <w:rsid w:val="009369D6"/>
    <w:rsid w:val="00936D74"/>
    <w:rsid w:val="00936E8E"/>
    <w:rsid w:val="0094008E"/>
    <w:rsid w:val="00940770"/>
    <w:rsid w:val="009408A7"/>
    <w:rsid w:val="00940DD6"/>
    <w:rsid w:val="00941FFA"/>
    <w:rsid w:val="00942441"/>
    <w:rsid w:val="00942A65"/>
    <w:rsid w:val="00943B61"/>
    <w:rsid w:val="00943D92"/>
    <w:rsid w:val="0094502B"/>
    <w:rsid w:val="00945276"/>
    <w:rsid w:val="0094547B"/>
    <w:rsid w:val="009470AB"/>
    <w:rsid w:val="0094787D"/>
    <w:rsid w:val="00947A46"/>
    <w:rsid w:val="009520AD"/>
    <w:rsid w:val="009526D6"/>
    <w:rsid w:val="00953B41"/>
    <w:rsid w:val="00953C0E"/>
    <w:rsid w:val="0095534E"/>
    <w:rsid w:val="0095605E"/>
    <w:rsid w:val="009561F7"/>
    <w:rsid w:val="00957356"/>
    <w:rsid w:val="00957D7F"/>
    <w:rsid w:val="00960F52"/>
    <w:rsid w:val="00961E58"/>
    <w:rsid w:val="00962291"/>
    <w:rsid w:val="00962479"/>
    <w:rsid w:val="00963378"/>
    <w:rsid w:val="009647CC"/>
    <w:rsid w:val="00964900"/>
    <w:rsid w:val="009657FF"/>
    <w:rsid w:val="00965B0F"/>
    <w:rsid w:val="00965BA9"/>
    <w:rsid w:val="0096608E"/>
    <w:rsid w:val="009660F7"/>
    <w:rsid w:val="00966769"/>
    <w:rsid w:val="009668BE"/>
    <w:rsid w:val="00967443"/>
    <w:rsid w:val="00970BA8"/>
    <w:rsid w:val="009719B7"/>
    <w:rsid w:val="00971B1D"/>
    <w:rsid w:val="00971BF7"/>
    <w:rsid w:val="009736F9"/>
    <w:rsid w:val="00974D5B"/>
    <w:rsid w:val="009753A9"/>
    <w:rsid w:val="00975611"/>
    <w:rsid w:val="00975731"/>
    <w:rsid w:val="009759DD"/>
    <w:rsid w:val="00975C32"/>
    <w:rsid w:val="009765ED"/>
    <w:rsid w:val="00976802"/>
    <w:rsid w:val="00976BF8"/>
    <w:rsid w:val="00977488"/>
    <w:rsid w:val="00977511"/>
    <w:rsid w:val="00977E3E"/>
    <w:rsid w:val="009802BD"/>
    <w:rsid w:val="0098094F"/>
    <w:rsid w:val="00980C4A"/>
    <w:rsid w:val="00981FA9"/>
    <w:rsid w:val="009820CA"/>
    <w:rsid w:val="009823A7"/>
    <w:rsid w:val="00982FE8"/>
    <w:rsid w:val="009830CC"/>
    <w:rsid w:val="00983E8E"/>
    <w:rsid w:val="00987A7F"/>
    <w:rsid w:val="009903D6"/>
    <w:rsid w:val="00992DF4"/>
    <w:rsid w:val="00993509"/>
    <w:rsid w:val="0099358D"/>
    <w:rsid w:val="00994A24"/>
    <w:rsid w:val="00996E9C"/>
    <w:rsid w:val="00997CA5"/>
    <w:rsid w:val="009A13BC"/>
    <w:rsid w:val="009A13F7"/>
    <w:rsid w:val="009A1C16"/>
    <w:rsid w:val="009A329C"/>
    <w:rsid w:val="009A4007"/>
    <w:rsid w:val="009A4DB9"/>
    <w:rsid w:val="009A5A4D"/>
    <w:rsid w:val="009B0162"/>
    <w:rsid w:val="009B3539"/>
    <w:rsid w:val="009B3711"/>
    <w:rsid w:val="009B4ACE"/>
    <w:rsid w:val="009B6860"/>
    <w:rsid w:val="009C27DA"/>
    <w:rsid w:val="009C2FF2"/>
    <w:rsid w:val="009C4362"/>
    <w:rsid w:val="009C4EA5"/>
    <w:rsid w:val="009C53B6"/>
    <w:rsid w:val="009C5A9D"/>
    <w:rsid w:val="009C66DC"/>
    <w:rsid w:val="009C76A9"/>
    <w:rsid w:val="009D1BA7"/>
    <w:rsid w:val="009D265E"/>
    <w:rsid w:val="009D26E9"/>
    <w:rsid w:val="009D286A"/>
    <w:rsid w:val="009D33ED"/>
    <w:rsid w:val="009D6348"/>
    <w:rsid w:val="009D6953"/>
    <w:rsid w:val="009D7D51"/>
    <w:rsid w:val="009D7E50"/>
    <w:rsid w:val="009E1E55"/>
    <w:rsid w:val="009E2021"/>
    <w:rsid w:val="009E2581"/>
    <w:rsid w:val="009E6951"/>
    <w:rsid w:val="009E6D58"/>
    <w:rsid w:val="009E7A76"/>
    <w:rsid w:val="009F0C2D"/>
    <w:rsid w:val="009F11F1"/>
    <w:rsid w:val="009F15B5"/>
    <w:rsid w:val="009F15BD"/>
    <w:rsid w:val="009F3592"/>
    <w:rsid w:val="009F40A8"/>
    <w:rsid w:val="009F494D"/>
    <w:rsid w:val="009F49B9"/>
    <w:rsid w:val="009F5F2C"/>
    <w:rsid w:val="009F6480"/>
    <w:rsid w:val="009F6624"/>
    <w:rsid w:val="009F6C60"/>
    <w:rsid w:val="00A002CA"/>
    <w:rsid w:val="00A00C7B"/>
    <w:rsid w:val="00A013C4"/>
    <w:rsid w:val="00A02A8D"/>
    <w:rsid w:val="00A02F5C"/>
    <w:rsid w:val="00A0380E"/>
    <w:rsid w:val="00A0605A"/>
    <w:rsid w:val="00A065B4"/>
    <w:rsid w:val="00A070C6"/>
    <w:rsid w:val="00A07E63"/>
    <w:rsid w:val="00A101B9"/>
    <w:rsid w:val="00A1119B"/>
    <w:rsid w:val="00A126AD"/>
    <w:rsid w:val="00A12E97"/>
    <w:rsid w:val="00A130AB"/>
    <w:rsid w:val="00A1465D"/>
    <w:rsid w:val="00A1478B"/>
    <w:rsid w:val="00A1494C"/>
    <w:rsid w:val="00A14E2D"/>
    <w:rsid w:val="00A152E3"/>
    <w:rsid w:val="00A15C65"/>
    <w:rsid w:val="00A20052"/>
    <w:rsid w:val="00A20077"/>
    <w:rsid w:val="00A210F0"/>
    <w:rsid w:val="00A21367"/>
    <w:rsid w:val="00A21EFD"/>
    <w:rsid w:val="00A223EE"/>
    <w:rsid w:val="00A22C85"/>
    <w:rsid w:val="00A22D94"/>
    <w:rsid w:val="00A2337D"/>
    <w:rsid w:val="00A2476C"/>
    <w:rsid w:val="00A2763F"/>
    <w:rsid w:val="00A27BD1"/>
    <w:rsid w:val="00A30878"/>
    <w:rsid w:val="00A326C7"/>
    <w:rsid w:val="00A33B96"/>
    <w:rsid w:val="00A33EAA"/>
    <w:rsid w:val="00A34274"/>
    <w:rsid w:val="00A348D7"/>
    <w:rsid w:val="00A35100"/>
    <w:rsid w:val="00A368B2"/>
    <w:rsid w:val="00A375C4"/>
    <w:rsid w:val="00A40CCB"/>
    <w:rsid w:val="00A40DB9"/>
    <w:rsid w:val="00A411E3"/>
    <w:rsid w:val="00A430B2"/>
    <w:rsid w:val="00A43255"/>
    <w:rsid w:val="00A4330F"/>
    <w:rsid w:val="00A446F6"/>
    <w:rsid w:val="00A452C7"/>
    <w:rsid w:val="00A46FBF"/>
    <w:rsid w:val="00A47EAD"/>
    <w:rsid w:val="00A5094D"/>
    <w:rsid w:val="00A51058"/>
    <w:rsid w:val="00A514A9"/>
    <w:rsid w:val="00A51607"/>
    <w:rsid w:val="00A520E5"/>
    <w:rsid w:val="00A52693"/>
    <w:rsid w:val="00A52894"/>
    <w:rsid w:val="00A52C7B"/>
    <w:rsid w:val="00A52F70"/>
    <w:rsid w:val="00A530FA"/>
    <w:rsid w:val="00A53523"/>
    <w:rsid w:val="00A5566E"/>
    <w:rsid w:val="00A55B3E"/>
    <w:rsid w:val="00A563D2"/>
    <w:rsid w:val="00A5780B"/>
    <w:rsid w:val="00A57FD9"/>
    <w:rsid w:val="00A60E23"/>
    <w:rsid w:val="00A62452"/>
    <w:rsid w:val="00A62E40"/>
    <w:rsid w:val="00A630C7"/>
    <w:rsid w:val="00A6422F"/>
    <w:rsid w:val="00A64A80"/>
    <w:rsid w:val="00A65449"/>
    <w:rsid w:val="00A65625"/>
    <w:rsid w:val="00A65F46"/>
    <w:rsid w:val="00A666D2"/>
    <w:rsid w:val="00A66CBB"/>
    <w:rsid w:val="00A67245"/>
    <w:rsid w:val="00A67900"/>
    <w:rsid w:val="00A6798B"/>
    <w:rsid w:val="00A67F1B"/>
    <w:rsid w:val="00A71347"/>
    <w:rsid w:val="00A74AB9"/>
    <w:rsid w:val="00A75F96"/>
    <w:rsid w:val="00A76397"/>
    <w:rsid w:val="00A76568"/>
    <w:rsid w:val="00A7757F"/>
    <w:rsid w:val="00A80B97"/>
    <w:rsid w:val="00A81B8B"/>
    <w:rsid w:val="00A81C6C"/>
    <w:rsid w:val="00A82282"/>
    <w:rsid w:val="00A83316"/>
    <w:rsid w:val="00A83C76"/>
    <w:rsid w:val="00A84554"/>
    <w:rsid w:val="00A84BED"/>
    <w:rsid w:val="00A84E3D"/>
    <w:rsid w:val="00A8571A"/>
    <w:rsid w:val="00A9008D"/>
    <w:rsid w:val="00A9192C"/>
    <w:rsid w:val="00A91ED5"/>
    <w:rsid w:val="00A92180"/>
    <w:rsid w:val="00A92D47"/>
    <w:rsid w:val="00A93CC3"/>
    <w:rsid w:val="00A9418B"/>
    <w:rsid w:val="00A9419C"/>
    <w:rsid w:val="00A9520B"/>
    <w:rsid w:val="00A969AC"/>
    <w:rsid w:val="00A97190"/>
    <w:rsid w:val="00AA15AE"/>
    <w:rsid w:val="00AA1E43"/>
    <w:rsid w:val="00AA24CE"/>
    <w:rsid w:val="00AA376F"/>
    <w:rsid w:val="00AA6852"/>
    <w:rsid w:val="00AA6974"/>
    <w:rsid w:val="00AA7631"/>
    <w:rsid w:val="00AB06BD"/>
    <w:rsid w:val="00AB0C35"/>
    <w:rsid w:val="00AB1B1F"/>
    <w:rsid w:val="00AB1F81"/>
    <w:rsid w:val="00AB270F"/>
    <w:rsid w:val="00AB27EC"/>
    <w:rsid w:val="00AB49D0"/>
    <w:rsid w:val="00AB4D65"/>
    <w:rsid w:val="00AB573E"/>
    <w:rsid w:val="00AB71AE"/>
    <w:rsid w:val="00AB7768"/>
    <w:rsid w:val="00AC064E"/>
    <w:rsid w:val="00AC0A6B"/>
    <w:rsid w:val="00AC11C2"/>
    <w:rsid w:val="00AC18C1"/>
    <w:rsid w:val="00AC1BE0"/>
    <w:rsid w:val="00AC4C9F"/>
    <w:rsid w:val="00AC5BAF"/>
    <w:rsid w:val="00AC6E4B"/>
    <w:rsid w:val="00AC70FD"/>
    <w:rsid w:val="00AD0317"/>
    <w:rsid w:val="00AD16BA"/>
    <w:rsid w:val="00AD1CD3"/>
    <w:rsid w:val="00AD2B7A"/>
    <w:rsid w:val="00AD2DE4"/>
    <w:rsid w:val="00AD3100"/>
    <w:rsid w:val="00AD36EA"/>
    <w:rsid w:val="00AD3876"/>
    <w:rsid w:val="00AD5902"/>
    <w:rsid w:val="00AD6A34"/>
    <w:rsid w:val="00AD6A3D"/>
    <w:rsid w:val="00AD7138"/>
    <w:rsid w:val="00AD7875"/>
    <w:rsid w:val="00AE0636"/>
    <w:rsid w:val="00AE0EC4"/>
    <w:rsid w:val="00AE45AF"/>
    <w:rsid w:val="00AE4B86"/>
    <w:rsid w:val="00AE5516"/>
    <w:rsid w:val="00AE5D7B"/>
    <w:rsid w:val="00AE60FB"/>
    <w:rsid w:val="00AE6799"/>
    <w:rsid w:val="00AE7A56"/>
    <w:rsid w:val="00AF0115"/>
    <w:rsid w:val="00AF05A7"/>
    <w:rsid w:val="00AF23E4"/>
    <w:rsid w:val="00AF33E7"/>
    <w:rsid w:val="00AF53CB"/>
    <w:rsid w:val="00AF606E"/>
    <w:rsid w:val="00AF77C7"/>
    <w:rsid w:val="00AF7CE4"/>
    <w:rsid w:val="00B01181"/>
    <w:rsid w:val="00B01DAF"/>
    <w:rsid w:val="00B023AF"/>
    <w:rsid w:val="00B02403"/>
    <w:rsid w:val="00B0432B"/>
    <w:rsid w:val="00B04AA7"/>
    <w:rsid w:val="00B04C8B"/>
    <w:rsid w:val="00B05A76"/>
    <w:rsid w:val="00B05E5E"/>
    <w:rsid w:val="00B06362"/>
    <w:rsid w:val="00B073AC"/>
    <w:rsid w:val="00B07F9A"/>
    <w:rsid w:val="00B11D25"/>
    <w:rsid w:val="00B122CD"/>
    <w:rsid w:val="00B123C1"/>
    <w:rsid w:val="00B12A61"/>
    <w:rsid w:val="00B12E5B"/>
    <w:rsid w:val="00B13CF7"/>
    <w:rsid w:val="00B14745"/>
    <w:rsid w:val="00B14EA5"/>
    <w:rsid w:val="00B1569C"/>
    <w:rsid w:val="00B16A1C"/>
    <w:rsid w:val="00B17477"/>
    <w:rsid w:val="00B20E20"/>
    <w:rsid w:val="00B210EC"/>
    <w:rsid w:val="00B24BDC"/>
    <w:rsid w:val="00B25308"/>
    <w:rsid w:val="00B254DB"/>
    <w:rsid w:val="00B255A6"/>
    <w:rsid w:val="00B2580E"/>
    <w:rsid w:val="00B258FE"/>
    <w:rsid w:val="00B25CF1"/>
    <w:rsid w:val="00B25F52"/>
    <w:rsid w:val="00B25F7D"/>
    <w:rsid w:val="00B269EB"/>
    <w:rsid w:val="00B30B3E"/>
    <w:rsid w:val="00B30D4D"/>
    <w:rsid w:val="00B32444"/>
    <w:rsid w:val="00B32F98"/>
    <w:rsid w:val="00B335C2"/>
    <w:rsid w:val="00B337DB"/>
    <w:rsid w:val="00B338C8"/>
    <w:rsid w:val="00B33B1A"/>
    <w:rsid w:val="00B33B2D"/>
    <w:rsid w:val="00B37364"/>
    <w:rsid w:val="00B37449"/>
    <w:rsid w:val="00B40B61"/>
    <w:rsid w:val="00B411DE"/>
    <w:rsid w:val="00B41B52"/>
    <w:rsid w:val="00B4220D"/>
    <w:rsid w:val="00B42276"/>
    <w:rsid w:val="00B43093"/>
    <w:rsid w:val="00B43E2E"/>
    <w:rsid w:val="00B43E37"/>
    <w:rsid w:val="00B4407E"/>
    <w:rsid w:val="00B45A6D"/>
    <w:rsid w:val="00B45B37"/>
    <w:rsid w:val="00B45C02"/>
    <w:rsid w:val="00B465E1"/>
    <w:rsid w:val="00B46DB2"/>
    <w:rsid w:val="00B475B7"/>
    <w:rsid w:val="00B50F3A"/>
    <w:rsid w:val="00B519B1"/>
    <w:rsid w:val="00B52D82"/>
    <w:rsid w:val="00B5498E"/>
    <w:rsid w:val="00B56007"/>
    <w:rsid w:val="00B56F5B"/>
    <w:rsid w:val="00B613B2"/>
    <w:rsid w:val="00B61D51"/>
    <w:rsid w:val="00B62FC2"/>
    <w:rsid w:val="00B63C5A"/>
    <w:rsid w:val="00B63CB6"/>
    <w:rsid w:val="00B647A4"/>
    <w:rsid w:val="00B665B7"/>
    <w:rsid w:val="00B66905"/>
    <w:rsid w:val="00B670D3"/>
    <w:rsid w:val="00B675C5"/>
    <w:rsid w:val="00B703A6"/>
    <w:rsid w:val="00B7083E"/>
    <w:rsid w:val="00B72096"/>
    <w:rsid w:val="00B725CB"/>
    <w:rsid w:val="00B73291"/>
    <w:rsid w:val="00B7386A"/>
    <w:rsid w:val="00B73ED2"/>
    <w:rsid w:val="00B749FD"/>
    <w:rsid w:val="00B7589E"/>
    <w:rsid w:val="00B759FC"/>
    <w:rsid w:val="00B76E99"/>
    <w:rsid w:val="00B771EF"/>
    <w:rsid w:val="00B815D2"/>
    <w:rsid w:val="00B81ED0"/>
    <w:rsid w:val="00B83ABC"/>
    <w:rsid w:val="00B84394"/>
    <w:rsid w:val="00B86B2B"/>
    <w:rsid w:val="00B872E5"/>
    <w:rsid w:val="00B879CC"/>
    <w:rsid w:val="00B87D99"/>
    <w:rsid w:val="00B9175C"/>
    <w:rsid w:val="00B92B96"/>
    <w:rsid w:val="00B92D78"/>
    <w:rsid w:val="00B92F32"/>
    <w:rsid w:val="00B9370E"/>
    <w:rsid w:val="00B9423A"/>
    <w:rsid w:val="00B945A8"/>
    <w:rsid w:val="00B94B55"/>
    <w:rsid w:val="00B94EE9"/>
    <w:rsid w:val="00B952E0"/>
    <w:rsid w:val="00B9591B"/>
    <w:rsid w:val="00B96700"/>
    <w:rsid w:val="00B968DE"/>
    <w:rsid w:val="00B972E1"/>
    <w:rsid w:val="00B974FE"/>
    <w:rsid w:val="00B9757F"/>
    <w:rsid w:val="00B97A24"/>
    <w:rsid w:val="00BA121B"/>
    <w:rsid w:val="00BA145D"/>
    <w:rsid w:val="00BA14B4"/>
    <w:rsid w:val="00BA234F"/>
    <w:rsid w:val="00BA24D4"/>
    <w:rsid w:val="00BA28B1"/>
    <w:rsid w:val="00BA4431"/>
    <w:rsid w:val="00BA4B23"/>
    <w:rsid w:val="00BA5775"/>
    <w:rsid w:val="00BA7092"/>
    <w:rsid w:val="00BA7D7F"/>
    <w:rsid w:val="00BB0A0E"/>
    <w:rsid w:val="00BB0D39"/>
    <w:rsid w:val="00BB14B5"/>
    <w:rsid w:val="00BB235B"/>
    <w:rsid w:val="00BB2AFF"/>
    <w:rsid w:val="00BB3920"/>
    <w:rsid w:val="00BB5CF5"/>
    <w:rsid w:val="00BB6FAC"/>
    <w:rsid w:val="00BC032B"/>
    <w:rsid w:val="00BC1554"/>
    <w:rsid w:val="00BC16B2"/>
    <w:rsid w:val="00BC1D61"/>
    <w:rsid w:val="00BC30EB"/>
    <w:rsid w:val="00BC498E"/>
    <w:rsid w:val="00BC5E84"/>
    <w:rsid w:val="00BC7FA7"/>
    <w:rsid w:val="00BD053F"/>
    <w:rsid w:val="00BD09E1"/>
    <w:rsid w:val="00BD1E00"/>
    <w:rsid w:val="00BD2512"/>
    <w:rsid w:val="00BD29E2"/>
    <w:rsid w:val="00BD33B2"/>
    <w:rsid w:val="00BD5096"/>
    <w:rsid w:val="00BD575D"/>
    <w:rsid w:val="00BD66A1"/>
    <w:rsid w:val="00BD70CD"/>
    <w:rsid w:val="00BE27BA"/>
    <w:rsid w:val="00BE2F85"/>
    <w:rsid w:val="00BE30A5"/>
    <w:rsid w:val="00BE3568"/>
    <w:rsid w:val="00BE399B"/>
    <w:rsid w:val="00BE3E5D"/>
    <w:rsid w:val="00BE4CA8"/>
    <w:rsid w:val="00BE54D8"/>
    <w:rsid w:val="00BE5795"/>
    <w:rsid w:val="00BE60C2"/>
    <w:rsid w:val="00BE70C1"/>
    <w:rsid w:val="00BE70DA"/>
    <w:rsid w:val="00BF0AAF"/>
    <w:rsid w:val="00BF136F"/>
    <w:rsid w:val="00BF1664"/>
    <w:rsid w:val="00BF1E18"/>
    <w:rsid w:val="00BF2C89"/>
    <w:rsid w:val="00BF43BB"/>
    <w:rsid w:val="00BF49EE"/>
    <w:rsid w:val="00BF7048"/>
    <w:rsid w:val="00BF7A47"/>
    <w:rsid w:val="00C0172A"/>
    <w:rsid w:val="00C02100"/>
    <w:rsid w:val="00C03AE0"/>
    <w:rsid w:val="00C03F8C"/>
    <w:rsid w:val="00C04762"/>
    <w:rsid w:val="00C052E1"/>
    <w:rsid w:val="00C06CFD"/>
    <w:rsid w:val="00C105E0"/>
    <w:rsid w:val="00C109AC"/>
    <w:rsid w:val="00C10B36"/>
    <w:rsid w:val="00C10CFD"/>
    <w:rsid w:val="00C1362E"/>
    <w:rsid w:val="00C14C14"/>
    <w:rsid w:val="00C1559D"/>
    <w:rsid w:val="00C15CC1"/>
    <w:rsid w:val="00C15DBC"/>
    <w:rsid w:val="00C204A1"/>
    <w:rsid w:val="00C20B53"/>
    <w:rsid w:val="00C22B4F"/>
    <w:rsid w:val="00C23315"/>
    <w:rsid w:val="00C24184"/>
    <w:rsid w:val="00C2456E"/>
    <w:rsid w:val="00C245E4"/>
    <w:rsid w:val="00C246BA"/>
    <w:rsid w:val="00C246E0"/>
    <w:rsid w:val="00C246EC"/>
    <w:rsid w:val="00C24878"/>
    <w:rsid w:val="00C26C19"/>
    <w:rsid w:val="00C27362"/>
    <w:rsid w:val="00C27668"/>
    <w:rsid w:val="00C279AD"/>
    <w:rsid w:val="00C27CE0"/>
    <w:rsid w:val="00C27D7B"/>
    <w:rsid w:val="00C3032C"/>
    <w:rsid w:val="00C30A20"/>
    <w:rsid w:val="00C30C3B"/>
    <w:rsid w:val="00C30F45"/>
    <w:rsid w:val="00C3160D"/>
    <w:rsid w:val="00C33745"/>
    <w:rsid w:val="00C33921"/>
    <w:rsid w:val="00C34BB4"/>
    <w:rsid w:val="00C4070D"/>
    <w:rsid w:val="00C40D05"/>
    <w:rsid w:val="00C410CC"/>
    <w:rsid w:val="00C412DA"/>
    <w:rsid w:val="00C41B10"/>
    <w:rsid w:val="00C42B0C"/>
    <w:rsid w:val="00C42CA7"/>
    <w:rsid w:val="00C42F08"/>
    <w:rsid w:val="00C4334E"/>
    <w:rsid w:val="00C441F8"/>
    <w:rsid w:val="00C442A2"/>
    <w:rsid w:val="00C4483D"/>
    <w:rsid w:val="00C44A2F"/>
    <w:rsid w:val="00C45EE6"/>
    <w:rsid w:val="00C46FD6"/>
    <w:rsid w:val="00C47C72"/>
    <w:rsid w:val="00C517A3"/>
    <w:rsid w:val="00C51DDC"/>
    <w:rsid w:val="00C52846"/>
    <w:rsid w:val="00C52E75"/>
    <w:rsid w:val="00C537B3"/>
    <w:rsid w:val="00C552BC"/>
    <w:rsid w:val="00C553E0"/>
    <w:rsid w:val="00C55FCC"/>
    <w:rsid w:val="00C565FD"/>
    <w:rsid w:val="00C56679"/>
    <w:rsid w:val="00C5746B"/>
    <w:rsid w:val="00C575ED"/>
    <w:rsid w:val="00C60472"/>
    <w:rsid w:val="00C60759"/>
    <w:rsid w:val="00C61CE9"/>
    <w:rsid w:val="00C64838"/>
    <w:rsid w:val="00C655D3"/>
    <w:rsid w:val="00C65872"/>
    <w:rsid w:val="00C659F8"/>
    <w:rsid w:val="00C65DD9"/>
    <w:rsid w:val="00C666B0"/>
    <w:rsid w:val="00C669D0"/>
    <w:rsid w:val="00C71CF3"/>
    <w:rsid w:val="00C71CFD"/>
    <w:rsid w:val="00C71F41"/>
    <w:rsid w:val="00C73635"/>
    <w:rsid w:val="00C74753"/>
    <w:rsid w:val="00C748B2"/>
    <w:rsid w:val="00C74C9D"/>
    <w:rsid w:val="00C74E36"/>
    <w:rsid w:val="00C74FCD"/>
    <w:rsid w:val="00C75E1C"/>
    <w:rsid w:val="00C75EF8"/>
    <w:rsid w:val="00C76425"/>
    <w:rsid w:val="00C76F9D"/>
    <w:rsid w:val="00C80DB5"/>
    <w:rsid w:val="00C80FC0"/>
    <w:rsid w:val="00C81299"/>
    <w:rsid w:val="00C8182F"/>
    <w:rsid w:val="00C81E51"/>
    <w:rsid w:val="00C8245B"/>
    <w:rsid w:val="00C825EB"/>
    <w:rsid w:val="00C828F8"/>
    <w:rsid w:val="00C82C3D"/>
    <w:rsid w:val="00C86DA7"/>
    <w:rsid w:val="00C90C2D"/>
    <w:rsid w:val="00C90C97"/>
    <w:rsid w:val="00C91135"/>
    <w:rsid w:val="00C917DD"/>
    <w:rsid w:val="00C93E07"/>
    <w:rsid w:val="00C94DB1"/>
    <w:rsid w:val="00C94F97"/>
    <w:rsid w:val="00C95C06"/>
    <w:rsid w:val="00C96A9B"/>
    <w:rsid w:val="00C970EB"/>
    <w:rsid w:val="00CA1037"/>
    <w:rsid w:val="00CA10CE"/>
    <w:rsid w:val="00CA1B4F"/>
    <w:rsid w:val="00CA2582"/>
    <w:rsid w:val="00CA3C14"/>
    <w:rsid w:val="00CA5AF7"/>
    <w:rsid w:val="00CA5FFF"/>
    <w:rsid w:val="00CA7665"/>
    <w:rsid w:val="00CA7A8C"/>
    <w:rsid w:val="00CB03E5"/>
    <w:rsid w:val="00CB0CD2"/>
    <w:rsid w:val="00CB0D8F"/>
    <w:rsid w:val="00CB0F78"/>
    <w:rsid w:val="00CB0F9D"/>
    <w:rsid w:val="00CB1C2E"/>
    <w:rsid w:val="00CB1DD4"/>
    <w:rsid w:val="00CB22CF"/>
    <w:rsid w:val="00CB2923"/>
    <w:rsid w:val="00CB36F4"/>
    <w:rsid w:val="00CB5D95"/>
    <w:rsid w:val="00CB6417"/>
    <w:rsid w:val="00CB68C3"/>
    <w:rsid w:val="00CB6ADE"/>
    <w:rsid w:val="00CB78F7"/>
    <w:rsid w:val="00CB7F04"/>
    <w:rsid w:val="00CC00D7"/>
    <w:rsid w:val="00CC039F"/>
    <w:rsid w:val="00CC0B99"/>
    <w:rsid w:val="00CC0F1E"/>
    <w:rsid w:val="00CC1444"/>
    <w:rsid w:val="00CC14BC"/>
    <w:rsid w:val="00CC216C"/>
    <w:rsid w:val="00CC23D2"/>
    <w:rsid w:val="00CC2C3A"/>
    <w:rsid w:val="00CC3B8C"/>
    <w:rsid w:val="00CC4ABB"/>
    <w:rsid w:val="00CC6102"/>
    <w:rsid w:val="00CC6579"/>
    <w:rsid w:val="00CC67B1"/>
    <w:rsid w:val="00CC791B"/>
    <w:rsid w:val="00CD00ED"/>
    <w:rsid w:val="00CD089F"/>
    <w:rsid w:val="00CD1668"/>
    <w:rsid w:val="00CD17F1"/>
    <w:rsid w:val="00CD21CA"/>
    <w:rsid w:val="00CD3FF9"/>
    <w:rsid w:val="00CD4B72"/>
    <w:rsid w:val="00CD54CF"/>
    <w:rsid w:val="00CD555B"/>
    <w:rsid w:val="00CD613A"/>
    <w:rsid w:val="00CE1662"/>
    <w:rsid w:val="00CE1FFC"/>
    <w:rsid w:val="00CE2091"/>
    <w:rsid w:val="00CE34E8"/>
    <w:rsid w:val="00CE3C3D"/>
    <w:rsid w:val="00CE4606"/>
    <w:rsid w:val="00CE4F02"/>
    <w:rsid w:val="00CE5605"/>
    <w:rsid w:val="00CE6393"/>
    <w:rsid w:val="00CE6955"/>
    <w:rsid w:val="00CE6E85"/>
    <w:rsid w:val="00CE7547"/>
    <w:rsid w:val="00CE7962"/>
    <w:rsid w:val="00CE7C66"/>
    <w:rsid w:val="00CF04B7"/>
    <w:rsid w:val="00CF0744"/>
    <w:rsid w:val="00CF1001"/>
    <w:rsid w:val="00CF1683"/>
    <w:rsid w:val="00CF1A25"/>
    <w:rsid w:val="00CF1D03"/>
    <w:rsid w:val="00CF401C"/>
    <w:rsid w:val="00CF4511"/>
    <w:rsid w:val="00CF4E29"/>
    <w:rsid w:val="00CF4F42"/>
    <w:rsid w:val="00CF50B5"/>
    <w:rsid w:val="00CF51B0"/>
    <w:rsid w:val="00CF7516"/>
    <w:rsid w:val="00CF78B2"/>
    <w:rsid w:val="00CF7C92"/>
    <w:rsid w:val="00CF7F1E"/>
    <w:rsid w:val="00D0073B"/>
    <w:rsid w:val="00D009E8"/>
    <w:rsid w:val="00D01AD9"/>
    <w:rsid w:val="00D033BE"/>
    <w:rsid w:val="00D03E6A"/>
    <w:rsid w:val="00D0484F"/>
    <w:rsid w:val="00D04B99"/>
    <w:rsid w:val="00D06BAB"/>
    <w:rsid w:val="00D06C5A"/>
    <w:rsid w:val="00D079DA"/>
    <w:rsid w:val="00D105F6"/>
    <w:rsid w:val="00D107CF"/>
    <w:rsid w:val="00D10EB2"/>
    <w:rsid w:val="00D12378"/>
    <w:rsid w:val="00D128F3"/>
    <w:rsid w:val="00D13419"/>
    <w:rsid w:val="00D13FAC"/>
    <w:rsid w:val="00D14037"/>
    <w:rsid w:val="00D15841"/>
    <w:rsid w:val="00D15C7E"/>
    <w:rsid w:val="00D16408"/>
    <w:rsid w:val="00D20438"/>
    <w:rsid w:val="00D208C2"/>
    <w:rsid w:val="00D213FE"/>
    <w:rsid w:val="00D21D2F"/>
    <w:rsid w:val="00D222F0"/>
    <w:rsid w:val="00D22D92"/>
    <w:rsid w:val="00D22EB7"/>
    <w:rsid w:val="00D25039"/>
    <w:rsid w:val="00D2524A"/>
    <w:rsid w:val="00D25677"/>
    <w:rsid w:val="00D310D1"/>
    <w:rsid w:val="00D32BBA"/>
    <w:rsid w:val="00D33395"/>
    <w:rsid w:val="00D33FC1"/>
    <w:rsid w:val="00D343BC"/>
    <w:rsid w:val="00D343EB"/>
    <w:rsid w:val="00D347C5"/>
    <w:rsid w:val="00D3575C"/>
    <w:rsid w:val="00D3584F"/>
    <w:rsid w:val="00D35BBB"/>
    <w:rsid w:val="00D36DD5"/>
    <w:rsid w:val="00D3796B"/>
    <w:rsid w:val="00D40B7C"/>
    <w:rsid w:val="00D412D4"/>
    <w:rsid w:val="00D4150D"/>
    <w:rsid w:val="00D41A37"/>
    <w:rsid w:val="00D41C64"/>
    <w:rsid w:val="00D41F75"/>
    <w:rsid w:val="00D4205D"/>
    <w:rsid w:val="00D42FB4"/>
    <w:rsid w:val="00D4322C"/>
    <w:rsid w:val="00D450FA"/>
    <w:rsid w:val="00D461B6"/>
    <w:rsid w:val="00D509D1"/>
    <w:rsid w:val="00D511E9"/>
    <w:rsid w:val="00D52914"/>
    <w:rsid w:val="00D53E15"/>
    <w:rsid w:val="00D54D1D"/>
    <w:rsid w:val="00D54E91"/>
    <w:rsid w:val="00D557AA"/>
    <w:rsid w:val="00D56D1F"/>
    <w:rsid w:val="00D57798"/>
    <w:rsid w:val="00D57AAC"/>
    <w:rsid w:val="00D60724"/>
    <w:rsid w:val="00D60958"/>
    <w:rsid w:val="00D60AAC"/>
    <w:rsid w:val="00D61267"/>
    <w:rsid w:val="00D628B9"/>
    <w:rsid w:val="00D64082"/>
    <w:rsid w:val="00D640C8"/>
    <w:rsid w:val="00D64AA5"/>
    <w:rsid w:val="00D64B3C"/>
    <w:rsid w:val="00D65FBF"/>
    <w:rsid w:val="00D6650F"/>
    <w:rsid w:val="00D672B0"/>
    <w:rsid w:val="00D67BD1"/>
    <w:rsid w:val="00D7047E"/>
    <w:rsid w:val="00D709D8"/>
    <w:rsid w:val="00D710A6"/>
    <w:rsid w:val="00D71729"/>
    <w:rsid w:val="00D71D24"/>
    <w:rsid w:val="00D71F28"/>
    <w:rsid w:val="00D724FE"/>
    <w:rsid w:val="00D72956"/>
    <w:rsid w:val="00D729E0"/>
    <w:rsid w:val="00D72E95"/>
    <w:rsid w:val="00D731AD"/>
    <w:rsid w:val="00D74C09"/>
    <w:rsid w:val="00D74CC2"/>
    <w:rsid w:val="00D75132"/>
    <w:rsid w:val="00D76043"/>
    <w:rsid w:val="00D80118"/>
    <w:rsid w:val="00D8016F"/>
    <w:rsid w:val="00D805E2"/>
    <w:rsid w:val="00D81735"/>
    <w:rsid w:val="00D831E8"/>
    <w:rsid w:val="00D83FF4"/>
    <w:rsid w:val="00D8640A"/>
    <w:rsid w:val="00D86995"/>
    <w:rsid w:val="00D86FD7"/>
    <w:rsid w:val="00D86FFA"/>
    <w:rsid w:val="00D87D9B"/>
    <w:rsid w:val="00D901C0"/>
    <w:rsid w:val="00D90C41"/>
    <w:rsid w:val="00D91687"/>
    <w:rsid w:val="00D9171B"/>
    <w:rsid w:val="00D91A49"/>
    <w:rsid w:val="00D928E3"/>
    <w:rsid w:val="00D9370E"/>
    <w:rsid w:val="00D93AD6"/>
    <w:rsid w:val="00D941A1"/>
    <w:rsid w:val="00D95A7B"/>
    <w:rsid w:val="00D973C6"/>
    <w:rsid w:val="00D974DA"/>
    <w:rsid w:val="00D97CC1"/>
    <w:rsid w:val="00DA0673"/>
    <w:rsid w:val="00DA08E8"/>
    <w:rsid w:val="00DA0C6C"/>
    <w:rsid w:val="00DA1594"/>
    <w:rsid w:val="00DA1ED8"/>
    <w:rsid w:val="00DA29A6"/>
    <w:rsid w:val="00DA2A97"/>
    <w:rsid w:val="00DA2D5C"/>
    <w:rsid w:val="00DA3C04"/>
    <w:rsid w:val="00DA4AFE"/>
    <w:rsid w:val="00DA4C56"/>
    <w:rsid w:val="00DA51FC"/>
    <w:rsid w:val="00DA5326"/>
    <w:rsid w:val="00DA5B56"/>
    <w:rsid w:val="00DA5C75"/>
    <w:rsid w:val="00DA649E"/>
    <w:rsid w:val="00DB0CD8"/>
    <w:rsid w:val="00DB1EC5"/>
    <w:rsid w:val="00DB3850"/>
    <w:rsid w:val="00DB3A46"/>
    <w:rsid w:val="00DB402F"/>
    <w:rsid w:val="00DB5332"/>
    <w:rsid w:val="00DB5787"/>
    <w:rsid w:val="00DB5ABD"/>
    <w:rsid w:val="00DB5BBB"/>
    <w:rsid w:val="00DB79FD"/>
    <w:rsid w:val="00DB7B4C"/>
    <w:rsid w:val="00DC0640"/>
    <w:rsid w:val="00DC0FEE"/>
    <w:rsid w:val="00DC14D6"/>
    <w:rsid w:val="00DC1875"/>
    <w:rsid w:val="00DC260A"/>
    <w:rsid w:val="00DC2C55"/>
    <w:rsid w:val="00DC3518"/>
    <w:rsid w:val="00DC3B00"/>
    <w:rsid w:val="00DC5DF1"/>
    <w:rsid w:val="00DC6531"/>
    <w:rsid w:val="00DC6D66"/>
    <w:rsid w:val="00DC7FB3"/>
    <w:rsid w:val="00DD0838"/>
    <w:rsid w:val="00DD19F7"/>
    <w:rsid w:val="00DD218E"/>
    <w:rsid w:val="00DD23C6"/>
    <w:rsid w:val="00DD3276"/>
    <w:rsid w:val="00DD3CE9"/>
    <w:rsid w:val="00DD404B"/>
    <w:rsid w:val="00DD40E2"/>
    <w:rsid w:val="00DD519E"/>
    <w:rsid w:val="00DD58E5"/>
    <w:rsid w:val="00DD5D49"/>
    <w:rsid w:val="00DD6707"/>
    <w:rsid w:val="00DD77BC"/>
    <w:rsid w:val="00DE1654"/>
    <w:rsid w:val="00DE1EA3"/>
    <w:rsid w:val="00DE3556"/>
    <w:rsid w:val="00DE355E"/>
    <w:rsid w:val="00DE36E7"/>
    <w:rsid w:val="00DE3C32"/>
    <w:rsid w:val="00DE48A7"/>
    <w:rsid w:val="00DE4989"/>
    <w:rsid w:val="00DE7129"/>
    <w:rsid w:val="00DE78CA"/>
    <w:rsid w:val="00DF0EF1"/>
    <w:rsid w:val="00DF2B2E"/>
    <w:rsid w:val="00DF2CCD"/>
    <w:rsid w:val="00DF322A"/>
    <w:rsid w:val="00DF4EE6"/>
    <w:rsid w:val="00DF5864"/>
    <w:rsid w:val="00DF6106"/>
    <w:rsid w:val="00E00E5B"/>
    <w:rsid w:val="00E016E4"/>
    <w:rsid w:val="00E01B79"/>
    <w:rsid w:val="00E02EB3"/>
    <w:rsid w:val="00E03013"/>
    <w:rsid w:val="00E04784"/>
    <w:rsid w:val="00E0503E"/>
    <w:rsid w:val="00E05118"/>
    <w:rsid w:val="00E05A2F"/>
    <w:rsid w:val="00E05EBA"/>
    <w:rsid w:val="00E0618F"/>
    <w:rsid w:val="00E06D21"/>
    <w:rsid w:val="00E076CE"/>
    <w:rsid w:val="00E102F6"/>
    <w:rsid w:val="00E10BDD"/>
    <w:rsid w:val="00E11120"/>
    <w:rsid w:val="00E11DAD"/>
    <w:rsid w:val="00E12851"/>
    <w:rsid w:val="00E12B4A"/>
    <w:rsid w:val="00E13AB7"/>
    <w:rsid w:val="00E14113"/>
    <w:rsid w:val="00E165D0"/>
    <w:rsid w:val="00E16B12"/>
    <w:rsid w:val="00E16BCA"/>
    <w:rsid w:val="00E176E0"/>
    <w:rsid w:val="00E17FD6"/>
    <w:rsid w:val="00E21B0C"/>
    <w:rsid w:val="00E23695"/>
    <w:rsid w:val="00E23AB4"/>
    <w:rsid w:val="00E243ED"/>
    <w:rsid w:val="00E24462"/>
    <w:rsid w:val="00E256E3"/>
    <w:rsid w:val="00E25831"/>
    <w:rsid w:val="00E25840"/>
    <w:rsid w:val="00E26A8B"/>
    <w:rsid w:val="00E305FD"/>
    <w:rsid w:val="00E30C51"/>
    <w:rsid w:val="00E314F5"/>
    <w:rsid w:val="00E31B8E"/>
    <w:rsid w:val="00E32DBE"/>
    <w:rsid w:val="00E334DD"/>
    <w:rsid w:val="00E338FE"/>
    <w:rsid w:val="00E33BA4"/>
    <w:rsid w:val="00E3477E"/>
    <w:rsid w:val="00E36D60"/>
    <w:rsid w:val="00E36E35"/>
    <w:rsid w:val="00E36FB5"/>
    <w:rsid w:val="00E3707C"/>
    <w:rsid w:val="00E37E75"/>
    <w:rsid w:val="00E40CE6"/>
    <w:rsid w:val="00E40CFA"/>
    <w:rsid w:val="00E4140D"/>
    <w:rsid w:val="00E4300A"/>
    <w:rsid w:val="00E43643"/>
    <w:rsid w:val="00E43AC0"/>
    <w:rsid w:val="00E43E41"/>
    <w:rsid w:val="00E4408D"/>
    <w:rsid w:val="00E45001"/>
    <w:rsid w:val="00E4577A"/>
    <w:rsid w:val="00E46820"/>
    <w:rsid w:val="00E47246"/>
    <w:rsid w:val="00E477E3"/>
    <w:rsid w:val="00E47D98"/>
    <w:rsid w:val="00E501CF"/>
    <w:rsid w:val="00E5267C"/>
    <w:rsid w:val="00E52845"/>
    <w:rsid w:val="00E53645"/>
    <w:rsid w:val="00E5455A"/>
    <w:rsid w:val="00E54C63"/>
    <w:rsid w:val="00E552F3"/>
    <w:rsid w:val="00E55BB7"/>
    <w:rsid w:val="00E57788"/>
    <w:rsid w:val="00E61E2F"/>
    <w:rsid w:val="00E62F24"/>
    <w:rsid w:val="00E6301B"/>
    <w:rsid w:val="00E65102"/>
    <w:rsid w:val="00E658FD"/>
    <w:rsid w:val="00E664B4"/>
    <w:rsid w:val="00E66C0C"/>
    <w:rsid w:val="00E66D3A"/>
    <w:rsid w:val="00E672AC"/>
    <w:rsid w:val="00E67E5A"/>
    <w:rsid w:val="00E70C24"/>
    <w:rsid w:val="00E70C8A"/>
    <w:rsid w:val="00E71430"/>
    <w:rsid w:val="00E7227A"/>
    <w:rsid w:val="00E728A5"/>
    <w:rsid w:val="00E74B76"/>
    <w:rsid w:val="00E74E2E"/>
    <w:rsid w:val="00E76150"/>
    <w:rsid w:val="00E76E63"/>
    <w:rsid w:val="00E774E4"/>
    <w:rsid w:val="00E77614"/>
    <w:rsid w:val="00E80946"/>
    <w:rsid w:val="00E80FBC"/>
    <w:rsid w:val="00E817AA"/>
    <w:rsid w:val="00E81B60"/>
    <w:rsid w:val="00E82795"/>
    <w:rsid w:val="00E82E5A"/>
    <w:rsid w:val="00E83860"/>
    <w:rsid w:val="00E84031"/>
    <w:rsid w:val="00E8525B"/>
    <w:rsid w:val="00E85819"/>
    <w:rsid w:val="00E86411"/>
    <w:rsid w:val="00E86D65"/>
    <w:rsid w:val="00E876EA"/>
    <w:rsid w:val="00E9058E"/>
    <w:rsid w:val="00E912E3"/>
    <w:rsid w:val="00E9151E"/>
    <w:rsid w:val="00E916D0"/>
    <w:rsid w:val="00E91D89"/>
    <w:rsid w:val="00E92033"/>
    <w:rsid w:val="00E92ECA"/>
    <w:rsid w:val="00E937A4"/>
    <w:rsid w:val="00E93FFA"/>
    <w:rsid w:val="00E946D8"/>
    <w:rsid w:val="00E94AF0"/>
    <w:rsid w:val="00E95C79"/>
    <w:rsid w:val="00E95FE5"/>
    <w:rsid w:val="00E968C2"/>
    <w:rsid w:val="00E97CBC"/>
    <w:rsid w:val="00EA0177"/>
    <w:rsid w:val="00EA0182"/>
    <w:rsid w:val="00EA121E"/>
    <w:rsid w:val="00EA315D"/>
    <w:rsid w:val="00EA3DCC"/>
    <w:rsid w:val="00EA4159"/>
    <w:rsid w:val="00EA5685"/>
    <w:rsid w:val="00EA57B8"/>
    <w:rsid w:val="00EA62B4"/>
    <w:rsid w:val="00EA68AB"/>
    <w:rsid w:val="00EA6DFE"/>
    <w:rsid w:val="00EA7402"/>
    <w:rsid w:val="00EA757A"/>
    <w:rsid w:val="00EA7666"/>
    <w:rsid w:val="00EA7767"/>
    <w:rsid w:val="00EA7C07"/>
    <w:rsid w:val="00EB288E"/>
    <w:rsid w:val="00EB2B5B"/>
    <w:rsid w:val="00EB401D"/>
    <w:rsid w:val="00EB513C"/>
    <w:rsid w:val="00EB6957"/>
    <w:rsid w:val="00EB7F4F"/>
    <w:rsid w:val="00EC089C"/>
    <w:rsid w:val="00EC09F4"/>
    <w:rsid w:val="00EC1B56"/>
    <w:rsid w:val="00EC29B0"/>
    <w:rsid w:val="00EC2AB2"/>
    <w:rsid w:val="00EC2D02"/>
    <w:rsid w:val="00EC32B8"/>
    <w:rsid w:val="00EC3B82"/>
    <w:rsid w:val="00EC3E2D"/>
    <w:rsid w:val="00EC4577"/>
    <w:rsid w:val="00EC4599"/>
    <w:rsid w:val="00EC5114"/>
    <w:rsid w:val="00EC5256"/>
    <w:rsid w:val="00EC59F7"/>
    <w:rsid w:val="00EC794D"/>
    <w:rsid w:val="00EC7BD7"/>
    <w:rsid w:val="00EC7D9A"/>
    <w:rsid w:val="00ED0315"/>
    <w:rsid w:val="00ED0C29"/>
    <w:rsid w:val="00ED127C"/>
    <w:rsid w:val="00ED1373"/>
    <w:rsid w:val="00ED2198"/>
    <w:rsid w:val="00ED228D"/>
    <w:rsid w:val="00ED3EC3"/>
    <w:rsid w:val="00ED4DB7"/>
    <w:rsid w:val="00ED525C"/>
    <w:rsid w:val="00ED5FC1"/>
    <w:rsid w:val="00ED6277"/>
    <w:rsid w:val="00ED63A7"/>
    <w:rsid w:val="00EE04BA"/>
    <w:rsid w:val="00EE1EBC"/>
    <w:rsid w:val="00EE1EC0"/>
    <w:rsid w:val="00EE255B"/>
    <w:rsid w:val="00EE3283"/>
    <w:rsid w:val="00EE47D1"/>
    <w:rsid w:val="00EE5279"/>
    <w:rsid w:val="00EE5A37"/>
    <w:rsid w:val="00EE5BBD"/>
    <w:rsid w:val="00EE619E"/>
    <w:rsid w:val="00EE7462"/>
    <w:rsid w:val="00EE79CA"/>
    <w:rsid w:val="00EF106B"/>
    <w:rsid w:val="00EF10D4"/>
    <w:rsid w:val="00EF16E5"/>
    <w:rsid w:val="00EF2893"/>
    <w:rsid w:val="00EF2B45"/>
    <w:rsid w:val="00EF401C"/>
    <w:rsid w:val="00EF756B"/>
    <w:rsid w:val="00F0066F"/>
    <w:rsid w:val="00F010E9"/>
    <w:rsid w:val="00F01CC8"/>
    <w:rsid w:val="00F01E83"/>
    <w:rsid w:val="00F02A55"/>
    <w:rsid w:val="00F035C0"/>
    <w:rsid w:val="00F047FD"/>
    <w:rsid w:val="00F04834"/>
    <w:rsid w:val="00F04984"/>
    <w:rsid w:val="00F04B5C"/>
    <w:rsid w:val="00F05077"/>
    <w:rsid w:val="00F10001"/>
    <w:rsid w:val="00F10147"/>
    <w:rsid w:val="00F1183E"/>
    <w:rsid w:val="00F11D7C"/>
    <w:rsid w:val="00F12131"/>
    <w:rsid w:val="00F126ED"/>
    <w:rsid w:val="00F12E5A"/>
    <w:rsid w:val="00F13310"/>
    <w:rsid w:val="00F138A2"/>
    <w:rsid w:val="00F1445B"/>
    <w:rsid w:val="00F15A1D"/>
    <w:rsid w:val="00F17000"/>
    <w:rsid w:val="00F179D6"/>
    <w:rsid w:val="00F2059D"/>
    <w:rsid w:val="00F2083C"/>
    <w:rsid w:val="00F21382"/>
    <w:rsid w:val="00F22FCA"/>
    <w:rsid w:val="00F230BE"/>
    <w:rsid w:val="00F23F69"/>
    <w:rsid w:val="00F24D04"/>
    <w:rsid w:val="00F24D30"/>
    <w:rsid w:val="00F24D5B"/>
    <w:rsid w:val="00F256FC"/>
    <w:rsid w:val="00F25A08"/>
    <w:rsid w:val="00F263CE"/>
    <w:rsid w:val="00F27BFB"/>
    <w:rsid w:val="00F27E8C"/>
    <w:rsid w:val="00F30E81"/>
    <w:rsid w:val="00F31471"/>
    <w:rsid w:val="00F31F29"/>
    <w:rsid w:val="00F325B5"/>
    <w:rsid w:val="00F3289C"/>
    <w:rsid w:val="00F3314A"/>
    <w:rsid w:val="00F33657"/>
    <w:rsid w:val="00F347F2"/>
    <w:rsid w:val="00F34A1D"/>
    <w:rsid w:val="00F3561A"/>
    <w:rsid w:val="00F360E1"/>
    <w:rsid w:val="00F365BB"/>
    <w:rsid w:val="00F36949"/>
    <w:rsid w:val="00F37628"/>
    <w:rsid w:val="00F37E72"/>
    <w:rsid w:val="00F4032E"/>
    <w:rsid w:val="00F404FD"/>
    <w:rsid w:val="00F40E71"/>
    <w:rsid w:val="00F4140C"/>
    <w:rsid w:val="00F415EA"/>
    <w:rsid w:val="00F41C6C"/>
    <w:rsid w:val="00F43CD1"/>
    <w:rsid w:val="00F45E66"/>
    <w:rsid w:val="00F464BD"/>
    <w:rsid w:val="00F46FBC"/>
    <w:rsid w:val="00F478AB"/>
    <w:rsid w:val="00F5023C"/>
    <w:rsid w:val="00F5086C"/>
    <w:rsid w:val="00F54157"/>
    <w:rsid w:val="00F548AF"/>
    <w:rsid w:val="00F54EC0"/>
    <w:rsid w:val="00F55398"/>
    <w:rsid w:val="00F556B4"/>
    <w:rsid w:val="00F55CB3"/>
    <w:rsid w:val="00F55DF1"/>
    <w:rsid w:val="00F56909"/>
    <w:rsid w:val="00F57C3F"/>
    <w:rsid w:val="00F608E7"/>
    <w:rsid w:val="00F6125E"/>
    <w:rsid w:val="00F61ABF"/>
    <w:rsid w:val="00F63268"/>
    <w:rsid w:val="00F636AA"/>
    <w:rsid w:val="00F65034"/>
    <w:rsid w:val="00F65686"/>
    <w:rsid w:val="00F66149"/>
    <w:rsid w:val="00F672CC"/>
    <w:rsid w:val="00F676A2"/>
    <w:rsid w:val="00F67D6F"/>
    <w:rsid w:val="00F70E7A"/>
    <w:rsid w:val="00F712B0"/>
    <w:rsid w:val="00F71300"/>
    <w:rsid w:val="00F71F00"/>
    <w:rsid w:val="00F73465"/>
    <w:rsid w:val="00F74E0C"/>
    <w:rsid w:val="00F7636D"/>
    <w:rsid w:val="00F76E34"/>
    <w:rsid w:val="00F770BC"/>
    <w:rsid w:val="00F779CB"/>
    <w:rsid w:val="00F77B96"/>
    <w:rsid w:val="00F8099E"/>
    <w:rsid w:val="00F80CED"/>
    <w:rsid w:val="00F811F6"/>
    <w:rsid w:val="00F82AF2"/>
    <w:rsid w:val="00F84828"/>
    <w:rsid w:val="00F84A3D"/>
    <w:rsid w:val="00F8514A"/>
    <w:rsid w:val="00F85876"/>
    <w:rsid w:val="00F874B4"/>
    <w:rsid w:val="00F87532"/>
    <w:rsid w:val="00F9146A"/>
    <w:rsid w:val="00F94544"/>
    <w:rsid w:val="00F9473B"/>
    <w:rsid w:val="00F948B3"/>
    <w:rsid w:val="00F94CA2"/>
    <w:rsid w:val="00F94F65"/>
    <w:rsid w:val="00F95937"/>
    <w:rsid w:val="00F9640B"/>
    <w:rsid w:val="00F964F3"/>
    <w:rsid w:val="00FA0C12"/>
    <w:rsid w:val="00FA0F88"/>
    <w:rsid w:val="00FA18A5"/>
    <w:rsid w:val="00FA1910"/>
    <w:rsid w:val="00FA1D1E"/>
    <w:rsid w:val="00FA1DC6"/>
    <w:rsid w:val="00FA1FAE"/>
    <w:rsid w:val="00FA2500"/>
    <w:rsid w:val="00FA3024"/>
    <w:rsid w:val="00FA31A8"/>
    <w:rsid w:val="00FA5969"/>
    <w:rsid w:val="00FA5A9E"/>
    <w:rsid w:val="00FA5C2B"/>
    <w:rsid w:val="00FA6C16"/>
    <w:rsid w:val="00FA6CAD"/>
    <w:rsid w:val="00FA73A8"/>
    <w:rsid w:val="00FA76CB"/>
    <w:rsid w:val="00FA7D24"/>
    <w:rsid w:val="00FB06BE"/>
    <w:rsid w:val="00FB0B24"/>
    <w:rsid w:val="00FB0CCA"/>
    <w:rsid w:val="00FB1318"/>
    <w:rsid w:val="00FB1C26"/>
    <w:rsid w:val="00FB3600"/>
    <w:rsid w:val="00FB3664"/>
    <w:rsid w:val="00FB559C"/>
    <w:rsid w:val="00FB5619"/>
    <w:rsid w:val="00FB566A"/>
    <w:rsid w:val="00FB5691"/>
    <w:rsid w:val="00FB7105"/>
    <w:rsid w:val="00FC0C07"/>
    <w:rsid w:val="00FC0FA1"/>
    <w:rsid w:val="00FC1354"/>
    <w:rsid w:val="00FC20C1"/>
    <w:rsid w:val="00FC2B01"/>
    <w:rsid w:val="00FC34C5"/>
    <w:rsid w:val="00FC3BC6"/>
    <w:rsid w:val="00FC4246"/>
    <w:rsid w:val="00FC530B"/>
    <w:rsid w:val="00FC5AF7"/>
    <w:rsid w:val="00FC6EA7"/>
    <w:rsid w:val="00FC73D8"/>
    <w:rsid w:val="00FC77BF"/>
    <w:rsid w:val="00FD133A"/>
    <w:rsid w:val="00FD1DC9"/>
    <w:rsid w:val="00FD258C"/>
    <w:rsid w:val="00FD25A1"/>
    <w:rsid w:val="00FD2619"/>
    <w:rsid w:val="00FD2879"/>
    <w:rsid w:val="00FD2CF8"/>
    <w:rsid w:val="00FD2DEB"/>
    <w:rsid w:val="00FD4AAC"/>
    <w:rsid w:val="00FD4B2C"/>
    <w:rsid w:val="00FD6EFC"/>
    <w:rsid w:val="00FD722D"/>
    <w:rsid w:val="00FD74C4"/>
    <w:rsid w:val="00FD77C9"/>
    <w:rsid w:val="00FD7C37"/>
    <w:rsid w:val="00FE08C3"/>
    <w:rsid w:val="00FE1C30"/>
    <w:rsid w:val="00FE2215"/>
    <w:rsid w:val="00FE2781"/>
    <w:rsid w:val="00FE3A1A"/>
    <w:rsid w:val="00FE5D3A"/>
    <w:rsid w:val="00FE6469"/>
    <w:rsid w:val="00FE6AD8"/>
    <w:rsid w:val="00FF0754"/>
    <w:rsid w:val="00FF17CF"/>
    <w:rsid w:val="00FF2C9C"/>
    <w:rsid w:val="00FF3222"/>
    <w:rsid w:val="00FF4E96"/>
    <w:rsid w:val="00FF5F3F"/>
    <w:rsid w:val="00FF63BC"/>
    <w:rsid w:val="00FF67FA"/>
    <w:rsid w:val="00FF77BB"/>
    <w:rsid w:val="00FF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5B3150F"/>
  <w15:docId w15:val="{A4E7ADB9-9215-4F8B-89D7-DB0B2A58C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5FA"/>
    <w:pPr>
      <w:spacing w:after="120" w:line="480" w:lineRule="auto"/>
      <w:jc w:val="both"/>
    </w:pPr>
    <w:rPr>
      <w:rFonts w:ascii="Times New Roman" w:hAnsi="Times New Roman" w:cs="Times New Roman"/>
      <w:color w:val="333333"/>
      <w:sz w:val="24"/>
      <w:szCs w:val="24"/>
      <w:lang w:val="en-CA"/>
    </w:rPr>
  </w:style>
  <w:style w:type="paragraph" w:styleId="Heading1">
    <w:name w:val="heading 1"/>
    <w:aliases w:val="Title 1"/>
    <w:basedOn w:val="Normal"/>
    <w:next w:val="Normal"/>
    <w:link w:val="Heading1Char"/>
    <w:uiPriority w:val="9"/>
    <w:qFormat/>
    <w:rsid w:val="003654FB"/>
    <w:pPr>
      <w:keepNext/>
      <w:keepLines/>
      <w:spacing w:before="120" w:after="60"/>
      <w:outlineLvl w:val="0"/>
    </w:pPr>
    <w:rPr>
      <w:rFonts w:eastAsiaTheme="majorEastAsia" w:cstheme="majorBidi"/>
      <w:b/>
      <w:color w:val="EE6723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4828"/>
    <w:pPr>
      <w:keepNext/>
      <w:keepLines/>
      <w:spacing w:before="120" w:after="60"/>
      <w:ind w:left="360" w:hanging="360"/>
      <w:outlineLvl w:val="1"/>
    </w:pPr>
    <w:rPr>
      <w:rFonts w:eastAsiaTheme="majorEastAsia"/>
      <w:b/>
      <w:color w:val="auto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DC6D66"/>
    <w:pPr>
      <w:numPr>
        <w:ilvl w:val="1"/>
      </w:numPr>
      <w:ind w:left="360" w:hanging="360"/>
      <w:outlineLvl w:val="2"/>
    </w:pPr>
    <w:rPr>
      <w:i/>
      <w:iCs/>
      <w:color w:val="333333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E40CFA"/>
    <w:pPr>
      <w:numPr>
        <w:ilvl w:val="2"/>
      </w:numPr>
      <w:ind w:left="360" w:hanging="360"/>
      <w:outlineLvl w:val="3"/>
    </w:p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7257F8"/>
    <w:pPr>
      <w:numPr>
        <w:ilvl w:val="3"/>
      </w:numPr>
      <w:ind w:left="360" w:hanging="360"/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go">
    <w:name w:val="Logo"/>
    <w:rsid w:val="00793E25"/>
    <w:pPr>
      <w:keepLines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Avenir Medium" w:eastAsia="Arial Unicode MS" w:hAnsi="Avenir Medium" w:cs="Arial Unicode MS"/>
      <w:color w:val="FEFFFF"/>
      <w:sz w:val="62"/>
      <w:szCs w:val="62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403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370"/>
  </w:style>
  <w:style w:type="paragraph" w:styleId="Footer">
    <w:name w:val="footer"/>
    <w:basedOn w:val="Normal"/>
    <w:link w:val="FooterChar"/>
    <w:uiPriority w:val="99"/>
    <w:unhideWhenUsed/>
    <w:rsid w:val="002403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370"/>
  </w:style>
  <w:style w:type="character" w:customStyle="1" w:styleId="Heading1Char">
    <w:name w:val="Heading 1 Char"/>
    <w:aliases w:val="Title 1 Char"/>
    <w:basedOn w:val="DefaultParagraphFont"/>
    <w:link w:val="Heading1"/>
    <w:uiPriority w:val="9"/>
    <w:rsid w:val="003654FB"/>
    <w:rPr>
      <w:rFonts w:asciiTheme="majorHAnsi" w:eastAsiaTheme="majorEastAsia" w:hAnsiTheme="majorHAnsi" w:cstheme="majorBidi"/>
      <w:b/>
      <w:color w:val="EE6723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9419C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D2198"/>
    <w:pPr>
      <w:tabs>
        <w:tab w:val="right" w:leader="dot" w:pos="9016"/>
      </w:tabs>
      <w:spacing w:after="100"/>
    </w:pPr>
    <w:rPr>
      <w:noProof/>
      <w:color w:val="FF6F2F"/>
    </w:rPr>
  </w:style>
  <w:style w:type="character" w:styleId="Hyperlink">
    <w:name w:val="Hyperlink"/>
    <w:basedOn w:val="DefaultParagraphFont"/>
    <w:uiPriority w:val="99"/>
    <w:unhideWhenUsed/>
    <w:rsid w:val="001B5BF9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84828"/>
    <w:rPr>
      <w:rFonts w:ascii="Times New Roman" w:eastAsiaTheme="majorEastAsia" w:hAnsi="Times New Roman" w:cs="Times New Roman"/>
      <w:b/>
      <w:sz w:val="24"/>
      <w:szCs w:val="24"/>
      <w:lang w:val="en-CA"/>
    </w:rPr>
  </w:style>
  <w:style w:type="paragraph" w:styleId="ListParagraph">
    <w:name w:val="List Paragraph"/>
    <w:basedOn w:val="Normal"/>
    <w:uiPriority w:val="34"/>
    <w:qFormat/>
    <w:rsid w:val="001B5BF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C6D66"/>
    <w:rPr>
      <w:rFonts w:ascii="Times New Roman" w:eastAsiaTheme="majorEastAsia" w:hAnsi="Times New Roman" w:cs="Times New Roman"/>
      <w:b/>
      <w:i/>
      <w:iCs/>
      <w:color w:val="333333"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E40CFA"/>
    <w:rPr>
      <w:rFonts w:asciiTheme="majorHAnsi" w:eastAsiaTheme="majorEastAsia" w:hAnsiTheme="majorHAnsi" w:cstheme="majorBidi"/>
      <w:b/>
      <w:color w:val="333333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257F8"/>
    <w:rPr>
      <w:rFonts w:asciiTheme="majorHAnsi" w:eastAsiaTheme="majorEastAsia" w:hAnsiTheme="majorHAnsi" w:cstheme="majorBidi"/>
      <w:b/>
      <w:color w:val="333333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C027D"/>
    <w:pPr>
      <w:tabs>
        <w:tab w:val="left" w:pos="660"/>
        <w:tab w:val="right" w:leader="dot" w:pos="9016"/>
      </w:tabs>
      <w:spacing w:after="100"/>
      <w:ind w:left="220"/>
    </w:pPr>
    <w:rPr>
      <w:noProof/>
      <w:color w:val="FF6F2F"/>
    </w:rPr>
  </w:style>
  <w:style w:type="paragraph" w:styleId="TOC3">
    <w:name w:val="toc 3"/>
    <w:basedOn w:val="Normal"/>
    <w:next w:val="Normal"/>
    <w:autoRedefine/>
    <w:uiPriority w:val="39"/>
    <w:unhideWhenUsed/>
    <w:rsid w:val="00ED2198"/>
    <w:pPr>
      <w:spacing w:after="100"/>
      <w:ind w:left="440"/>
    </w:pPr>
  </w:style>
  <w:style w:type="paragraph" w:styleId="Title">
    <w:name w:val="Title"/>
    <w:basedOn w:val="Normal"/>
    <w:next w:val="Normal"/>
    <w:link w:val="TitleChar"/>
    <w:uiPriority w:val="10"/>
    <w:qFormat/>
    <w:rsid w:val="00ED6277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277"/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E00"/>
    <w:rPr>
      <w:i/>
      <w:sz w:val="28"/>
      <w:szCs w:val="40"/>
    </w:rPr>
  </w:style>
  <w:style w:type="character" w:customStyle="1" w:styleId="SubtitleChar">
    <w:name w:val="Subtitle Char"/>
    <w:basedOn w:val="DefaultParagraphFont"/>
    <w:link w:val="Subtitle"/>
    <w:uiPriority w:val="11"/>
    <w:rsid w:val="00291E00"/>
    <w:rPr>
      <w:rFonts w:asciiTheme="majorHAnsi" w:hAnsiTheme="majorHAnsi" w:cstheme="majorHAnsi"/>
      <w:i/>
      <w:color w:val="333333"/>
      <w:sz w:val="28"/>
      <w:szCs w:val="40"/>
    </w:rPr>
  </w:style>
  <w:style w:type="paragraph" w:styleId="NoSpacing">
    <w:name w:val="No Spacing"/>
    <w:uiPriority w:val="1"/>
    <w:qFormat/>
    <w:rsid w:val="00ED6277"/>
    <w:pPr>
      <w:spacing w:after="0" w:line="240" w:lineRule="auto"/>
    </w:pPr>
    <w:rPr>
      <w:rFonts w:asciiTheme="majorHAnsi" w:hAnsiTheme="majorHAnsi" w:cstheme="majorHAnsi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C027D"/>
    <w:rPr>
      <w:iCs/>
      <w:color w:val="FFFFFF" w:themeColor="background1"/>
    </w:rPr>
  </w:style>
  <w:style w:type="paragraph" w:customStyle="1" w:styleId="Bullet1">
    <w:name w:val="Bullet 1"/>
    <w:basedOn w:val="Normal"/>
    <w:link w:val="Bullet1Char"/>
    <w:qFormat/>
    <w:rsid w:val="006825DF"/>
    <w:pPr>
      <w:numPr>
        <w:numId w:val="2"/>
      </w:numPr>
      <w:spacing w:after="60"/>
    </w:pPr>
  </w:style>
  <w:style w:type="paragraph" w:customStyle="1" w:styleId="Bullet2">
    <w:name w:val="Bullet 2"/>
    <w:basedOn w:val="Bullet1"/>
    <w:link w:val="Bullet2Char"/>
    <w:qFormat/>
    <w:rsid w:val="009F6C60"/>
    <w:pPr>
      <w:numPr>
        <w:ilvl w:val="1"/>
      </w:numPr>
    </w:pPr>
    <w:rPr>
      <w:sz w:val="23"/>
    </w:rPr>
  </w:style>
  <w:style w:type="character" w:customStyle="1" w:styleId="Bullet1Char">
    <w:name w:val="Bullet 1 Char"/>
    <w:basedOn w:val="DefaultParagraphFont"/>
    <w:link w:val="Bullet1"/>
    <w:rsid w:val="006825DF"/>
    <w:rPr>
      <w:rFonts w:asciiTheme="majorHAnsi" w:hAnsiTheme="majorHAnsi" w:cstheme="majorHAnsi"/>
      <w:color w:val="333333"/>
      <w:sz w:val="24"/>
      <w:szCs w:val="24"/>
    </w:rPr>
  </w:style>
  <w:style w:type="paragraph" w:customStyle="1" w:styleId="Bullet3">
    <w:name w:val="Bullet 3"/>
    <w:basedOn w:val="Bullet1"/>
    <w:link w:val="Bullet3Char"/>
    <w:qFormat/>
    <w:rsid w:val="00364246"/>
    <w:pPr>
      <w:numPr>
        <w:ilvl w:val="2"/>
      </w:numPr>
    </w:pPr>
    <w:rPr>
      <w:sz w:val="22"/>
    </w:rPr>
  </w:style>
  <w:style w:type="character" w:customStyle="1" w:styleId="Bullet2Char">
    <w:name w:val="Bullet 2 Char"/>
    <w:basedOn w:val="Bullet1Char"/>
    <w:link w:val="Bullet2"/>
    <w:rsid w:val="009F6C60"/>
    <w:rPr>
      <w:rFonts w:asciiTheme="majorHAnsi" w:hAnsiTheme="majorHAnsi" w:cstheme="majorHAnsi"/>
      <w:color w:val="333333"/>
      <w:sz w:val="23"/>
      <w:szCs w:val="24"/>
    </w:rPr>
  </w:style>
  <w:style w:type="paragraph" w:customStyle="1" w:styleId="Bullet4">
    <w:name w:val="Bullet 4"/>
    <w:basedOn w:val="Bullet1"/>
    <w:link w:val="Bullet4Char"/>
    <w:qFormat/>
    <w:rsid w:val="00364246"/>
    <w:pPr>
      <w:numPr>
        <w:ilvl w:val="3"/>
      </w:numPr>
    </w:pPr>
    <w:rPr>
      <w:sz w:val="22"/>
    </w:rPr>
  </w:style>
  <w:style w:type="character" w:customStyle="1" w:styleId="Bullet3Char">
    <w:name w:val="Bullet 3 Char"/>
    <w:basedOn w:val="Bullet1Char"/>
    <w:link w:val="Bullet3"/>
    <w:rsid w:val="00364246"/>
    <w:rPr>
      <w:rFonts w:asciiTheme="majorHAnsi" w:hAnsiTheme="majorHAnsi" w:cstheme="majorHAnsi"/>
      <w:color w:val="333333"/>
      <w:sz w:val="24"/>
      <w:szCs w:val="24"/>
    </w:rPr>
  </w:style>
  <w:style w:type="character" w:customStyle="1" w:styleId="Bullet4Char">
    <w:name w:val="Bullet 4 Char"/>
    <w:basedOn w:val="Bullet1Char"/>
    <w:link w:val="Bullet4"/>
    <w:rsid w:val="00364246"/>
    <w:rPr>
      <w:rFonts w:asciiTheme="majorHAnsi" w:hAnsiTheme="majorHAnsi" w:cstheme="majorHAnsi"/>
      <w:color w:val="333333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F87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75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7532"/>
    <w:rPr>
      <w:rFonts w:asciiTheme="majorHAnsi" w:hAnsiTheme="majorHAnsi" w:cstheme="majorHAnsi"/>
      <w:color w:val="4C4B4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532"/>
    <w:rPr>
      <w:rFonts w:asciiTheme="majorHAnsi" w:hAnsiTheme="majorHAnsi" w:cstheme="majorHAnsi"/>
      <w:b/>
      <w:bCs/>
      <w:color w:val="4C4B4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5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532"/>
    <w:rPr>
      <w:rFonts w:ascii="Segoe UI" w:hAnsi="Segoe UI" w:cs="Segoe UI"/>
      <w:color w:val="4C4B4A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5485F"/>
    <w:pPr>
      <w:spacing w:after="200" w:line="240" w:lineRule="auto"/>
    </w:pPr>
    <w:rPr>
      <w:b/>
      <w:bCs/>
      <w:color w:val="auto"/>
    </w:rPr>
  </w:style>
  <w:style w:type="paragraph" w:customStyle="1" w:styleId="Figuretitle">
    <w:name w:val="Figure title"/>
    <w:basedOn w:val="Caption"/>
    <w:link w:val="FiguretitleChar"/>
    <w:qFormat/>
    <w:rsid w:val="0023130C"/>
    <w:pPr>
      <w:keepNext/>
      <w:spacing w:after="120"/>
    </w:pPr>
    <w:rPr>
      <w:b w:val="0"/>
      <w:i/>
      <w:color w:val="333333"/>
    </w:rPr>
  </w:style>
  <w:style w:type="paragraph" w:styleId="TOC4">
    <w:name w:val="toc 4"/>
    <w:basedOn w:val="Normal"/>
    <w:next w:val="Normal"/>
    <w:autoRedefine/>
    <w:uiPriority w:val="39"/>
    <w:unhideWhenUsed/>
    <w:rsid w:val="00CF7516"/>
    <w:pPr>
      <w:spacing w:after="100"/>
      <w:ind w:left="720"/>
    </w:pPr>
  </w:style>
  <w:style w:type="character" w:customStyle="1" w:styleId="CaptionChar">
    <w:name w:val="Caption Char"/>
    <w:basedOn w:val="DefaultParagraphFont"/>
    <w:link w:val="Caption"/>
    <w:uiPriority w:val="35"/>
    <w:rsid w:val="0045485F"/>
    <w:rPr>
      <w:rFonts w:ascii="Times New Roman" w:hAnsi="Times New Roman" w:cs="Times New Roman"/>
      <w:b/>
      <w:bCs/>
      <w:sz w:val="24"/>
      <w:szCs w:val="24"/>
      <w:lang w:val="en-CA"/>
    </w:rPr>
  </w:style>
  <w:style w:type="character" w:customStyle="1" w:styleId="FiguretitleChar">
    <w:name w:val="Figure title Char"/>
    <w:basedOn w:val="CaptionChar"/>
    <w:link w:val="Figuretitle"/>
    <w:rsid w:val="0023130C"/>
    <w:rPr>
      <w:rFonts w:asciiTheme="majorHAnsi" w:hAnsiTheme="majorHAnsi" w:cstheme="majorHAnsi"/>
      <w:b w:val="0"/>
      <w:bCs/>
      <w:i/>
      <w:iCs w:val="0"/>
      <w:color w:val="333333"/>
      <w:sz w:val="24"/>
      <w:szCs w:val="18"/>
      <w:lang w:val="en-CA"/>
    </w:rPr>
  </w:style>
  <w:style w:type="table" w:styleId="TableGrid">
    <w:name w:val="Table Grid"/>
    <w:basedOn w:val="TableNormal"/>
    <w:uiPriority w:val="39"/>
    <w:rsid w:val="002032C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963C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Bullet1Char"/>
    <w:link w:val="EndNoteBibliographyTitle"/>
    <w:rsid w:val="003963CE"/>
    <w:rPr>
      <w:rFonts w:ascii="Times New Roman" w:hAnsi="Times New Roman" w:cs="Times New Roman"/>
      <w:noProof/>
      <w:color w:val="333333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63C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Bullet1Char"/>
    <w:link w:val="EndNoteBibliography"/>
    <w:rsid w:val="003963CE"/>
    <w:rPr>
      <w:rFonts w:ascii="Times New Roman" w:hAnsi="Times New Roman" w:cs="Times New Roman"/>
      <w:noProof/>
      <w:color w:val="333333"/>
      <w:sz w:val="24"/>
      <w:szCs w:val="24"/>
      <w:lang w:val="en-US"/>
    </w:rPr>
  </w:style>
  <w:style w:type="paragraph" w:customStyle="1" w:styleId="Bullet10">
    <w:name w:val=".Bullet 1"/>
    <w:basedOn w:val="Normal"/>
    <w:autoRedefine/>
    <w:rsid w:val="006B7865"/>
    <w:pPr>
      <w:tabs>
        <w:tab w:val="left" w:pos="851"/>
      </w:tabs>
      <w:spacing w:line="240" w:lineRule="auto"/>
      <w:ind w:left="850" w:hanging="425"/>
    </w:pPr>
    <w:rPr>
      <w:rFonts w:ascii="Segoe UI" w:eastAsia="Times New Roman" w:hAnsi="Segoe UI" w:cstheme="minorHAnsi"/>
      <w:color w:val="404040"/>
      <w:sz w:val="22"/>
      <w:szCs w:val="20"/>
      <w:lang w:val="en-US" w:eastAsia="fr-FR"/>
    </w:rPr>
  </w:style>
  <w:style w:type="paragraph" w:customStyle="1" w:styleId="BodyText1">
    <w:name w:val="Body Text1"/>
    <w:basedOn w:val="Normal"/>
    <w:link w:val="BodytextChar"/>
    <w:rsid w:val="00662C09"/>
    <w:pPr>
      <w:suppressAutoHyphens/>
      <w:spacing w:line="240" w:lineRule="auto"/>
    </w:pPr>
    <w:rPr>
      <w:rFonts w:ascii="Segoe UI" w:eastAsia="SimSun" w:hAnsi="Segoe UI" w:cs="Arial"/>
      <w:color w:val="404040"/>
      <w:sz w:val="22"/>
      <w:szCs w:val="22"/>
      <w:lang w:eastAsia="zh-CN"/>
    </w:rPr>
  </w:style>
  <w:style w:type="character" w:customStyle="1" w:styleId="BodytextChar">
    <w:name w:val="Body text Char"/>
    <w:basedOn w:val="DefaultParagraphFont"/>
    <w:link w:val="BodyText1"/>
    <w:rsid w:val="00662C09"/>
    <w:rPr>
      <w:rFonts w:ascii="Segoe UI" w:eastAsia="SimSun" w:hAnsi="Segoe UI" w:cs="Arial"/>
      <w:color w:val="404040"/>
      <w:lang w:eastAsia="zh-CN"/>
    </w:rPr>
  </w:style>
  <w:style w:type="paragraph" w:customStyle="1" w:styleId="Tabletitle">
    <w:name w:val="Table title"/>
    <w:basedOn w:val="Normal"/>
    <w:next w:val="Normal"/>
    <w:link w:val="TabletitleChar"/>
    <w:qFormat/>
    <w:rsid w:val="008C23B0"/>
    <w:pPr>
      <w:keepNext/>
      <w:keepLines/>
      <w:widowControl w:val="0"/>
      <w:spacing w:line="240" w:lineRule="auto"/>
    </w:pPr>
    <w:rPr>
      <w:rFonts w:eastAsiaTheme="minorEastAsia"/>
      <w:b/>
      <w:bCs/>
      <w:kern w:val="2"/>
      <w:szCs w:val="22"/>
    </w:rPr>
  </w:style>
  <w:style w:type="character" w:customStyle="1" w:styleId="TabletitleChar">
    <w:name w:val="Table title Char"/>
    <w:basedOn w:val="DefaultParagraphFont"/>
    <w:link w:val="Tabletitle"/>
    <w:rsid w:val="008C23B0"/>
    <w:rPr>
      <w:rFonts w:asciiTheme="majorHAnsi" w:eastAsiaTheme="minorEastAsia" w:hAnsiTheme="majorHAnsi" w:cs="Times New Roman"/>
      <w:b/>
      <w:bCs/>
      <w:color w:val="333333"/>
      <w:kern w:val="2"/>
      <w:sz w:val="24"/>
    </w:rPr>
  </w:style>
  <w:style w:type="table" w:customStyle="1" w:styleId="Style2">
    <w:name w:val="Style2"/>
    <w:basedOn w:val="TableNormal"/>
    <w:uiPriority w:val="99"/>
    <w:qFormat/>
    <w:rsid w:val="00910C2D"/>
    <w:pPr>
      <w:spacing w:after="120" w:line="240" w:lineRule="auto"/>
      <w:jc w:val="center"/>
    </w:pPr>
    <w:rPr>
      <w:rFonts w:ascii="Calibri Light" w:eastAsiaTheme="minorEastAsia" w:hAnsi="Calibri Light"/>
      <w:sz w:val="20"/>
      <w:lang w:eastAsia="zh-CN"/>
    </w:rPr>
    <w:tblPr>
      <w:tblStyleRowBandSize w:val="1"/>
      <w:tblBorders>
        <w:top w:val="single" w:sz="4" w:space="0" w:color="595959" w:themeColor="text1" w:themeTint="A6"/>
        <w:bottom w:val="single" w:sz="4" w:space="0" w:color="595959" w:themeColor="text1" w:themeTint="A6"/>
      </w:tblBorders>
    </w:tblPr>
    <w:tcPr>
      <w:shd w:val="clear" w:color="auto" w:fill="auto"/>
      <w:vAlign w:val="center"/>
    </w:tcPr>
    <w:tblStylePr w:type="firstRow">
      <w:pPr>
        <w:jc w:val="left"/>
      </w:pPr>
      <w:rPr>
        <w:rFonts w:ascii="Calibri Light" w:hAnsi="Calibri Light"/>
        <w:b/>
        <w:i w:val="0"/>
        <w:caps w:val="0"/>
        <w:smallCaps w:val="0"/>
        <w:strike w:val="0"/>
        <w:dstrike w:val="0"/>
        <w:vanish w:val="0"/>
        <w:color w:val="FFFFFF" w:themeColor="background1"/>
        <w:sz w:val="20"/>
        <w:vertAlign w:val="baseline"/>
      </w:rPr>
      <w:tblPr/>
      <w:tcPr>
        <w:shd w:val="clear" w:color="auto" w:fill="4D4D4D"/>
      </w:tcPr>
    </w:tblStylePr>
    <w:tblStylePr w:type="lastRow">
      <w:rPr>
        <w:rFonts w:ascii="Calibri Light" w:hAnsi="Calibri Light"/>
        <w:b/>
        <w:i w:val="0"/>
        <w:color w:val="FFFFFF" w:themeColor="background1"/>
        <w:sz w:val="20"/>
      </w:rPr>
      <w:tblPr/>
      <w:tcPr>
        <w:tcBorders>
          <w:top w:val="single" w:sz="4" w:space="0" w:color="F7941E"/>
          <w:bottom w:val="single" w:sz="4" w:space="0" w:color="F7941E"/>
        </w:tcBorders>
        <w:shd w:val="clear" w:color="auto" w:fill="auto"/>
      </w:tcPr>
    </w:tblStylePr>
    <w:tblStylePr w:type="firstCol">
      <w:rPr>
        <w:b/>
      </w:rPr>
    </w:tblStylePr>
    <w:tblStylePr w:type="band1Horz">
      <w:pPr>
        <w:wordWrap/>
        <w:spacing w:beforeLines="0" w:beforeAutospacing="0" w:afterLines="0" w:afterAutospacing="0"/>
        <w:jc w:val="left"/>
      </w:pPr>
      <w:rPr>
        <w:rFonts w:ascii="Calibri Light" w:hAnsi="Calibri Light"/>
        <w:b w:val="0"/>
        <w:i w:val="0"/>
        <w:color w:val="404040" w:themeColor="text1" w:themeTint="BF"/>
        <w:sz w:val="20"/>
      </w:rPr>
      <w:tblPr/>
      <w:tcPr>
        <w:shd w:val="clear" w:color="auto" w:fill="FFFFFF" w:themeFill="background1"/>
      </w:tcPr>
    </w:tblStylePr>
    <w:tblStylePr w:type="band2Horz">
      <w:pPr>
        <w:jc w:val="left"/>
      </w:pPr>
      <w:rPr>
        <w:rFonts w:ascii="Calibri Light" w:hAnsi="Calibri Light"/>
        <w:b w:val="0"/>
        <w:i w:val="0"/>
        <w:color w:val="404040" w:themeColor="text1" w:themeTint="BF"/>
        <w:sz w:val="20"/>
      </w:rPr>
      <w:tblPr/>
      <w:tcPr>
        <w:shd w:val="clear" w:color="auto" w:fill="D9D9D9" w:themeFill="background1" w:themeFillShade="D9"/>
      </w:tcPr>
    </w:tblStylePr>
  </w:style>
  <w:style w:type="paragraph" w:customStyle="1" w:styleId="Reference">
    <w:name w:val="Reference"/>
    <w:basedOn w:val="EndNoteBibliography"/>
    <w:link w:val="ReferenceChar"/>
    <w:rsid w:val="00B42276"/>
    <w:pPr>
      <w:spacing w:after="0"/>
      <w:ind w:left="720" w:hanging="720"/>
    </w:pPr>
  </w:style>
  <w:style w:type="character" w:customStyle="1" w:styleId="ReferenceChar">
    <w:name w:val="Reference Char"/>
    <w:basedOn w:val="EndNoteBibliographyChar"/>
    <w:link w:val="Reference"/>
    <w:rsid w:val="00B42276"/>
    <w:rPr>
      <w:rFonts w:ascii="Calibri Light" w:hAnsi="Calibri Light" w:cs="Calibri Light"/>
      <w:noProof/>
      <w:color w:val="4C4B4A"/>
      <w:sz w:val="24"/>
      <w:szCs w:val="24"/>
      <w:lang w:val="en-US"/>
    </w:rPr>
  </w:style>
  <w:style w:type="table" w:customStyle="1" w:styleId="Style21">
    <w:name w:val="Style21"/>
    <w:basedOn w:val="TableNormal"/>
    <w:uiPriority w:val="99"/>
    <w:qFormat/>
    <w:rsid w:val="002032C9"/>
    <w:pPr>
      <w:spacing w:after="0" w:line="240" w:lineRule="auto"/>
      <w:jc w:val="center"/>
    </w:pPr>
    <w:rPr>
      <w:rFonts w:asciiTheme="majorHAnsi" w:eastAsia="SimSun" w:hAnsiTheme="majorHAnsi"/>
      <w:lang w:eastAsia="zh-CN"/>
    </w:rPr>
    <w:tblPr>
      <w:tblStyleRowBandSize w:val="1"/>
      <w:tblBorders>
        <w:top w:val="single" w:sz="4" w:space="0" w:color="EC6823"/>
        <w:bottom w:val="single" w:sz="4" w:space="0" w:color="EC6823"/>
      </w:tblBorders>
    </w:tblPr>
    <w:tcPr>
      <w:shd w:val="clear" w:color="auto" w:fill="auto"/>
      <w:vAlign w:val="center"/>
    </w:tcPr>
    <w:tblStylePr w:type="firstRow">
      <w:tblPr/>
      <w:tcPr>
        <w:shd w:val="clear" w:color="auto" w:fill="EC6823"/>
      </w:tcPr>
    </w:tblStylePr>
    <w:tblStylePr w:type="lastRow">
      <w:tblPr/>
      <w:tcPr>
        <w:tcBorders>
          <w:top w:val="single" w:sz="4" w:space="0" w:color="F7941E"/>
          <w:bottom w:val="single" w:sz="4" w:space="0" w:color="F7941E"/>
        </w:tcBorders>
        <w:shd w:val="clear" w:color="auto" w:fill="auto"/>
      </w:tcPr>
    </w:tblStylePr>
    <w:tblStylePr w:type="firstCol">
      <w:rPr>
        <w:b/>
      </w:rPr>
    </w:tblStylePr>
    <w:tblStylePr w:type="band1Horz">
      <w:pPr>
        <w:wordWrap/>
        <w:spacing w:beforeLines="0" w:beforeAutospacing="0" w:afterLines="0" w:afterAutospacing="0"/>
      </w:pPr>
      <w:tblPr/>
      <w:tcPr>
        <w:shd w:val="clear" w:color="auto" w:fill="FFFFFF" w:themeFill="background1"/>
      </w:tcPr>
    </w:tblStylePr>
    <w:tblStylePr w:type="band2Horz">
      <w:pPr>
        <w:wordWrap/>
        <w:spacing w:afterLines="0" w:after="0" w:afterAutospacing="0"/>
      </w:pPr>
      <w:tblPr/>
      <w:tcPr>
        <w:shd w:val="clear" w:color="auto" w:fill="F7CAAC" w:themeFill="accent2" w:themeFillTint="66"/>
      </w:tcPr>
    </w:tblStylePr>
  </w:style>
  <w:style w:type="paragraph" w:customStyle="1" w:styleId="Referencetext">
    <w:name w:val="Reference text"/>
    <w:basedOn w:val="EndnoteText"/>
    <w:qFormat/>
    <w:rsid w:val="00480D4B"/>
    <w:pPr>
      <w:widowControl w:val="0"/>
      <w:snapToGrid w:val="0"/>
      <w:spacing w:after="120"/>
      <w:jc w:val="left"/>
    </w:pPr>
    <w:rPr>
      <w:rFonts w:eastAsiaTheme="minorEastAsia" w:cs="Arial"/>
      <w:kern w:val="2"/>
      <w:sz w:val="24"/>
      <w:szCs w:val="22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A780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A780B"/>
    <w:rPr>
      <w:rFonts w:asciiTheme="majorHAnsi" w:hAnsiTheme="majorHAnsi" w:cstheme="majorHAnsi"/>
      <w:color w:val="4C4B4A"/>
      <w:sz w:val="20"/>
      <w:szCs w:val="20"/>
    </w:rPr>
  </w:style>
  <w:style w:type="paragraph" w:customStyle="1" w:styleId="ExecutiveSummary">
    <w:name w:val="Executive Summary"/>
    <w:rsid w:val="00452CDD"/>
    <w:pPr>
      <w:spacing w:after="120"/>
      <w:jc w:val="both"/>
    </w:pPr>
    <w:rPr>
      <w:rFonts w:asciiTheme="majorHAnsi" w:hAnsiTheme="majorHAnsi" w:cstheme="majorHAnsi"/>
      <w:color w:val="4C4B4A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291E00"/>
    <w:pPr>
      <w:spacing w:before="200" w:after="16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91E00"/>
    <w:rPr>
      <w:rFonts w:asciiTheme="majorHAnsi" w:hAnsiTheme="majorHAnsi" w:cstheme="majorHAnsi"/>
      <w:i/>
      <w:iCs/>
      <w:color w:val="333333"/>
      <w:sz w:val="24"/>
      <w:szCs w:val="24"/>
    </w:rPr>
  </w:style>
  <w:style w:type="character" w:customStyle="1" w:styleId="highlight">
    <w:name w:val="highlight"/>
    <w:basedOn w:val="DefaultParagraphFont"/>
    <w:rsid w:val="00594E5E"/>
  </w:style>
  <w:style w:type="character" w:styleId="FollowedHyperlink">
    <w:name w:val="FollowedHyperlink"/>
    <w:basedOn w:val="DefaultParagraphFont"/>
    <w:uiPriority w:val="99"/>
    <w:semiHidden/>
    <w:unhideWhenUsed/>
    <w:rsid w:val="00585BD1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08B2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AE60FB"/>
    <w:rPr>
      <w:i/>
      <w:iCs/>
    </w:rPr>
  </w:style>
  <w:style w:type="paragraph" w:styleId="NormalWeb">
    <w:name w:val="Normal (Web)"/>
    <w:basedOn w:val="Normal"/>
    <w:uiPriority w:val="99"/>
    <w:unhideWhenUsed/>
    <w:rsid w:val="00E70C24"/>
    <w:pPr>
      <w:spacing w:before="100" w:beforeAutospacing="1" w:after="100" w:afterAutospacing="1" w:line="240" w:lineRule="auto"/>
      <w:jc w:val="left"/>
    </w:pPr>
    <w:rPr>
      <w:rFonts w:eastAsia="Times New Roman"/>
      <w:color w:val="auto"/>
      <w:lang w:eastAsia="en-CA"/>
    </w:rPr>
  </w:style>
  <w:style w:type="table" w:styleId="TableTheme">
    <w:name w:val="Table Theme"/>
    <w:basedOn w:val="TableNormal"/>
    <w:uiPriority w:val="99"/>
    <w:rsid w:val="00A411E3"/>
    <w:pPr>
      <w:spacing w:after="120" w:line="245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5F5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05760"/>
    <w:rPr>
      <w:b/>
      <w:bCs/>
    </w:rPr>
  </w:style>
  <w:style w:type="paragraph" w:styleId="Revision">
    <w:name w:val="Revision"/>
    <w:hidden/>
    <w:uiPriority w:val="99"/>
    <w:semiHidden/>
    <w:rsid w:val="005B68C8"/>
    <w:pPr>
      <w:spacing w:after="0" w:line="240" w:lineRule="auto"/>
    </w:pPr>
    <w:rPr>
      <w:rFonts w:asciiTheme="majorHAnsi" w:hAnsiTheme="majorHAnsi" w:cstheme="majorHAnsi"/>
      <w:color w:val="333333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20052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5254A0"/>
  </w:style>
  <w:style w:type="character" w:customStyle="1" w:styleId="articletitle">
    <w:name w:val="articletitle"/>
    <w:basedOn w:val="DefaultParagraphFont"/>
    <w:rsid w:val="005254A0"/>
  </w:style>
  <w:style w:type="character" w:customStyle="1" w:styleId="journaltitle">
    <w:name w:val="journaltitle"/>
    <w:basedOn w:val="DefaultParagraphFont"/>
    <w:rsid w:val="005254A0"/>
  </w:style>
  <w:style w:type="character" w:customStyle="1" w:styleId="pubyear">
    <w:name w:val="pubyear"/>
    <w:basedOn w:val="DefaultParagraphFont"/>
    <w:rsid w:val="005254A0"/>
  </w:style>
  <w:style w:type="character" w:customStyle="1" w:styleId="vol">
    <w:name w:val="vol"/>
    <w:basedOn w:val="DefaultParagraphFont"/>
    <w:rsid w:val="005254A0"/>
  </w:style>
  <w:style w:type="character" w:customStyle="1" w:styleId="citedissue">
    <w:name w:val="citedissue"/>
    <w:basedOn w:val="DefaultParagraphFont"/>
    <w:rsid w:val="005254A0"/>
  </w:style>
  <w:style w:type="character" w:customStyle="1" w:styleId="pagefirst">
    <w:name w:val="pagefirst"/>
    <w:basedOn w:val="DefaultParagraphFont"/>
    <w:rsid w:val="005254A0"/>
  </w:style>
  <w:style w:type="character" w:customStyle="1" w:styleId="pagelast">
    <w:name w:val="pagelast"/>
    <w:basedOn w:val="DefaultParagraphFont"/>
    <w:rsid w:val="005254A0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C72E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rsid w:val="00064D04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F31E2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8319B1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20730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7A439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E539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93AC0"/>
  </w:style>
  <w:style w:type="paragraph" w:customStyle="1" w:styleId="Footnote">
    <w:name w:val="Footnote"/>
    <w:basedOn w:val="Normal"/>
    <w:qFormat/>
    <w:rsid w:val="002A6E80"/>
    <w:pPr>
      <w:spacing w:after="0" w:line="360" w:lineRule="auto"/>
    </w:pPr>
    <w:rPr>
      <w:sz w:val="20"/>
      <w:szCs w:val="20"/>
      <w:lang w:eastAsia="en-CA"/>
    </w:rPr>
  </w:style>
  <w:style w:type="paragraph" w:customStyle="1" w:styleId="Default">
    <w:name w:val="Default"/>
    <w:rsid w:val="00DE1EA3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55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05665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92758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4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985321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32678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5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1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0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2.JPG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hart" Target="charts/chart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7913071042862515E-2"/>
          <c:y val="0.11350876193861401"/>
          <c:w val="0.8102056223118046"/>
          <c:h val="0.78643959039274802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rgbClr val="0070C0"/>
              </a:solidFill>
            </a:ln>
            <a:effectLst/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0-D9DB-4926-A308-72908EA41D31}"/>
              </c:ext>
            </c:extLst>
          </c:dPt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1-D9DB-4926-A308-72908EA41D31}"/>
              </c:ext>
            </c:extLst>
          </c:dPt>
          <c:dPt>
            <c:idx val="2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D9DB-4926-A308-72908EA41D31}"/>
              </c:ext>
            </c:extLst>
          </c:dPt>
          <c:dPt>
            <c:idx val="3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3-D9DB-4926-A308-72908EA41D31}"/>
              </c:ext>
            </c:extLst>
          </c:dPt>
          <c:dPt>
            <c:idx val="1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4-D9DB-4926-A308-72908EA41D31}"/>
              </c:ext>
            </c:extLst>
          </c:dPt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1</c:f>
              <c:strCache>
                <c:ptCount val="10"/>
                <c:pt idx="0">
                  <c:v>Femur</c:v>
                </c:pt>
                <c:pt idx="1">
                  <c:v>Radius/ulna</c:v>
                </c:pt>
                <c:pt idx="2">
                  <c:v>Other</c:v>
                </c:pt>
                <c:pt idx="3">
                  <c:v>Multiple</c:v>
                </c:pt>
                <c:pt idx="4">
                  <c:v>Vertebral</c:v>
                </c:pt>
                <c:pt idx="5">
                  <c:v>Pelvis</c:v>
                </c:pt>
                <c:pt idx="6">
                  <c:v>Humerus</c:v>
                </c:pt>
                <c:pt idx="7">
                  <c:v>Wrist</c:v>
                </c:pt>
                <c:pt idx="8">
                  <c:v>Clavicle/ribs/sternum</c:v>
                </c:pt>
                <c:pt idx="9">
                  <c:v>Hip</c:v>
                </c:pt>
              </c:strCache>
            </c:strRef>
          </c:cat>
          <c:val>
            <c:numRef>
              <c:f>Sheet1!$B$2:$B$11</c:f>
              <c:numCache>
                <c:formatCode>0.00%</c:formatCode>
                <c:ptCount val="10"/>
                <c:pt idx="0">
                  <c:v>3.5000000000000003E-2</c:v>
                </c:pt>
                <c:pt idx="1">
                  <c:v>3.5999999999999997E-2</c:v>
                </c:pt>
                <c:pt idx="2">
                  <c:v>6.4000000000000001E-2</c:v>
                </c:pt>
                <c:pt idx="3">
                  <c:v>7.3999999999999996E-2</c:v>
                </c:pt>
                <c:pt idx="4">
                  <c:v>8.7999999999999995E-2</c:v>
                </c:pt>
                <c:pt idx="5">
                  <c:v>9.6000000000000002E-2</c:v>
                </c:pt>
                <c:pt idx="6">
                  <c:v>0.10100000000000001</c:v>
                </c:pt>
                <c:pt idx="7">
                  <c:v>0.109</c:v>
                </c:pt>
                <c:pt idx="8">
                  <c:v>0.11899999999999999</c:v>
                </c:pt>
                <c:pt idx="9">
                  <c:v>0.278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9DB-4926-A308-72908EA41D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1"/>
        <c:axId val="146338944"/>
        <c:axId val="146340480"/>
      </c:barChart>
      <c:catAx>
        <c:axId val="146338944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146340480"/>
        <c:crosses val="autoZero"/>
        <c:auto val="0"/>
        <c:lblAlgn val="ctr"/>
        <c:lblOffset val="100"/>
        <c:noMultiLvlLbl val="0"/>
      </c:catAx>
      <c:valAx>
        <c:axId val="146340480"/>
        <c:scaling>
          <c:orientation val="minMax"/>
          <c:max val="0.3"/>
        </c:scaling>
        <c:delete val="0"/>
        <c:axPos val="b"/>
        <c:numFmt formatCode="0%" sourceLinked="0"/>
        <c:majorTickMark val="out"/>
        <c:minorTickMark val="none"/>
        <c:tickLblPos val="nextTo"/>
        <c:spPr>
          <a:noFill/>
          <a:ln>
            <a:solidFill>
              <a:srgbClr val="0063C3"/>
            </a:solidFill>
          </a:ln>
          <a:effectLst/>
        </c:spPr>
        <c:txPr>
          <a:bodyPr rot="-60000000" vert="horz"/>
          <a:lstStyle/>
          <a:p>
            <a:pPr>
              <a:defRPr>
                <a:solidFill>
                  <a:sysClr val="windowText" lastClr="000000"/>
                </a:solidFill>
              </a:defRPr>
            </a:pPr>
            <a:endParaRPr lang="en-US"/>
          </a:p>
        </c:txPr>
        <c:crossAx val="146338944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chemeClr val="bg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AmgenColors">
    <a:dk1>
      <a:srgbClr val="000000"/>
    </a:dk1>
    <a:lt1>
      <a:srgbClr val="FFFFFF"/>
    </a:lt1>
    <a:dk2>
      <a:srgbClr val="716F73"/>
    </a:dk2>
    <a:lt2>
      <a:srgbClr val="00BCE4"/>
    </a:lt2>
    <a:accent1>
      <a:srgbClr val="0063C3"/>
    </a:accent1>
    <a:accent2>
      <a:srgbClr val="88C765"/>
    </a:accent2>
    <a:accent3>
      <a:srgbClr val="F3C108"/>
    </a:accent3>
    <a:accent4>
      <a:srgbClr val="D34D2F"/>
    </a:accent4>
    <a:accent5>
      <a:srgbClr val="597B7C"/>
    </a:accent5>
    <a:accent6>
      <a:srgbClr val="005480"/>
    </a:accent6>
    <a:hlink>
      <a:srgbClr val="2DBCB6"/>
    </a:hlink>
    <a:folHlink>
      <a:srgbClr val="B2A97E"/>
    </a:folHlink>
  </a:clrScheme>
  <a:fontScheme name="Amgen Corporate">
    <a:majorFont>
      <a:latin typeface="Calibri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ba0343df-3220-4244-9388-1298e2abc028" value=""/>
  <element uid="03e9b10b-a1f9-4a88-9630-476473f62285" value=""/>
  <element uid="7349a702-6462-4442-88eb-c64cd513835c" value=""/>
</sisl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27F4B1D4FB574AA7A0A88885B52493" ma:contentTypeVersion="9" ma:contentTypeDescription="Create a new document." ma:contentTypeScope="" ma:versionID="04c66b8901a54f561ccae78a2d066853">
  <xsd:schema xmlns:xsd="http://www.w3.org/2001/XMLSchema" xmlns:xs="http://www.w3.org/2001/XMLSchema" xmlns:p="http://schemas.microsoft.com/office/2006/metadata/properties" xmlns:ns2="3e7cd765-62e4-4e9d-a1ec-50ca4f26f816" targetNamespace="http://schemas.microsoft.com/office/2006/metadata/properties" ma:root="true" ma:fieldsID="3dcab4bab293edb5af7bebe34b553446" ns2:_="">
    <xsd:import namespace="3e7cd765-62e4-4e9d-a1ec-50ca4f26f8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7cd765-62e4-4e9d-a1ec-50ca4f26f8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26BE29-11A0-4E86-87BD-B92B9A629FDC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19233849-1C77-4176-9EF3-A4804C8960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7AE483-F917-4413-82AC-16589F0F67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7cd765-62e4-4e9d-a1ec-50ca4f26f8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ACDBB73-F4A2-4CD7-8E4F-A07D9A63B5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60A21D17-EFCC-40C8-A4AB-6AB1677CA0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020</Words>
  <Characters>5819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6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Rebecca</dc:creator>
  <cp:keywords>*$%CON-*$%GenBus</cp:keywords>
  <dc:description/>
  <cp:lastModifiedBy>WILLMS Kyle</cp:lastModifiedBy>
  <cp:revision>4</cp:revision>
  <cp:lastPrinted>2019-07-18T09:54:00Z</cp:lastPrinted>
  <dcterms:created xsi:type="dcterms:W3CDTF">2021-01-25T21:44:00Z</dcterms:created>
  <dcterms:modified xsi:type="dcterms:W3CDTF">2021-01-25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27F4B1D4FB574AA7A0A88885B52493</vt:lpwstr>
  </property>
  <property fmtid="{D5CDD505-2E9C-101B-9397-08002B2CF9AE}" pid="3" name="docIndexRef">
    <vt:lpwstr>63f45874-0a14-43b6-8a7e-e94ad71d2b0a</vt:lpwstr>
  </property>
  <property fmtid="{D5CDD505-2E9C-101B-9397-08002B2CF9AE}" pid="4" name="bjSaver">
    <vt:lpwstr>iNoD84s/32T/ImGltQ+VWFfOqpZpP4Ha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6" name="bjDocumentLabelXML-0">
    <vt:lpwstr>ames.com/2008/01/sie/internal/label"&gt;&lt;element uid="ba0343df-3220-4244-9388-1298e2abc028" value="" /&gt;&lt;element uid="03e9b10b-a1f9-4a88-9630-476473f62285" value="" /&gt;&lt;element uid="7349a702-6462-4442-88eb-c64cd513835c" value="" /&gt;&lt;/sisl&gt;</vt:lpwstr>
  </property>
  <property fmtid="{D5CDD505-2E9C-101B-9397-08002B2CF9AE}" pid="7" name="bjDocumentSecurityLabel">
    <vt:lpwstr>Confidential - General Business</vt:lpwstr>
  </property>
</Properties>
</file>